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DBC15" w14:textId="77777777" w:rsidR="006338A9" w:rsidRPr="009E2ED5" w:rsidRDefault="006338A9" w:rsidP="006338A9">
      <w:r w:rsidRPr="009E2ED5">
        <w:rPr>
          <w:b/>
          <w:highlight w:val="green"/>
        </w:rPr>
        <w:t>Appendix</w:t>
      </w:r>
      <w:r w:rsidRPr="009E2ED5">
        <w:rPr>
          <w:b/>
        </w:rPr>
        <w:t xml:space="preserve"> </w:t>
      </w:r>
      <w:r>
        <w:rPr>
          <w:b/>
        </w:rPr>
        <w:t>S1</w:t>
      </w:r>
      <w:r w:rsidRPr="009E2ED5">
        <w:rPr>
          <w:b/>
        </w:rPr>
        <w:t xml:space="preserve"> </w:t>
      </w:r>
      <w:ins w:id="0" w:author="S3G_Change_Case" w:date="2025-12-13T00:06:00Z">
        <w:r>
          <w:t>t</w:t>
        </w:r>
      </w:ins>
      <w:del w:id="1" w:author="S3G_Change_Case" w:date="2025-12-13T00:06:00Z">
        <w:r w:rsidRPr="009E2ED5">
          <w:delText>T</w:delText>
        </w:r>
      </w:del>
      <w:r w:rsidRPr="009E2ED5">
        <w:t>he Codebooks of Topics and Levels of Evidence</w:t>
      </w:r>
      <w:del w:id="2" w:author="S3G_End_Punctuation" w:date="2025-12-12T18:55:00Z">
        <w:r w:rsidRPr="009E2ED5">
          <w:delText>.</w:delText>
        </w:r>
      </w:del>
    </w:p>
    <w:p w14:paraId="7595130B" w14:textId="77777777" w:rsidR="006338A9" w:rsidRPr="009E2ED5" w:rsidRDefault="006338A9" w:rsidP="006338A9">
      <w:pPr>
        <w:pStyle w:val="EndNoteBibliography"/>
        <w:spacing w:line="360" w:lineRule="auto"/>
        <w:rPr>
          <w:rFonts w:ascii="Times New Roman" w:hAnsi="Times New Roman"/>
        </w:rPr>
      </w:pPr>
    </w:p>
    <w:p w14:paraId="73088DA6" w14:textId="77777777" w:rsidR="006338A9" w:rsidRPr="009E2ED5" w:rsidRDefault="006338A9" w:rsidP="006338A9">
      <w:pPr>
        <w:pStyle w:val="EndNoteBibliography"/>
        <w:spacing w:line="360" w:lineRule="auto"/>
        <w:rPr>
          <w:rFonts w:ascii="Times New Roman" w:hAnsi="Times New Roman"/>
          <w:bCs/>
        </w:rPr>
      </w:pPr>
      <w:r w:rsidRPr="009E2ED5">
        <w:rPr>
          <w:rFonts w:asciiTheme="majorBidi" w:hAnsiTheme="majorBidi" w:cstheme="majorBidi"/>
          <w:b/>
          <w:bCs/>
        </w:rPr>
        <w:t>A.1. Topics Codebook</w:t>
      </w:r>
      <w:ins w:id="3" w:author="S3G_End_Punctuation" w:date="2025-12-12T18:55:00Z">
        <w:del w:id="4" w:author="Sridevi" w:date="2025-12-16T11:33:00Z">
          <w:r w:rsidRPr="009E2ED5" w:rsidDel="004C74DF">
            <w:rPr>
              <w:rFonts w:asciiTheme="majorBidi" w:hAnsiTheme="majorBidi" w:cstheme="majorBidi"/>
              <w:b/>
              <w:bCs/>
            </w:rPr>
            <w:delText>.</w:delText>
          </w:r>
        </w:del>
      </w:ins>
    </w:p>
    <w:p w14:paraId="2A2EFCE3" w14:textId="77777777" w:rsidR="006338A9" w:rsidRPr="009E2ED5" w:rsidRDefault="006338A9" w:rsidP="006338A9">
      <w:pPr>
        <w:spacing w:before="100" w:beforeAutospacing="1" w:after="100" w:afterAutospacing="1" w:line="360" w:lineRule="auto"/>
        <w:outlineLvl w:val="0"/>
        <w:rPr>
          <w:bCs/>
          <w:color w:val="000000" w:themeColor="text1"/>
        </w:rPr>
      </w:pPr>
      <w:bookmarkStart w:id="5" w:name="_log20"/>
      <w:r w:rsidRPr="009E2ED5">
        <w:rPr>
          <w:b/>
          <w:bCs/>
          <w:color w:val="000000" w:themeColor="text1"/>
        </w:rPr>
        <w:t>1) Epidemiology, Risk</w:t>
      </w:r>
      <w:ins w:id="6" w:author="Sridevi" w:date="2025-12-16T11:33:00Z">
        <w:r>
          <w:rPr>
            <w:b/>
            <w:bCs/>
            <w:color w:val="000000" w:themeColor="text1"/>
          </w:rPr>
          <w:t>,</w:t>
        </w:r>
      </w:ins>
      <w:r w:rsidRPr="009E2ED5">
        <w:rPr>
          <w:b/>
          <w:bCs/>
          <w:color w:val="000000" w:themeColor="text1"/>
        </w:rPr>
        <w:t xml:space="preserve"> </w:t>
      </w:r>
      <w:del w:id="7" w:author="Sridevi" w:date="2025-12-16T11:33:00Z">
        <w:r w:rsidRPr="009E2ED5" w:rsidDel="004C74DF">
          <w:rPr>
            <w:b/>
            <w:bCs/>
            <w:color w:val="000000" w:themeColor="text1"/>
          </w:rPr>
          <w:delText>&amp;</w:delText>
        </w:r>
      </w:del>
      <w:ins w:id="8" w:author="Sridevi" w:date="2025-12-16T11:33:00Z">
        <w:r>
          <w:rPr>
            <w:b/>
            <w:bCs/>
            <w:color w:val="000000" w:themeColor="text1"/>
          </w:rPr>
          <w:t>and</w:t>
        </w:r>
      </w:ins>
      <w:r w:rsidRPr="009E2ED5">
        <w:rPr>
          <w:b/>
          <w:bCs/>
          <w:color w:val="000000" w:themeColor="text1"/>
        </w:rPr>
        <w:t xml:space="preserve"> Public Health</w:t>
      </w:r>
      <w:ins w:id="9" w:author="S3G_End_Punctuation" w:date="2025-12-12T18:55:00Z">
        <w:del w:id="10" w:author="Sridevi" w:date="2025-12-16T11:33:00Z">
          <w:r w:rsidRPr="009E2ED5" w:rsidDel="004C74DF">
            <w:rPr>
              <w:b/>
              <w:bCs/>
              <w:color w:val="000000" w:themeColor="text1"/>
            </w:rPr>
            <w:delText>.</w:delText>
          </w:r>
        </w:del>
      </w:ins>
    </w:p>
    <w:bookmarkEnd w:id="5"/>
    <w:p w14:paraId="67A85360"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1" w:author="Sridevi" w:date="2025-12-16T11:34:00Z">
        <w:r>
          <w:rPr>
            <w:color w:val="000000" w:themeColor="text1"/>
          </w:rPr>
          <w:t>p</w:t>
        </w:r>
      </w:ins>
      <w:del w:id="12" w:author="Sridevi" w:date="2025-12-16T11:34:00Z">
        <w:r w:rsidRPr="009E2ED5" w:rsidDel="004C74DF">
          <w:rPr>
            <w:color w:val="000000" w:themeColor="text1"/>
          </w:rPr>
          <w:delText>P</w:delText>
        </w:r>
      </w:del>
      <w:r w:rsidRPr="009E2ED5">
        <w:rPr>
          <w:color w:val="000000" w:themeColor="text1"/>
        </w:rPr>
        <w:t>opulation patterns, prevalence/incidence, risk/protective factors, staging/grading tools, screening, access/disparities, care delivery models, economics, and PROMs.</w:t>
      </w:r>
    </w:p>
    <w:p w14:paraId="3F936B95"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prevalence/incidence; cohort/case</w:t>
      </w:r>
      <w:del w:id="13" w:author="S3G_Hyphen_Vs_Endash" w:date="2025-12-12T18:51:00Z">
        <w:r w:rsidRPr="009E2ED5">
          <w:rPr>
            <w:color w:val="000000" w:themeColor="text1"/>
          </w:rPr>
          <w:delText>-</w:delText>
        </w:r>
      </w:del>
      <w:ins w:id="14" w:author="S3G_Hyphen_Vs_Endash" w:date="2025-12-12T18:51:00Z">
        <w:r w:rsidRPr="009E2ED5">
          <w:rPr>
            <w:color w:val="000000" w:themeColor="text1"/>
          </w:rPr>
          <w:t>–</w:t>
        </w:r>
      </w:ins>
      <w:r w:rsidRPr="009E2ED5">
        <w:rPr>
          <w:color w:val="000000" w:themeColor="text1"/>
        </w:rPr>
        <w:t>control; risk calculators/scores; grading validation; screening/triage pathways; service models; cost-effectiveness; PROMs/QoL; adherence/acceptance.</w:t>
      </w:r>
    </w:p>
    <w:p w14:paraId="1593079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pure diagnostic accuracy/measurement → 5; pathobiology/biomarkers → 3; treatment trials → 6/7/8/10/11/12.</w:t>
      </w:r>
    </w:p>
    <w:p w14:paraId="44966114" w14:textId="77777777" w:rsidR="006338A9" w:rsidRPr="009E2ED5" w:rsidRDefault="006338A9" w:rsidP="006338A9">
      <w:pPr>
        <w:spacing w:before="100" w:beforeAutospacing="1" w:after="100" w:afterAutospacing="1" w:line="360" w:lineRule="auto"/>
        <w:outlineLvl w:val="0"/>
        <w:rPr>
          <w:bCs/>
          <w:color w:val="000000" w:themeColor="text1"/>
        </w:rPr>
      </w:pPr>
      <w:bookmarkStart w:id="15" w:name="_log21"/>
      <w:r w:rsidRPr="009E2ED5">
        <w:rPr>
          <w:b/>
          <w:bCs/>
          <w:color w:val="000000" w:themeColor="text1"/>
          <w:highlight w:val="green"/>
        </w:rPr>
        <w:t>2</w:t>
      </w:r>
      <w:r w:rsidRPr="009E2ED5">
        <w:rPr>
          <w:b/>
          <w:bCs/>
          <w:color w:val="000000" w:themeColor="text1"/>
        </w:rPr>
        <w:t xml:space="preserve">) Microbiology </w:t>
      </w:r>
      <w:del w:id="16" w:author="Sridevi" w:date="2025-12-16T11:33:00Z">
        <w:r w:rsidRPr="009E2ED5" w:rsidDel="004C74DF">
          <w:rPr>
            <w:b/>
            <w:bCs/>
            <w:color w:val="000000" w:themeColor="text1"/>
          </w:rPr>
          <w:delText>&amp;</w:delText>
        </w:r>
      </w:del>
      <w:ins w:id="17" w:author="Sridevi" w:date="2025-12-16T11:33:00Z">
        <w:r>
          <w:rPr>
            <w:b/>
            <w:bCs/>
            <w:color w:val="000000" w:themeColor="text1"/>
          </w:rPr>
          <w:t>and</w:t>
        </w:r>
      </w:ins>
      <w:r w:rsidRPr="009E2ED5">
        <w:rPr>
          <w:b/>
          <w:bCs/>
          <w:color w:val="000000" w:themeColor="text1"/>
        </w:rPr>
        <w:t xml:space="preserve"> Biofilm Ecology</w:t>
      </w:r>
      <w:ins w:id="18" w:author="S3G_End_Punctuation" w:date="2025-12-12T18:55:00Z">
        <w:del w:id="19" w:author="Sridevi" w:date="2025-12-16T11:33:00Z">
          <w:r w:rsidRPr="009E2ED5" w:rsidDel="004C74DF">
            <w:rPr>
              <w:b/>
              <w:bCs/>
              <w:color w:val="000000" w:themeColor="text1"/>
            </w:rPr>
            <w:delText>.</w:delText>
          </w:r>
        </w:del>
      </w:ins>
    </w:p>
    <w:bookmarkEnd w:id="15"/>
    <w:p w14:paraId="58170B77"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20" w:author="Sridevi" w:date="2025-12-16T11:34:00Z">
        <w:r>
          <w:rPr>
            <w:color w:val="000000" w:themeColor="text1"/>
          </w:rPr>
          <w:t>m</w:t>
        </w:r>
      </w:ins>
      <w:del w:id="21" w:author="Sridevi" w:date="2025-12-16T11:34:00Z">
        <w:r w:rsidRPr="009E2ED5" w:rsidDel="004C74DF">
          <w:rPr>
            <w:color w:val="000000" w:themeColor="text1"/>
          </w:rPr>
          <w:delText>M</w:delText>
        </w:r>
      </w:del>
      <w:r w:rsidRPr="009E2ED5">
        <w:rPr>
          <w:color w:val="000000" w:themeColor="text1"/>
        </w:rPr>
        <w:t>icrobial composition/dysbiosis, ecological shifts, microbial methods.</w:t>
      </w:r>
    </w:p>
    <w:p w14:paraId="071FADD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microbial profile of disease/health; dysbiosis; biofilm architecture; virulence factor of pathogens;</w:t>
      </w:r>
    </w:p>
    <w:p w14:paraId="655D1A9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host-only biomarkers/pathways → 3; integrated host–microbe multi-omics → 13; implant disease therapy → 11.</w:t>
      </w:r>
    </w:p>
    <w:p w14:paraId="3FD24556" w14:textId="77777777" w:rsidR="006338A9" w:rsidRPr="009E2ED5" w:rsidRDefault="006338A9" w:rsidP="006338A9">
      <w:pPr>
        <w:spacing w:before="100" w:beforeAutospacing="1" w:after="100" w:afterAutospacing="1" w:line="360" w:lineRule="auto"/>
        <w:outlineLvl w:val="0"/>
        <w:rPr>
          <w:bCs/>
          <w:color w:val="000000" w:themeColor="text1"/>
        </w:rPr>
      </w:pPr>
      <w:bookmarkStart w:id="22" w:name="_log22"/>
      <w:r w:rsidRPr="009E2ED5">
        <w:rPr>
          <w:b/>
          <w:bCs/>
          <w:color w:val="000000" w:themeColor="text1"/>
        </w:rPr>
        <w:t xml:space="preserve">3) Host Response </w:t>
      </w:r>
      <w:ins w:id="23" w:author="Sridevi" w:date="2025-12-16T11:33:00Z">
        <w:r>
          <w:rPr>
            <w:b/>
            <w:bCs/>
            <w:color w:val="000000" w:themeColor="text1"/>
          </w:rPr>
          <w:t>and</w:t>
        </w:r>
      </w:ins>
      <w:del w:id="24" w:author="Sridevi" w:date="2025-12-16T11:33:00Z">
        <w:r w:rsidRPr="009E2ED5" w:rsidDel="004C74DF">
          <w:rPr>
            <w:b/>
            <w:bCs/>
            <w:color w:val="000000" w:themeColor="text1"/>
          </w:rPr>
          <w:delText>&amp;</w:delText>
        </w:r>
      </w:del>
      <w:r w:rsidRPr="009E2ED5">
        <w:rPr>
          <w:b/>
          <w:bCs/>
          <w:color w:val="000000" w:themeColor="text1"/>
        </w:rPr>
        <w:t xml:space="preserve"> Inflammatory Biomarkers</w:t>
      </w:r>
      <w:ins w:id="25" w:author="S3G_End_Punctuation" w:date="2025-12-12T18:55:00Z">
        <w:del w:id="26" w:author="Sridevi" w:date="2025-12-16T11:33:00Z">
          <w:r w:rsidRPr="009E2ED5" w:rsidDel="004C74DF">
            <w:rPr>
              <w:b/>
              <w:bCs/>
              <w:color w:val="000000" w:themeColor="text1"/>
            </w:rPr>
            <w:delText>.</w:delText>
          </w:r>
        </w:del>
      </w:ins>
    </w:p>
    <w:bookmarkEnd w:id="22"/>
    <w:p w14:paraId="00BAC15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del w:id="27" w:author="Sridevi" w:date="2025-12-16T11:34:00Z">
        <w:r w:rsidRPr="009E2ED5" w:rsidDel="004C74DF">
          <w:rPr>
            <w:color w:val="000000" w:themeColor="text1"/>
          </w:rPr>
          <w:delText>I</w:delText>
        </w:r>
      </w:del>
      <w:ins w:id="28" w:author="Sridevi" w:date="2025-12-16T11:34:00Z">
        <w:r>
          <w:rPr>
            <w:color w:val="000000" w:themeColor="text1"/>
          </w:rPr>
          <w:t>i</w:t>
        </w:r>
      </w:ins>
      <w:r w:rsidRPr="009E2ED5">
        <w:rPr>
          <w:color w:val="000000" w:themeColor="text1"/>
        </w:rPr>
        <w:t>mmune/inflammatory pathways and biomarkers (GCF/saliva/blood/tissue).</w:t>
      </w:r>
    </w:p>
    <w:p w14:paraId="1798234A"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cytokines (IL-1β, TNF-α), MMPs, CRP; oxidative stress; host-side proteomics/metabolomics, inflammatory signaling pathways. </w:t>
      </w:r>
    </w:p>
    <w:p w14:paraId="428E8AF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pure microbiology → 2; broad multi-omics/genetics → 13.</w:t>
      </w:r>
    </w:p>
    <w:p w14:paraId="7175730A" w14:textId="77777777" w:rsidR="006338A9" w:rsidRPr="009E2ED5" w:rsidRDefault="006338A9" w:rsidP="006338A9">
      <w:pPr>
        <w:spacing w:before="100" w:beforeAutospacing="1" w:after="100" w:afterAutospacing="1" w:line="360" w:lineRule="auto"/>
        <w:outlineLvl w:val="0"/>
        <w:rPr>
          <w:bCs/>
          <w:color w:val="000000" w:themeColor="text1"/>
        </w:rPr>
      </w:pPr>
      <w:bookmarkStart w:id="29" w:name="_log23"/>
      <w:r w:rsidRPr="009E2ED5">
        <w:rPr>
          <w:b/>
          <w:bCs/>
          <w:color w:val="000000" w:themeColor="text1"/>
          <w:highlight w:val="green"/>
        </w:rPr>
        <w:t>4</w:t>
      </w:r>
      <w:r w:rsidRPr="009E2ED5">
        <w:rPr>
          <w:b/>
          <w:bCs/>
          <w:color w:val="000000" w:themeColor="text1"/>
        </w:rPr>
        <w:t xml:space="preserve">) Systemic Links </w:t>
      </w:r>
      <w:ins w:id="30" w:author="Sridevi" w:date="2025-12-16T11:33:00Z">
        <w:r>
          <w:rPr>
            <w:b/>
            <w:bCs/>
            <w:color w:val="000000" w:themeColor="text1"/>
          </w:rPr>
          <w:t>and</w:t>
        </w:r>
      </w:ins>
      <w:del w:id="31" w:author="Sridevi" w:date="2025-12-16T11:33:00Z">
        <w:r w:rsidRPr="009E2ED5" w:rsidDel="004C74DF">
          <w:rPr>
            <w:b/>
            <w:bCs/>
            <w:color w:val="000000" w:themeColor="text1"/>
          </w:rPr>
          <w:delText>&amp;</w:delText>
        </w:r>
      </w:del>
      <w:r w:rsidRPr="009E2ED5">
        <w:rPr>
          <w:b/>
          <w:bCs/>
          <w:color w:val="000000" w:themeColor="text1"/>
        </w:rPr>
        <w:t xml:space="preserve"> </w:t>
      </w:r>
      <w:ins w:id="32" w:author="E2778" w:date="2025-12-13T00:20:00Z">
        <w:r>
          <w:rPr>
            <w:b/>
          </w:rPr>
          <w:t>Comorbidities</w:t>
        </w:r>
        <w:del w:id="33" w:author="Sridevi" w:date="2025-12-16T11:33:00Z">
          <w:r w:rsidDel="004C74DF">
            <w:rPr>
              <w:b/>
            </w:rPr>
            <w:delText>:</w:delText>
          </w:r>
        </w:del>
      </w:ins>
      <w:del w:id="34" w:author="Sridevi" w:date="2025-12-16T11:33:00Z">
        <w:r w:rsidRPr="009E2ED5" w:rsidDel="004C74DF">
          <w:rPr>
            <w:b/>
            <w:bCs/>
            <w:color w:val="000000" w:themeColor="text1"/>
          </w:rPr>
          <w:delText>C</w:delText>
        </w:r>
      </w:del>
      <w:del w:id="35" w:author="E2778" w:date="2025-12-13T00:20:00Z">
        <w:r w:rsidRPr="009E2ED5">
          <w:rPr>
            <w:b/>
            <w:bCs/>
            <w:color w:val="000000" w:themeColor="text1"/>
          </w:rPr>
          <w:delText>omorbidities</w:delText>
        </w:r>
      </w:del>
      <w:ins w:id="36" w:author="S3G_End_Punctuation" w:date="2025-12-12T18:55:00Z">
        <w:del w:id="37" w:author="E2778" w:date="2025-12-13T00:20:00Z">
          <w:r w:rsidRPr="009E2ED5">
            <w:rPr>
              <w:b/>
              <w:bCs/>
              <w:color w:val="000000" w:themeColor="text1"/>
            </w:rPr>
            <w:delText>.</w:delText>
          </w:r>
        </w:del>
      </w:ins>
      <w:ins w:id="38" w:author="E2778" w:date="2025-12-13T00:20:00Z">
        <w:r>
          <w:t xml:space="preserve"> </w:t>
        </w:r>
      </w:ins>
    </w:p>
    <w:bookmarkEnd w:id="29"/>
    <w:p w14:paraId="41CB383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39" w:author="Sridevi" w:date="2025-12-16T11:34:00Z">
        <w:r>
          <w:rPr>
            <w:color w:val="000000" w:themeColor="text1"/>
          </w:rPr>
          <w:t>b</w:t>
        </w:r>
      </w:ins>
      <w:del w:id="40" w:author="Sridevi" w:date="2025-12-16T11:34:00Z">
        <w:r w:rsidRPr="009E2ED5" w:rsidDel="004C74DF">
          <w:rPr>
            <w:color w:val="000000" w:themeColor="text1"/>
          </w:rPr>
          <w:delText>B</w:delText>
        </w:r>
      </w:del>
      <w:r w:rsidRPr="009E2ED5">
        <w:rPr>
          <w:color w:val="000000" w:themeColor="text1"/>
        </w:rPr>
        <w:t>idirectional associations between periodontitis and systemic conditions.</w:t>
      </w:r>
    </w:p>
    <w:p w14:paraId="2C38CAA2"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diabetes/HbA1c; CVD; pregnancy outcomes; osteoporosis; mediation/causality analyses</w:t>
      </w:r>
      <w:del w:id="41" w:author="E2778" w:date="2025-12-13T00:20:00Z">
        <w:r w:rsidRPr="009E2ED5">
          <w:rPr>
            <w:color w:val="000000" w:themeColor="text1"/>
          </w:rPr>
          <w:delText>.</w:delText>
        </w:r>
      </w:del>
      <w:ins w:id="42" w:author="E2778" w:date="2025-12-13T00:20:00Z">
        <w:r>
          <w:t xml:space="preserve"> </w:t>
        </w:r>
      </w:ins>
    </w:p>
    <w:p w14:paraId="19C2803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lastRenderedPageBreak/>
        <w:t>Exclude:</w:t>
      </w:r>
      <w:r w:rsidRPr="009E2ED5">
        <w:rPr>
          <w:color w:val="000000" w:themeColor="text1"/>
        </w:rPr>
        <w:t xml:space="preserve"> local therapy outcomes without systemic endpoints</w:t>
      </w:r>
      <w:del w:id="43" w:author="E2778" w:date="2025-12-13T00:20:00Z">
        <w:r w:rsidRPr="009E2ED5">
          <w:rPr>
            <w:color w:val="000000" w:themeColor="text1"/>
          </w:rPr>
          <w:delText>.</w:delText>
        </w:r>
      </w:del>
      <w:ins w:id="44" w:author="E2778" w:date="2025-12-13T00:20:00Z">
        <w:r>
          <w:t xml:space="preserve"> </w:t>
        </w:r>
      </w:ins>
    </w:p>
    <w:p w14:paraId="55BDB63D" w14:textId="77777777" w:rsidR="006338A9" w:rsidRPr="009E2ED5" w:rsidRDefault="006338A9" w:rsidP="006338A9">
      <w:pPr>
        <w:spacing w:before="100" w:beforeAutospacing="1" w:after="100" w:afterAutospacing="1" w:line="360" w:lineRule="auto"/>
        <w:outlineLvl w:val="0"/>
        <w:rPr>
          <w:bCs/>
          <w:color w:val="000000" w:themeColor="text1"/>
        </w:rPr>
      </w:pPr>
      <w:bookmarkStart w:id="45" w:name="_log24"/>
      <w:r w:rsidRPr="009E2ED5">
        <w:rPr>
          <w:b/>
          <w:bCs/>
          <w:color w:val="000000" w:themeColor="text1"/>
        </w:rPr>
        <w:t xml:space="preserve">5) Diagnostics </w:t>
      </w:r>
      <w:ins w:id="46" w:author="Sridevi" w:date="2025-12-16T11:33:00Z">
        <w:r>
          <w:rPr>
            <w:b/>
            <w:bCs/>
            <w:color w:val="000000" w:themeColor="text1"/>
          </w:rPr>
          <w:t>and</w:t>
        </w:r>
      </w:ins>
      <w:del w:id="47" w:author="Sridevi" w:date="2025-12-16T11:33:00Z">
        <w:r w:rsidRPr="009E2ED5" w:rsidDel="004C74DF">
          <w:rPr>
            <w:b/>
            <w:bCs/>
            <w:color w:val="000000" w:themeColor="text1"/>
          </w:rPr>
          <w:delText>&amp;</w:delText>
        </w:r>
      </w:del>
      <w:r w:rsidRPr="009E2ED5">
        <w:rPr>
          <w:b/>
          <w:bCs/>
          <w:color w:val="000000" w:themeColor="text1"/>
        </w:rPr>
        <w:t xml:space="preserve"> Measurement</w:t>
      </w:r>
      <w:ins w:id="48" w:author="S3G_End_Punctuation" w:date="2025-12-12T18:55:00Z">
        <w:del w:id="49" w:author="E2778" w:date="2025-12-13T00:20:00Z">
          <w:r w:rsidRPr="009E2ED5">
            <w:rPr>
              <w:b/>
              <w:bCs/>
              <w:color w:val="000000" w:themeColor="text1"/>
            </w:rPr>
            <w:delText>.</w:delText>
          </w:r>
        </w:del>
      </w:ins>
      <w:ins w:id="50" w:author="E2778" w:date="2025-12-13T00:20:00Z">
        <w:r>
          <w:t xml:space="preserve"> </w:t>
        </w:r>
      </w:ins>
    </w:p>
    <w:bookmarkEnd w:id="45"/>
    <w:p w14:paraId="6A053074"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51" w:author="Sridevi" w:date="2025-12-16T11:34:00Z">
        <w:r>
          <w:rPr>
            <w:color w:val="000000" w:themeColor="text1"/>
          </w:rPr>
          <w:t>i</w:t>
        </w:r>
      </w:ins>
      <w:del w:id="52" w:author="Sridevi" w:date="2025-12-16T11:34:00Z">
        <w:r w:rsidRPr="009E2ED5" w:rsidDel="004C74DF">
          <w:rPr>
            <w:color w:val="000000" w:themeColor="text1"/>
          </w:rPr>
          <w:delText>I</w:delText>
        </w:r>
      </w:del>
      <w:r w:rsidRPr="009E2ED5">
        <w:rPr>
          <w:color w:val="000000" w:themeColor="text1"/>
        </w:rPr>
        <w:t>ndices/thresholds; probing depth (PD)/clinical attachment level (CAL); radiographic/cone beam computed tomography (CBCT) as measurement; test validity/reliability; diagnostic AI/ML.</w:t>
      </w:r>
    </w:p>
    <w:p w14:paraId="6420BA5D"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ROC/AUC; sensitivity/specificity; examiner reliability; measurement repeatability; diagnostic ML</w:t>
      </w:r>
      <w:del w:id="53" w:author="E2778" w:date="2025-12-13T00:20:00Z">
        <w:r w:rsidRPr="009E2ED5">
          <w:rPr>
            <w:color w:val="000000" w:themeColor="text1"/>
          </w:rPr>
          <w:delText>.</w:delText>
        </w:r>
      </w:del>
      <w:ins w:id="54" w:author="E2778" w:date="2025-12-13T00:20:00Z">
        <w:r>
          <w:t xml:space="preserve"> </w:t>
        </w:r>
      </w:ins>
    </w:p>
    <w:p w14:paraId="569A7506"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planning/manufacturing workflows → 11 if implant-specific; implant placement/prosthetics → 11; biomaterial fabrication → 9.</w:t>
      </w:r>
    </w:p>
    <w:p w14:paraId="7E884EF4" w14:textId="77777777" w:rsidR="006338A9" w:rsidRPr="009E2ED5" w:rsidRDefault="006338A9" w:rsidP="006338A9">
      <w:pPr>
        <w:spacing w:before="100" w:beforeAutospacing="1" w:after="100" w:afterAutospacing="1" w:line="360" w:lineRule="auto"/>
        <w:outlineLvl w:val="0"/>
        <w:rPr>
          <w:bCs/>
          <w:color w:val="000000" w:themeColor="text1"/>
        </w:rPr>
      </w:pPr>
      <w:bookmarkStart w:id="55" w:name="_log25"/>
      <w:r w:rsidRPr="009E2ED5">
        <w:rPr>
          <w:b/>
          <w:bCs/>
          <w:color w:val="000000" w:themeColor="text1"/>
        </w:rPr>
        <w:t>6) Non</w:t>
      </w:r>
      <w:del w:id="56" w:author="Sridevi" w:date="2025-12-16T11:33:00Z">
        <w:r w:rsidRPr="009E2ED5" w:rsidDel="004C74DF">
          <w:rPr>
            <w:b/>
            <w:bCs/>
            <w:color w:val="000000" w:themeColor="text1"/>
          </w:rPr>
          <w:delText>-S</w:delText>
        </w:r>
      </w:del>
      <w:ins w:id="57" w:author="Sridevi" w:date="2025-12-16T11:33:00Z">
        <w:r>
          <w:rPr>
            <w:b/>
            <w:bCs/>
            <w:color w:val="000000" w:themeColor="text1"/>
          </w:rPr>
          <w:t>s</w:t>
        </w:r>
      </w:ins>
      <w:r w:rsidRPr="009E2ED5">
        <w:rPr>
          <w:b/>
          <w:bCs/>
          <w:color w:val="000000" w:themeColor="text1"/>
        </w:rPr>
        <w:t xml:space="preserve">urgical </w:t>
      </w:r>
      <w:del w:id="58" w:author="Sridevi" w:date="2025-12-16T11:33:00Z">
        <w:r w:rsidRPr="009E2ED5" w:rsidDel="004C74DF">
          <w:rPr>
            <w:b/>
            <w:bCs/>
            <w:color w:val="000000" w:themeColor="text1"/>
          </w:rPr>
          <w:delText>&amp;</w:delText>
        </w:r>
      </w:del>
      <w:ins w:id="59" w:author="Sridevi" w:date="2025-12-16T11:33:00Z">
        <w:r>
          <w:rPr>
            <w:b/>
            <w:bCs/>
            <w:color w:val="000000" w:themeColor="text1"/>
          </w:rPr>
          <w:t>and</w:t>
        </w:r>
      </w:ins>
      <w:r w:rsidRPr="009E2ED5">
        <w:rPr>
          <w:b/>
          <w:bCs/>
          <w:color w:val="000000" w:themeColor="text1"/>
        </w:rPr>
        <w:t xml:space="preserve"> Resective/Access Periodontal Therapy</w:t>
      </w:r>
      <w:ins w:id="60" w:author="S3G_End_Punctuation" w:date="2025-12-12T18:55:00Z">
        <w:del w:id="61" w:author="Sridevi" w:date="2025-12-16T11:33:00Z">
          <w:r w:rsidRPr="009E2ED5" w:rsidDel="004C74DF">
            <w:rPr>
              <w:b/>
              <w:bCs/>
              <w:color w:val="000000" w:themeColor="text1"/>
            </w:rPr>
            <w:delText>.</w:delText>
          </w:r>
        </w:del>
      </w:ins>
    </w:p>
    <w:bookmarkEnd w:id="55"/>
    <w:p w14:paraId="4E49D66F"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62" w:author="Sridevi" w:date="2025-12-16T11:33:00Z">
        <w:r>
          <w:rPr>
            <w:color w:val="000000" w:themeColor="text1"/>
          </w:rPr>
          <w:t>t</w:t>
        </w:r>
      </w:ins>
      <w:del w:id="63" w:author="Sridevi" w:date="2025-12-16T11:33:00Z">
        <w:r w:rsidRPr="009E2ED5" w:rsidDel="004C74DF">
          <w:rPr>
            <w:color w:val="000000" w:themeColor="text1"/>
          </w:rPr>
          <w:delText>T</w:delText>
        </w:r>
      </w:del>
      <w:r w:rsidRPr="009E2ED5">
        <w:rPr>
          <w:color w:val="000000" w:themeColor="text1"/>
        </w:rPr>
        <w:t>ooth-related SRP/maintenance and non-regenerative surgical therapy.</w:t>
      </w:r>
    </w:p>
    <w:p w14:paraId="01B43A7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scaling/root planing; ultrasonic/air polishing; supportive periodontal therapy; access flaps; osseous recontouring; crown lengthening; modified Widman; root amputation</w:t>
      </w:r>
      <w:del w:id="64" w:author="E2778" w:date="2025-12-13T00:20:00Z">
        <w:r w:rsidRPr="009E2ED5">
          <w:rPr>
            <w:color w:val="000000" w:themeColor="text1"/>
          </w:rPr>
          <w:delText>;</w:delText>
        </w:r>
      </w:del>
      <w:ins w:id="65" w:author="E2778" w:date="2025-12-13T00:20:00Z">
        <w:r>
          <w:t xml:space="preserve"> </w:t>
        </w:r>
      </w:ins>
    </w:p>
    <w:p w14:paraId="7A33AE6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antimicrobial-centered protocols → 7; tooth regenerative defects → 8; soft/hard-tissue augmentation → 10; implant therapy → 11.</w:t>
      </w:r>
    </w:p>
    <w:p w14:paraId="2BB6E16B" w14:textId="77777777" w:rsidR="006338A9" w:rsidRPr="009E2ED5" w:rsidRDefault="006338A9" w:rsidP="006338A9">
      <w:pPr>
        <w:spacing w:before="100" w:beforeAutospacing="1" w:after="100" w:afterAutospacing="1" w:line="360" w:lineRule="auto"/>
        <w:outlineLvl w:val="0"/>
        <w:rPr>
          <w:bCs/>
          <w:color w:val="000000" w:themeColor="text1"/>
        </w:rPr>
      </w:pPr>
      <w:bookmarkStart w:id="66" w:name="_log26"/>
      <w:r w:rsidRPr="009E2ED5">
        <w:rPr>
          <w:b/>
          <w:bCs/>
          <w:color w:val="000000" w:themeColor="text1"/>
        </w:rPr>
        <w:t xml:space="preserve">7) Antimicrobial </w:t>
      </w:r>
      <w:ins w:id="67" w:author="Sridevi" w:date="2025-12-16T11:34:00Z">
        <w:r>
          <w:rPr>
            <w:b/>
            <w:bCs/>
            <w:color w:val="000000" w:themeColor="text1"/>
          </w:rPr>
          <w:t>and</w:t>
        </w:r>
      </w:ins>
      <w:del w:id="68" w:author="Sridevi" w:date="2025-12-16T11:34:00Z">
        <w:r w:rsidRPr="009E2ED5" w:rsidDel="004C74DF">
          <w:rPr>
            <w:b/>
            <w:bCs/>
            <w:color w:val="000000" w:themeColor="text1"/>
          </w:rPr>
          <w:delText>&amp;</w:delText>
        </w:r>
      </w:del>
      <w:r w:rsidRPr="009E2ED5">
        <w:rPr>
          <w:b/>
          <w:bCs/>
          <w:color w:val="000000" w:themeColor="text1"/>
        </w:rPr>
        <w:t xml:space="preserve"> Adjunctive Strategies</w:t>
      </w:r>
      <w:ins w:id="69" w:author="S3G_End_Punctuation" w:date="2025-12-12T18:55:00Z">
        <w:del w:id="70" w:author="Sridevi" w:date="2025-12-16T11:34:00Z">
          <w:r w:rsidRPr="009E2ED5" w:rsidDel="004C74DF">
            <w:rPr>
              <w:b/>
              <w:bCs/>
              <w:color w:val="000000" w:themeColor="text1"/>
            </w:rPr>
            <w:delText>.</w:delText>
          </w:r>
        </w:del>
      </w:ins>
    </w:p>
    <w:bookmarkEnd w:id="66"/>
    <w:p w14:paraId="21F2863D"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71" w:author="Sridevi" w:date="2025-12-16T11:34:00Z">
        <w:r>
          <w:rPr>
            <w:color w:val="000000" w:themeColor="text1"/>
          </w:rPr>
          <w:t>a</w:t>
        </w:r>
      </w:ins>
      <w:del w:id="72" w:author="Sridevi" w:date="2025-12-16T11:34:00Z">
        <w:r w:rsidRPr="009E2ED5" w:rsidDel="004C74DF">
          <w:rPr>
            <w:color w:val="000000" w:themeColor="text1"/>
          </w:rPr>
          <w:delText>A</w:delText>
        </w:r>
      </w:del>
      <w:r w:rsidRPr="009E2ED5">
        <w:rPr>
          <w:color w:val="000000" w:themeColor="text1"/>
        </w:rPr>
        <w:t>ntibiotics/antiseptics/photodynamic/laser as antimicrobials.</w:t>
      </w:r>
    </w:p>
    <w:p w14:paraId="701486C2"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chlorhexidine; amoxicillin + metronidazole; doxycycline; photodynamic therapy (PDT); antimicrobial lasers; local antimicrobial delivery</w:t>
      </w:r>
      <w:del w:id="73" w:author="E2778" w:date="2025-12-13T00:20:00Z">
        <w:r w:rsidRPr="009E2ED5">
          <w:rPr>
            <w:color w:val="000000" w:themeColor="text1"/>
          </w:rPr>
          <w:delText>.</w:delText>
        </w:r>
      </w:del>
      <w:ins w:id="74" w:author="E2778" w:date="2025-12-13T00:20:00Z">
        <w:r>
          <w:t xml:space="preserve"> </w:t>
        </w:r>
      </w:ins>
    </w:p>
    <w:p w14:paraId="5E82ADF2"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host-modulators (e</w:t>
      </w:r>
      <w:r w:rsidRPr="009E2ED5">
        <w:rPr>
          <w:color w:val="000000" w:themeColor="text1"/>
          <w:highlight w:val="red"/>
        </w:rPr>
        <w:t>.g</w:t>
      </w:r>
      <w:r w:rsidRPr="009E2ED5">
        <w:rPr>
          <w:color w:val="000000" w:themeColor="text1"/>
        </w:rPr>
        <w:t>., SDD as host-modulator, NSAIDs, statins)</w:t>
      </w:r>
      <w:ins w:id="75" w:author="S3G_Operator_Spacing" w:date="2025-12-12T18:51:00Z">
        <w:r w:rsidRPr="009E2ED5">
          <w:rPr>
            <w:color w:val="000000" w:themeColor="text1"/>
          </w:rPr>
          <w:t> </w:t>
        </w:r>
      </w:ins>
      <w:del w:id="76" w:author="S3G_Operator_Spacing" w:date="2025-12-12T18:51:00Z">
        <w:r w:rsidRPr="009E2ED5">
          <w:rPr>
            <w:color w:val="000000" w:themeColor="text1"/>
          </w:rPr>
          <w:delText xml:space="preserve"> </w:delText>
        </w:r>
      </w:del>
      <w:r w:rsidRPr="009E2ED5">
        <w:rPr>
          <w:color w:val="000000" w:themeColor="text1"/>
        </w:rPr>
        <w:t>→</w:t>
      </w:r>
      <w:ins w:id="77" w:author="S3G_Operator_Spacing" w:date="2025-12-12T18:51:00Z">
        <w:r w:rsidRPr="009E2ED5">
          <w:rPr>
            <w:color w:val="000000" w:themeColor="text1"/>
          </w:rPr>
          <w:t> </w:t>
        </w:r>
      </w:ins>
      <w:del w:id="78" w:author="S3G_Operator_Spacing" w:date="2025-12-12T18:51:00Z">
        <w:r w:rsidRPr="009E2ED5">
          <w:rPr>
            <w:color w:val="000000" w:themeColor="text1"/>
          </w:rPr>
          <w:delText xml:space="preserve"> </w:delText>
        </w:r>
      </w:del>
      <w:r w:rsidRPr="009E2ED5">
        <w:rPr>
          <w:color w:val="000000" w:themeColor="text1"/>
        </w:rPr>
        <w:t>14; device/material science → 9; implant disease therapy → 11.</w:t>
      </w:r>
    </w:p>
    <w:p w14:paraId="5658054A" w14:textId="77777777" w:rsidR="006338A9" w:rsidRPr="009E2ED5" w:rsidRDefault="006338A9" w:rsidP="006338A9">
      <w:pPr>
        <w:spacing w:before="100" w:beforeAutospacing="1" w:after="100" w:afterAutospacing="1" w:line="360" w:lineRule="auto"/>
        <w:outlineLvl w:val="0"/>
        <w:rPr>
          <w:bCs/>
          <w:color w:val="000000" w:themeColor="text1"/>
        </w:rPr>
      </w:pPr>
      <w:bookmarkStart w:id="79" w:name="_log27"/>
      <w:r w:rsidRPr="009E2ED5">
        <w:rPr>
          <w:b/>
          <w:bCs/>
          <w:color w:val="000000" w:themeColor="text1"/>
        </w:rPr>
        <w:t>8) Regenerative Periodontal Therapy</w:t>
      </w:r>
      <w:ins w:id="80" w:author="S3G_End_Punctuation" w:date="2025-12-12T18:55:00Z">
        <w:del w:id="81" w:author="E2778" w:date="2025-12-13T00:20:00Z">
          <w:r w:rsidRPr="009E2ED5">
            <w:rPr>
              <w:b/>
              <w:bCs/>
              <w:color w:val="000000" w:themeColor="text1"/>
            </w:rPr>
            <w:delText>.</w:delText>
          </w:r>
        </w:del>
      </w:ins>
      <w:ins w:id="82" w:author="E2778" w:date="2025-12-13T00:20:00Z">
        <w:r>
          <w:t xml:space="preserve"> </w:t>
        </w:r>
      </w:ins>
    </w:p>
    <w:bookmarkEnd w:id="79"/>
    <w:p w14:paraId="09CFC2B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83" w:author="Sridevi" w:date="2025-12-16T11:34:00Z">
        <w:r>
          <w:rPr>
            <w:color w:val="000000" w:themeColor="text1"/>
          </w:rPr>
          <w:t>r</w:t>
        </w:r>
      </w:ins>
      <w:del w:id="84" w:author="Sridevi" w:date="2025-12-16T11:34:00Z">
        <w:r w:rsidRPr="009E2ED5" w:rsidDel="004C74DF">
          <w:rPr>
            <w:color w:val="000000" w:themeColor="text1"/>
          </w:rPr>
          <w:delText>R</w:delText>
        </w:r>
      </w:del>
      <w:r w:rsidRPr="009E2ED5">
        <w:rPr>
          <w:color w:val="000000" w:themeColor="text1"/>
        </w:rPr>
        <w:t>egenerative therapies around natural dentition.</w:t>
      </w:r>
    </w:p>
    <w:p w14:paraId="026D0634"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GTR/membranes; EMD; rhPDGF; BMP-2; intrabony/furcation defects; histologic/regeneration outcomes.</w:t>
      </w:r>
    </w:p>
    <w:p w14:paraId="2B939CB5"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lastRenderedPageBreak/>
        <w:t>Exclude:</w:t>
      </w:r>
      <w:r w:rsidRPr="009E2ED5">
        <w:rPr>
          <w:color w:val="000000" w:themeColor="text1"/>
        </w:rPr>
        <w:t xml:space="preserve"> ridge/sinus augmentation for implant sites → 10; material-centric study → 9</w:t>
      </w:r>
      <w:ins w:id="85" w:author="S3G_End_Punctuation" w:date="2025-12-12T18:55:00Z">
        <w:r w:rsidRPr="009E2ED5">
          <w:rPr>
            <w:color w:val="000000" w:themeColor="text1"/>
          </w:rPr>
          <w:t>.</w:t>
        </w:r>
      </w:ins>
    </w:p>
    <w:p w14:paraId="58EF9EDA" w14:textId="77777777" w:rsidR="006338A9" w:rsidRPr="009E2ED5" w:rsidRDefault="006338A9" w:rsidP="006338A9">
      <w:pPr>
        <w:spacing w:before="100" w:beforeAutospacing="1" w:after="100" w:afterAutospacing="1" w:line="360" w:lineRule="auto"/>
        <w:outlineLvl w:val="0"/>
        <w:rPr>
          <w:bCs/>
          <w:color w:val="000000" w:themeColor="text1"/>
        </w:rPr>
      </w:pPr>
      <w:bookmarkStart w:id="86" w:name="_log28"/>
      <w:r w:rsidRPr="009E2ED5">
        <w:rPr>
          <w:b/>
          <w:bCs/>
          <w:color w:val="000000" w:themeColor="text1"/>
        </w:rPr>
        <w:t xml:space="preserve">9) Biomaterials </w:t>
      </w:r>
      <w:ins w:id="87" w:author="Sridevi" w:date="2025-12-16T11:34:00Z">
        <w:r>
          <w:rPr>
            <w:b/>
            <w:bCs/>
            <w:color w:val="000000" w:themeColor="text1"/>
          </w:rPr>
          <w:t>and</w:t>
        </w:r>
      </w:ins>
      <w:del w:id="88" w:author="Sridevi" w:date="2025-12-16T11:34:00Z">
        <w:r w:rsidRPr="009E2ED5" w:rsidDel="004C74DF">
          <w:rPr>
            <w:b/>
            <w:bCs/>
            <w:color w:val="000000" w:themeColor="text1"/>
          </w:rPr>
          <w:delText>&amp;</w:delText>
        </w:r>
      </w:del>
      <w:r w:rsidRPr="009E2ED5">
        <w:rPr>
          <w:b/>
          <w:bCs/>
          <w:color w:val="000000" w:themeColor="text1"/>
        </w:rPr>
        <w:t xml:space="preserve"> Biologics</w:t>
      </w:r>
      <w:ins w:id="89" w:author="S3G_End_Punctuation" w:date="2025-12-12T18:55:00Z">
        <w:del w:id="90" w:author="Sridevi" w:date="2025-12-16T11:34:00Z">
          <w:r w:rsidRPr="009E2ED5" w:rsidDel="004C74DF">
            <w:rPr>
              <w:b/>
              <w:bCs/>
              <w:color w:val="000000" w:themeColor="text1"/>
            </w:rPr>
            <w:delText>.</w:delText>
          </w:r>
        </w:del>
      </w:ins>
    </w:p>
    <w:bookmarkEnd w:id="86"/>
    <w:p w14:paraId="7BADEC8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91" w:author="Sridevi" w:date="2025-12-16T11:34:00Z">
        <w:r>
          <w:rPr>
            <w:color w:val="000000" w:themeColor="text1"/>
          </w:rPr>
          <w:t>m</w:t>
        </w:r>
      </w:ins>
      <w:del w:id="92" w:author="Sridevi" w:date="2025-12-16T11:34:00Z">
        <w:r w:rsidRPr="009E2ED5" w:rsidDel="004C74DF">
          <w:rPr>
            <w:color w:val="000000" w:themeColor="text1"/>
          </w:rPr>
          <w:delText>M</w:delText>
        </w:r>
      </w:del>
      <w:r w:rsidRPr="009E2ED5">
        <w:rPr>
          <w:color w:val="000000" w:themeColor="text1"/>
        </w:rPr>
        <w:t>aterials/biologics science independent of a single clinical technique.</w:t>
      </w:r>
    </w:p>
    <w:p w14:paraId="5A58075B"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DFDBA/FDBA; xenografts; collagen membranes; PRF/PRP; handling/porosity/degradation; in</w:t>
      </w:r>
      <w:ins w:id="93" w:author="S3G_Auto_Editing" w:date="2025-12-12T19:01:00Z">
        <w:r w:rsidRPr="009E2ED5">
          <w:rPr>
            <w:color w:val="000000" w:themeColor="text1"/>
          </w:rPr>
          <w:t xml:space="preserve"> </w:t>
        </w:r>
      </w:ins>
      <w:del w:id="94" w:author="S3G_Auto_Editing" w:date="2025-12-12T19:01:00Z">
        <w:r w:rsidRPr="009E2ED5">
          <w:rPr>
            <w:color w:val="000000" w:themeColor="text1"/>
          </w:rPr>
          <w:delText>-</w:delText>
        </w:r>
      </w:del>
      <w:r w:rsidRPr="009E2ED5">
        <w:rPr>
          <w:color w:val="000000" w:themeColor="text1"/>
        </w:rPr>
        <w:t>vitro/in</w:t>
      </w:r>
      <w:ins w:id="95" w:author="S3G_Auto_Editing" w:date="2025-12-12T19:01:00Z">
        <w:r w:rsidRPr="009E2ED5">
          <w:rPr>
            <w:color w:val="000000" w:themeColor="text1"/>
          </w:rPr>
          <w:t xml:space="preserve"> </w:t>
        </w:r>
      </w:ins>
      <w:del w:id="96" w:author="S3G_Auto_Editing" w:date="2025-12-12T19:01:00Z">
        <w:r w:rsidRPr="009E2ED5">
          <w:rPr>
            <w:color w:val="000000" w:themeColor="text1"/>
          </w:rPr>
          <w:delText>-</w:delText>
        </w:r>
      </w:del>
      <w:r w:rsidRPr="009E2ED5">
        <w:rPr>
          <w:color w:val="000000" w:themeColor="text1"/>
        </w:rPr>
        <w:t>vivo characterization.</w:t>
      </w:r>
    </w:p>
    <w:p w14:paraId="7E1F01E6"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technique-centric surgery → 6/8/10/11; cell-based TE</w:t>
      </w:r>
      <w:ins w:id="97" w:author="S3G_Operator_Spacing" w:date="2025-12-12T18:51:00Z">
        <w:r w:rsidRPr="009E2ED5">
          <w:rPr>
            <w:color w:val="000000" w:themeColor="text1"/>
          </w:rPr>
          <w:t> </w:t>
        </w:r>
      </w:ins>
      <w:del w:id="98" w:author="S3G_Operator_Spacing" w:date="2025-12-12T18:51:00Z">
        <w:r w:rsidRPr="009E2ED5">
          <w:rPr>
            <w:color w:val="000000" w:themeColor="text1"/>
          </w:rPr>
          <w:delText xml:space="preserve"> </w:delText>
        </w:r>
      </w:del>
      <w:r w:rsidRPr="009E2ED5">
        <w:rPr>
          <w:color w:val="000000" w:themeColor="text1"/>
        </w:rPr>
        <w:t>→</w:t>
      </w:r>
      <w:ins w:id="99" w:author="S3G_Operator_Spacing" w:date="2025-12-12T18:51:00Z">
        <w:r w:rsidRPr="009E2ED5">
          <w:rPr>
            <w:color w:val="000000" w:themeColor="text1"/>
          </w:rPr>
          <w:t> </w:t>
        </w:r>
      </w:ins>
      <w:del w:id="100" w:author="S3G_Operator_Spacing" w:date="2025-12-12T18:51:00Z">
        <w:r w:rsidRPr="009E2ED5">
          <w:rPr>
            <w:color w:val="000000" w:themeColor="text1"/>
          </w:rPr>
          <w:delText xml:space="preserve"> </w:delText>
        </w:r>
      </w:del>
      <w:r w:rsidRPr="009E2ED5">
        <w:rPr>
          <w:color w:val="000000" w:themeColor="text1"/>
        </w:rPr>
        <w:t>12.</w:t>
      </w:r>
    </w:p>
    <w:p w14:paraId="0698DE94" w14:textId="77777777" w:rsidR="006338A9" w:rsidRPr="009E2ED5" w:rsidRDefault="006338A9" w:rsidP="006338A9">
      <w:pPr>
        <w:spacing w:before="100" w:beforeAutospacing="1" w:after="100" w:afterAutospacing="1" w:line="360" w:lineRule="auto"/>
        <w:outlineLvl w:val="0"/>
        <w:rPr>
          <w:bCs/>
          <w:color w:val="000000" w:themeColor="text1"/>
        </w:rPr>
      </w:pPr>
      <w:bookmarkStart w:id="101" w:name="_log29"/>
      <w:r w:rsidRPr="009E2ED5">
        <w:rPr>
          <w:b/>
          <w:bCs/>
          <w:color w:val="000000" w:themeColor="text1"/>
        </w:rPr>
        <w:t xml:space="preserve">10) Soft </w:t>
      </w:r>
      <w:ins w:id="102" w:author="Sridevi" w:date="2025-12-16T11:34:00Z">
        <w:r>
          <w:rPr>
            <w:b/>
            <w:bCs/>
            <w:color w:val="000000" w:themeColor="text1"/>
          </w:rPr>
          <w:t>a</w:t>
        </w:r>
      </w:ins>
      <w:ins w:id="103" w:author="Sridevi" w:date="2025-12-16T11:35:00Z">
        <w:r>
          <w:rPr>
            <w:b/>
            <w:bCs/>
            <w:color w:val="000000" w:themeColor="text1"/>
          </w:rPr>
          <w:t>nd</w:t>
        </w:r>
      </w:ins>
      <w:del w:id="104" w:author="Sridevi" w:date="2025-12-16T11:34:00Z">
        <w:r w:rsidRPr="009E2ED5" w:rsidDel="004C74DF">
          <w:rPr>
            <w:b/>
            <w:bCs/>
            <w:color w:val="000000" w:themeColor="text1"/>
          </w:rPr>
          <w:delText>&amp;</w:delText>
        </w:r>
      </w:del>
      <w:r w:rsidRPr="009E2ED5">
        <w:rPr>
          <w:b/>
          <w:bCs/>
          <w:color w:val="000000" w:themeColor="text1"/>
        </w:rPr>
        <w:t xml:space="preserve"> Hard Tissue Augmentation</w:t>
      </w:r>
      <w:ins w:id="105" w:author="S3G_End_Punctuation" w:date="2025-12-12T18:55:00Z">
        <w:del w:id="106" w:author="Sridevi" w:date="2025-12-16T11:35:00Z">
          <w:r w:rsidRPr="009E2ED5" w:rsidDel="004C74DF">
            <w:rPr>
              <w:b/>
              <w:bCs/>
              <w:color w:val="000000" w:themeColor="text1"/>
            </w:rPr>
            <w:delText>.</w:delText>
          </w:r>
        </w:del>
      </w:ins>
    </w:p>
    <w:bookmarkEnd w:id="101"/>
    <w:p w14:paraId="319F775C"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07" w:author="Sridevi" w:date="2025-12-16T11:35:00Z">
        <w:r>
          <w:rPr>
            <w:color w:val="000000" w:themeColor="text1"/>
          </w:rPr>
          <w:t>m</w:t>
        </w:r>
      </w:ins>
      <w:del w:id="108" w:author="Sridevi" w:date="2025-12-16T11:35:00Z">
        <w:r w:rsidRPr="009E2ED5" w:rsidDel="004C74DF">
          <w:rPr>
            <w:color w:val="000000" w:themeColor="text1"/>
          </w:rPr>
          <w:delText>M</w:delText>
        </w:r>
      </w:del>
      <w:r w:rsidRPr="009E2ED5">
        <w:rPr>
          <w:color w:val="000000" w:themeColor="text1"/>
        </w:rPr>
        <w:t>ucogingival procedures and volume augmentation for implant/tooth sites.</w:t>
      </w:r>
    </w:p>
    <w:p w14:paraId="4DB2C29D"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CTG/FGG/CAF; tunneling; phenotype/KT width; peri-implant soft-tissue augmentation; GBR; lateral/crestal sinus lift; ridge split; vertical/horizontal bone gain.</w:t>
      </w:r>
    </w:p>
    <w:p w14:paraId="5DE0D1BB"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tooth intrabony/furcation regeneration → 8; biomaterials characterization → 9; implant placement/prosthetics/maintenance → 11.</w:t>
      </w:r>
    </w:p>
    <w:p w14:paraId="14DAE4D4" w14:textId="77777777" w:rsidR="006338A9" w:rsidRPr="009E2ED5" w:rsidRDefault="006338A9" w:rsidP="006338A9">
      <w:pPr>
        <w:spacing w:before="100" w:beforeAutospacing="1" w:after="100" w:afterAutospacing="1" w:line="360" w:lineRule="auto"/>
        <w:outlineLvl w:val="0"/>
        <w:rPr>
          <w:bCs/>
          <w:color w:val="000000" w:themeColor="text1"/>
        </w:rPr>
      </w:pPr>
      <w:bookmarkStart w:id="109" w:name="_log30"/>
      <w:r w:rsidRPr="009E2ED5">
        <w:rPr>
          <w:b/>
          <w:bCs/>
          <w:color w:val="000000" w:themeColor="text1"/>
        </w:rPr>
        <w:t xml:space="preserve">11) Placement </w:t>
      </w:r>
      <w:del w:id="110" w:author="Sridevi" w:date="2025-12-16T11:35:00Z">
        <w:r w:rsidRPr="009E2ED5" w:rsidDel="004C74DF">
          <w:rPr>
            <w:b/>
            <w:bCs/>
            <w:color w:val="000000" w:themeColor="text1"/>
          </w:rPr>
          <w:delText>&amp;</w:delText>
        </w:r>
      </w:del>
      <w:ins w:id="111" w:author="Sridevi" w:date="2025-12-16T11:35:00Z">
        <w:r>
          <w:rPr>
            <w:b/>
            <w:bCs/>
            <w:color w:val="000000" w:themeColor="text1"/>
          </w:rPr>
          <w:t>and</w:t>
        </w:r>
      </w:ins>
      <w:r w:rsidRPr="009E2ED5">
        <w:rPr>
          <w:b/>
          <w:bCs/>
          <w:color w:val="000000" w:themeColor="text1"/>
        </w:rPr>
        <w:t xml:space="preserve"> Maintenance of Dental Implants</w:t>
      </w:r>
      <w:ins w:id="112" w:author="S3G_End_Punctuation" w:date="2025-12-12T18:55:00Z">
        <w:del w:id="113" w:author="E2778" w:date="2025-12-13T00:20:00Z">
          <w:r w:rsidRPr="009E2ED5">
            <w:rPr>
              <w:b/>
              <w:bCs/>
              <w:color w:val="000000" w:themeColor="text1"/>
            </w:rPr>
            <w:delText>.</w:delText>
          </w:r>
        </w:del>
      </w:ins>
      <w:ins w:id="114" w:author="E2778" w:date="2025-12-13T00:20:00Z">
        <w:r>
          <w:t xml:space="preserve"> </w:t>
        </w:r>
      </w:ins>
    </w:p>
    <w:bookmarkEnd w:id="109"/>
    <w:p w14:paraId="2C895017"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15" w:author="Sridevi" w:date="2025-12-16T11:35:00Z">
        <w:r>
          <w:rPr>
            <w:color w:val="000000" w:themeColor="text1"/>
          </w:rPr>
          <w:t>i</w:t>
        </w:r>
      </w:ins>
      <w:del w:id="116" w:author="Sridevi" w:date="2025-12-16T11:35:00Z">
        <w:r w:rsidRPr="009E2ED5" w:rsidDel="004C74DF">
          <w:rPr>
            <w:color w:val="000000" w:themeColor="text1"/>
          </w:rPr>
          <w:delText>I</w:delText>
        </w:r>
      </w:del>
      <w:r w:rsidRPr="009E2ED5">
        <w:rPr>
          <w:color w:val="000000" w:themeColor="text1"/>
        </w:rPr>
        <w:t>mplant timing/loading, guided/navigation surgery, prosthetic design, maintenance and peri-implant disease management; implant-specific planning workflows.</w:t>
      </w:r>
    </w:p>
    <w:p w14:paraId="2AD2493D"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immediate vs</w:t>
      </w:r>
      <w:ins w:id="117" w:author="S3G_End_With_Dot" w:date="2025-12-12T18:55:00Z">
        <w:r w:rsidRPr="009E2ED5">
          <w:rPr>
            <w:color w:val="000000" w:themeColor="text1"/>
          </w:rPr>
          <w:t>.</w:t>
        </w:r>
      </w:ins>
      <w:r w:rsidRPr="009E2ED5">
        <w:rPr>
          <w:color w:val="000000" w:themeColor="text1"/>
        </w:rPr>
        <w:t xml:space="preserve"> delayed placement/loading; guided templates/navigation; emergence profile; implant-specific digital planning (CBCT-guided, intraoral scanning, surgical guide design) when tied to placement/prosthetics; peri-implant mucositis/peri-implantitis diagnostics/therapies; maintenance protocols and risk indicators.</w:t>
      </w:r>
    </w:p>
    <w:p w14:paraId="60507C8E"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augmentation for volume → 10; pure diagnostic accuracy/measurement → 5; general biomaterials → 9.</w:t>
      </w:r>
    </w:p>
    <w:p w14:paraId="0AC733CC" w14:textId="77777777" w:rsidR="006338A9" w:rsidRPr="009E2ED5" w:rsidRDefault="006338A9" w:rsidP="006338A9">
      <w:pPr>
        <w:spacing w:before="100" w:beforeAutospacing="1" w:after="100" w:afterAutospacing="1" w:line="360" w:lineRule="auto"/>
        <w:outlineLvl w:val="0"/>
        <w:rPr>
          <w:bCs/>
          <w:color w:val="000000" w:themeColor="text1"/>
        </w:rPr>
      </w:pPr>
      <w:bookmarkStart w:id="118" w:name="_log31"/>
      <w:r w:rsidRPr="009E2ED5">
        <w:rPr>
          <w:b/>
          <w:bCs/>
          <w:color w:val="000000" w:themeColor="text1"/>
        </w:rPr>
        <w:t xml:space="preserve">12) Tissue Engineering </w:t>
      </w:r>
      <w:ins w:id="119" w:author="Sridevi" w:date="2025-12-16T11:35:00Z">
        <w:r>
          <w:rPr>
            <w:b/>
            <w:bCs/>
            <w:color w:val="000000" w:themeColor="text1"/>
          </w:rPr>
          <w:t>and</w:t>
        </w:r>
      </w:ins>
      <w:del w:id="120" w:author="Sridevi" w:date="2025-12-16T11:35:00Z">
        <w:r w:rsidRPr="009E2ED5" w:rsidDel="004C74DF">
          <w:rPr>
            <w:b/>
            <w:bCs/>
            <w:color w:val="000000" w:themeColor="text1"/>
          </w:rPr>
          <w:delText>&amp;</w:delText>
        </w:r>
      </w:del>
      <w:r w:rsidRPr="009E2ED5">
        <w:rPr>
          <w:b/>
          <w:bCs/>
          <w:color w:val="000000" w:themeColor="text1"/>
        </w:rPr>
        <w:t xml:space="preserve"> Cell-Based Therapies</w:t>
      </w:r>
      <w:ins w:id="121" w:author="S3G_End_Punctuation" w:date="2025-12-12T18:55:00Z">
        <w:del w:id="122" w:author="Sridevi" w:date="2025-12-16T11:35:00Z">
          <w:r w:rsidRPr="009E2ED5" w:rsidDel="004C74DF">
            <w:rPr>
              <w:b/>
              <w:bCs/>
              <w:color w:val="000000" w:themeColor="text1"/>
            </w:rPr>
            <w:delText>.</w:delText>
          </w:r>
        </w:del>
      </w:ins>
    </w:p>
    <w:bookmarkEnd w:id="118"/>
    <w:p w14:paraId="171AD54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23" w:author="Sridevi" w:date="2025-12-16T11:35:00Z">
        <w:r>
          <w:rPr>
            <w:color w:val="000000" w:themeColor="text1"/>
          </w:rPr>
          <w:t>c</w:t>
        </w:r>
      </w:ins>
      <w:del w:id="124" w:author="Sridevi" w:date="2025-12-16T11:35:00Z">
        <w:r w:rsidRPr="009E2ED5" w:rsidDel="004C74DF">
          <w:rPr>
            <w:color w:val="000000" w:themeColor="text1"/>
          </w:rPr>
          <w:delText>C</w:delText>
        </w:r>
      </w:del>
      <w:r w:rsidRPr="009E2ED5">
        <w:rPr>
          <w:color w:val="000000" w:themeColor="text1"/>
        </w:rPr>
        <w:t>ells/scaffolds/signals beyond conventional GTR.</w:t>
      </w:r>
    </w:p>
    <w:p w14:paraId="7B74D92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lastRenderedPageBreak/>
        <w:t>Include:</w:t>
      </w:r>
      <w:r w:rsidRPr="009E2ED5">
        <w:rPr>
          <w:color w:val="000000" w:themeColor="text1"/>
        </w:rPr>
        <w:t xml:space="preserve"> MSCs/PDLSCs; engineered scaffolds; bioreactors; cell-laden hydrogels; gene/cell therapies; growth factor</w:t>
      </w:r>
      <w:ins w:id="125" w:author="S3G_Operator_Spacing" w:date="2025-12-12T18:51:00Z">
        <w:r w:rsidRPr="009E2ED5">
          <w:rPr>
            <w:color w:val="000000" w:themeColor="text1"/>
          </w:rPr>
          <w:t> </w:t>
        </w:r>
      </w:ins>
      <w:del w:id="126" w:author="S3G_Operator_Spacing" w:date="2025-12-12T18:51:00Z">
        <w:r w:rsidRPr="009E2ED5">
          <w:rPr>
            <w:color w:val="000000" w:themeColor="text1"/>
          </w:rPr>
          <w:delText xml:space="preserve"> </w:delText>
        </w:r>
      </w:del>
      <w:r w:rsidRPr="009E2ED5">
        <w:rPr>
          <w:color w:val="000000" w:themeColor="text1"/>
        </w:rPr>
        <w:t>+</w:t>
      </w:r>
      <w:ins w:id="127" w:author="S3G_Operator_Spacing" w:date="2025-12-12T18:51:00Z">
        <w:r w:rsidRPr="009E2ED5">
          <w:rPr>
            <w:color w:val="000000" w:themeColor="text1"/>
          </w:rPr>
          <w:t> </w:t>
        </w:r>
      </w:ins>
      <w:del w:id="128" w:author="S3G_Operator_Spacing" w:date="2025-12-12T18:51:00Z">
        <w:r w:rsidRPr="009E2ED5">
          <w:rPr>
            <w:color w:val="000000" w:themeColor="text1"/>
          </w:rPr>
          <w:delText xml:space="preserve"> </w:delText>
        </w:r>
      </w:del>
      <w:r w:rsidRPr="009E2ED5">
        <w:rPr>
          <w:color w:val="000000" w:themeColor="text1"/>
        </w:rPr>
        <w:t>cells.</w:t>
      </w:r>
    </w:p>
    <w:p w14:paraId="4CBBE7F7"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conventional GTR/EMD without cells → 8; materials without cells → 9.</w:t>
      </w:r>
    </w:p>
    <w:p w14:paraId="5FBEC220" w14:textId="77777777" w:rsidR="006338A9" w:rsidRPr="009E2ED5" w:rsidRDefault="006338A9" w:rsidP="006338A9">
      <w:pPr>
        <w:spacing w:before="100" w:beforeAutospacing="1" w:after="100" w:afterAutospacing="1" w:line="360" w:lineRule="auto"/>
        <w:outlineLvl w:val="0"/>
        <w:rPr>
          <w:bCs/>
          <w:color w:val="000000" w:themeColor="text1"/>
        </w:rPr>
      </w:pPr>
      <w:bookmarkStart w:id="129" w:name="_log32"/>
      <w:r w:rsidRPr="009E2ED5">
        <w:rPr>
          <w:b/>
          <w:bCs/>
          <w:color w:val="000000" w:themeColor="text1"/>
        </w:rPr>
        <w:t>13) Genetics, Epigenetics</w:t>
      </w:r>
      <w:ins w:id="130" w:author="Sridevi" w:date="2025-12-16T11:35:00Z">
        <w:r>
          <w:rPr>
            <w:b/>
            <w:bCs/>
            <w:color w:val="000000" w:themeColor="text1"/>
          </w:rPr>
          <w:t>,</w:t>
        </w:r>
      </w:ins>
      <w:r w:rsidRPr="009E2ED5">
        <w:rPr>
          <w:b/>
          <w:bCs/>
          <w:color w:val="000000" w:themeColor="text1"/>
        </w:rPr>
        <w:t xml:space="preserve"> </w:t>
      </w:r>
      <w:del w:id="131" w:author="Sridevi" w:date="2025-12-16T11:35:00Z">
        <w:r w:rsidRPr="009E2ED5" w:rsidDel="004C74DF">
          <w:rPr>
            <w:b/>
            <w:bCs/>
            <w:color w:val="000000" w:themeColor="text1"/>
          </w:rPr>
          <w:delText>&amp;</w:delText>
        </w:r>
      </w:del>
      <w:ins w:id="132" w:author="Sridevi" w:date="2025-12-16T11:35:00Z">
        <w:r>
          <w:rPr>
            <w:b/>
            <w:bCs/>
            <w:color w:val="000000" w:themeColor="text1"/>
          </w:rPr>
          <w:t>and</w:t>
        </w:r>
      </w:ins>
      <w:r w:rsidRPr="009E2ED5">
        <w:rPr>
          <w:b/>
          <w:bCs/>
          <w:color w:val="000000" w:themeColor="text1"/>
        </w:rPr>
        <w:t xml:space="preserve"> Multi-Omics</w:t>
      </w:r>
      <w:ins w:id="133" w:author="S3G_End_Punctuation" w:date="2025-12-12T18:55:00Z">
        <w:del w:id="134" w:author="Sridevi" w:date="2025-12-16T11:35:00Z">
          <w:r w:rsidRPr="009E2ED5" w:rsidDel="004C74DF">
            <w:rPr>
              <w:b/>
              <w:bCs/>
              <w:color w:val="000000" w:themeColor="text1"/>
            </w:rPr>
            <w:delText>.</w:delText>
          </w:r>
        </w:del>
      </w:ins>
    </w:p>
    <w:bookmarkEnd w:id="129"/>
    <w:p w14:paraId="342A25D5"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35" w:author="Sridevi" w:date="2025-12-16T11:35:00Z">
        <w:r>
          <w:rPr>
            <w:color w:val="000000" w:themeColor="text1"/>
          </w:rPr>
          <w:t>g</w:t>
        </w:r>
      </w:ins>
      <w:del w:id="136" w:author="Sridevi" w:date="2025-12-16T11:35:00Z">
        <w:r w:rsidRPr="009E2ED5" w:rsidDel="004C74DF">
          <w:rPr>
            <w:color w:val="000000" w:themeColor="text1"/>
          </w:rPr>
          <w:delText>G</w:delText>
        </w:r>
      </w:del>
      <w:r w:rsidRPr="009E2ED5">
        <w:rPr>
          <w:color w:val="000000" w:themeColor="text1"/>
        </w:rPr>
        <w:t>enetic susceptibility, epigenetics, transcriptomics; integrated multi-omics and host–microbe networks.</w:t>
      </w:r>
    </w:p>
    <w:p w14:paraId="4FFA3EE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GWAS; SNPs; methylation; miRNA; RNA-seq; integrated host–microbiome analyses; pathway/network integration.</w:t>
      </w:r>
    </w:p>
    <w:p w14:paraId="4E4C450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single biomarker/pathway studies → 3; purely microbial taxonomy without host integration → 2.</w:t>
      </w:r>
    </w:p>
    <w:p w14:paraId="5F007228" w14:textId="77777777" w:rsidR="006338A9" w:rsidRPr="009E2ED5" w:rsidRDefault="006338A9" w:rsidP="006338A9">
      <w:pPr>
        <w:spacing w:before="100" w:beforeAutospacing="1" w:after="100" w:afterAutospacing="1" w:line="360" w:lineRule="auto"/>
        <w:outlineLvl w:val="0"/>
        <w:rPr>
          <w:bCs/>
          <w:color w:val="000000" w:themeColor="text1"/>
        </w:rPr>
      </w:pPr>
      <w:bookmarkStart w:id="137" w:name="_log33"/>
      <w:r w:rsidRPr="009E2ED5">
        <w:rPr>
          <w:b/>
          <w:bCs/>
          <w:color w:val="000000" w:themeColor="text1"/>
        </w:rPr>
        <w:t>14) Host</w:t>
      </w:r>
      <w:ins w:id="138" w:author="Sridevi" w:date="2025-12-16T11:35:00Z">
        <w:r>
          <w:rPr>
            <w:b/>
            <w:bCs/>
            <w:color w:val="000000" w:themeColor="text1"/>
          </w:rPr>
          <w:t xml:space="preserve"> </w:t>
        </w:r>
      </w:ins>
      <w:del w:id="139" w:author="Sridevi" w:date="2025-12-16T11:35:00Z">
        <w:r w:rsidRPr="009E2ED5" w:rsidDel="004C74DF">
          <w:rPr>
            <w:b/>
            <w:bCs/>
            <w:color w:val="000000" w:themeColor="text1"/>
          </w:rPr>
          <w:delText>-</w:delText>
        </w:r>
      </w:del>
      <w:r w:rsidRPr="009E2ED5">
        <w:rPr>
          <w:b/>
          <w:bCs/>
          <w:color w:val="000000" w:themeColor="text1"/>
        </w:rPr>
        <w:t xml:space="preserve">Modulation </w:t>
      </w:r>
      <w:ins w:id="140" w:author="Sridevi" w:date="2025-12-16T11:35:00Z">
        <w:r>
          <w:rPr>
            <w:b/>
            <w:bCs/>
            <w:color w:val="000000" w:themeColor="text1"/>
          </w:rPr>
          <w:t>and</w:t>
        </w:r>
      </w:ins>
      <w:del w:id="141" w:author="Sridevi" w:date="2025-12-16T11:35:00Z">
        <w:r w:rsidRPr="009E2ED5" w:rsidDel="004C74DF">
          <w:rPr>
            <w:b/>
            <w:bCs/>
            <w:color w:val="000000" w:themeColor="text1"/>
          </w:rPr>
          <w:delText>&amp;</w:delText>
        </w:r>
      </w:del>
      <w:r w:rsidRPr="009E2ED5">
        <w:rPr>
          <w:b/>
          <w:bCs/>
          <w:color w:val="000000" w:themeColor="text1"/>
        </w:rPr>
        <w:t xml:space="preserve"> Pharmacologic Interventions</w:t>
      </w:r>
      <w:ins w:id="142" w:author="S3G_End_Punctuation" w:date="2025-12-12T18:55:00Z">
        <w:r w:rsidRPr="009E2ED5">
          <w:rPr>
            <w:b/>
            <w:bCs/>
            <w:color w:val="000000" w:themeColor="text1"/>
          </w:rPr>
          <w:t>.</w:t>
        </w:r>
      </w:ins>
    </w:p>
    <w:bookmarkEnd w:id="137"/>
    <w:p w14:paraId="2F286237"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43" w:author="Sridevi" w:date="2025-12-16T11:35:00Z">
        <w:r>
          <w:rPr>
            <w:color w:val="000000" w:themeColor="text1"/>
          </w:rPr>
          <w:t>d</w:t>
        </w:r>
      </w:ins>
      <w:del w:id="144" w:author="Sridevi" w:date="2025-12-16T11:35:00Z">
        <w:r w:rsidRPr="009E2ED5" w:rsidDel="004C74DF">
          <w:rPr>
            <w:color w:val="000000" w:themeColor="text1"/>
          </w:rPr>
          <w:delText>D</w:delText>
        </w:r>
      </w:del>
      <w:r w:rsidRPr="009E2ED5">
        <w:rPr>
          <w:color w:val="000000" w:themeColor="text1"/>
        </w:rPr>
        <w:t>rugs targeting host pathways/bone metabolism rather than bacterial kill.</w:t>
      </w:r>
    </w:p>
    <w:p w14:paraId="3B4CB13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SDD as host-modulator; NSAIDs; statins (host effects); anti-resorptives</w:t>
      </w:r>
      <w:ins w:id="145" w:author="S3G_Apostrophe" w:date="2025-12-12T18:51:00Z">
        <w:r w:rsidRPr="009E2ED5">
          <w:rPr>
            <w:color w:val="000000" w:themeColor="text1"/>
          </w:rPr>
          <w:t>'</w:t>
        </w:r>
      </w:ins>
      <w:del w:id="146" w:author="S3G_Apostrophe" w:date="2025-12-12T18:51:00Z">
        <w:r w:rsidRPr="009E2ED5">
          <w:rPr>
            <w:color w:val="000000" w:themeColor="text1"/>
          </w:rPr>
          <w:delText>’</w:delText>
        </w:r>
      </w:del>
      <w:r w:rsidRPr="009E2ED5">
        <w:rPr>
          <w:color w:val="000000" w:themeColor="text1"/>
        </w:rPr>
        <w:t xml:space="preserve"> host effects; anti-inflammatory/osteomodulatory agents.</w:t>
      </w:r>
    </w:p>
    <w:p w14:paraId="08379800"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antimicrobial protocols → </w:t>
      </w:r>
      <w:r w:rsidRPr="009E2ED5">
        <w:rPr>
          <w:b/>
          <w:bCs/>
          <w:color w:val="000000" w:themeColor="text1"/>
        </w:rPr>
        <w:t>7</w:t>
      </w:r>
      <w:r w:rsidRPr="009E2ED5">
        <w:rPr>
          <w:color w:val="000000" w:themeColor="text1"/>
        </w:rPr>
        <w:t>; observational systemic-link studies without intervention → 4.</w:t>
      </w:r>
    </w:p>
    <w:p w14:paraId="57CEE5A1" w14:textId="77777777" w:rsidR="006338A9" w:rsidRPr="009E2ED5" w:rsidRDefault="006338A9" w:rsidP="006338A9">
      <w:pPr>
        <w:spacing w:before="100" w:beforeAutospacing="1" w:after="100" w:afterAutospacing="1" w:line="360" w:lineRule="auto"/>
        <w:outlineLvl w:val="0"/>
        <w:rPr>
          <w:bCs/>
          <w:color w:val="000000" w:themeColor="text1"/>
        </w:rPr>
      </w:pPr>
      <w:bookmarkStart w:id="147" w:name="_log34"/>
      <w:r w:rsidRPr="009E2ED5">
        <w:rPr>
          <w:b/>
          <w:bCs/>
          <w:color w:val="000000" w:themeColor="text1"/>
        </w:rPr>
        <w:t>15) Miscellaneous</w:t>
      </w:r>
      <w:del w:id="148" w:author="Sridevi" w:date="2025-12-16T11:35:00Z">
        <w:r w:rsidRPr="009E2ED5" w:rsidDel="004C74DF">
          <w:rPr>
            <w:b/>
            <w:bCs/>
            <w:color w:val="000000" w:themeColor="text1"/>
          </w:rPr>
          <w:delText xml:space="preserve"> </w:delText>
        </w:r>
      </w:del>
      <w:r w:rsidRPr="009E2ED5">
        <w:rPr>
          <w:b/>
          <w:bCs/>
          <w:color w:val="000000" w:themeColor="text1"/>
        </w:rPr>
        <w:t>/</w:t>
      </w:r>
      <w:del w:id="149" w:author="Sridevi" w:date="2025-12-16T11:35:00Z">
        <w:r w:rsidRPr="009E2ED5" w:rsidDel="004C74DF">
          <w:rPr>
            <w:b/>
            <w:bCs/>
            <w:color w:val="000000" w:themeColor="text1"/>
          </w:rPr>
          <w:delText xml:space="preserve"> </w:delText>
        </w:r>
      </w:del>
      <w:r w:rsidRPr="009E2ED5">
        <w:rPr>
          <w:b/>
          <w:bCs/>
          <w:color w:val="000000" w:themeColor="text1"/>
        </w:rPr>
        <w:t>Unclassifiable</w:t>
      </w:r>
      <w:ins w:id="150" w:author="S3G_End_Punctuation" w:date="2025-12-12T18:55:00Z">
        <w:del w:id="151" w:author="E2778" w:date="2025-12-13T00:20:00Z">
          <w:r w:rsidRPr="009E2ED5">
            <w:rPr>
              <w:b/>
              <w:bCs/>
              <w:color w:val="000000" w:themeColor="text1"/>
            </w:rPr>
            <w:delText>.</w:delText>
          </w:r>
        </w:del>
      </w:ins>
      <w:ins w:id="152" w:author="E2778" w:date="2025-12-13T00:20:00Z">
        <w:r>
          <w:t xml:space="preserve"> </w:t>
        </w:r>
      </w:ins>
    </w:p>
    <w:bookmarkEnd w:id="147"/>
    <w:p w14:paraId="374C4315"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r w:rsidRPr="009E2ED5">
        <w:rPr>
          <w:color w:val="000000" w:themeColor="text1"/>
        </w:rPr>
        <w:t xml:space="preserve"> </w:t>
      </w:r>
      <w:ins w:id="153" w:author="Sridevi" w:date="2025-12-16T11:36:00Z">
        <w:r>
          <w:rPr>
            <w:color w:val="000000" w:themeColor="text1"/>
          </w:rPr>
          <w:t>u</w:t>
        </w:r>
      </w:ins>
      <w:del w:id="154" w:author="Sridevi" w:date="2025-12-16T11:36:00Z">
        <w:r w:rsidRPr="009E2ED5" w:rsidDel="004C74DF">
          <w:rPr>
            <w:color w:val="000000" w:themeColor="text1"/>
          </w:rPr>
          <w:delText>U</w:delText>
        </w:r>
      </w:del>
      <w:r w:rsidRPr="009E2ED5">
        <w:rPr>
          <w:color w:val="000000" w:themeColor="text1"/>
        </w:rPr>
        <w:t>se only if none of 1–14 reasonably fit after holistic review.</w:t>
      </w:r>
    </w:p>
    <w:p w14:paraId="03B63E32"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r w:rsidRPr="009E2ED5">
        <w:rPr>
          <w:color w:val="000000" w:themeColor="text1"/>
        </w:rPr>
        <w:t xml:space="preserve"> truly out-of-scope items; cross-domain content that resists assignment.</w:t>
      </w:r>
    </w:p>
    <w:p w14:paraId="017CB52C"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r w:rsidRPr="009E2ED5">
        <w:rPr>
          <w:color w:val="000000" w:themeColor="text1"/>
        </w:rPr>
        <w:t xml:space="preserve"> anything that can reasonably map to an above topic (keep this</w:t>
      </w:r>
      <w:ins w:id="155" w:author="S3G_Auto_Editing" w:date="2025-12-12T19:01:00Z">
        <w:r w:rsidRPr="009E2ED5">
          <w:rPr>
            <w:color w:val="000000" w:themeColor="text1"/>
          </w:rPr>
          <w:t xml:space="preserve"> &lt; </w:t>
        </w:r>
      </w:ins>
      <w:del w:id="156" w:author="S3G_Auto_Editing" w:date="2025-12-12T19:01:00Z">
        <w:r w:rsidRPr="009E2ED5">
          <w:rPr>
            <w:color w:val="000000" w:themeColor="text1"/>
          </w:rPr>
          <w:delText xml:space="preserve"> &lt;</w:delText>
        </w:r>
      </w:del>
      <w:r w:rsidRPr="009E2ED5">
        <w:rPr>
          <w:color w:val="000000" w:themeColor="text1"/>
        </w:rPr>
        <w:t>3% of corpus).</w:t>
      </w:r>
    </w:p>
    <w:p w14:paraId="283F0485" w14:textId="77777777" w:rsidR="006338A9" w:rsidRPr="009E2ED5" w:rsidRDefault="006338A9" w:rsidP="006338A9">
      <w:pPr>
        <w:pStyle w:val="EndNoteBibliography"/>
        <w:spacing w:line="360" w:lineRule="auto"/>
        <w:rPr>
          <w:rFonts w:ascii="Times New Roman" w:hAnsi="Times New Roman"/>
        </w:rPr>
      </w:pPr>
    </w:p>
    <w:p w14:paraId="149D2A40" w14:textId="77777777" w:rsidR="006338A9" w:rsidRPr="009E2ED5" w:rsidRDefault="006338A9" w:rsidP="006338A9">
      <w:pPr>
        <w:pStyle w:val="EndNoteBibliography"/>
        <w:spacing w:line="360" w:lineRule="auto"/>
        <w:rPr>
          <w:rFonts w:ascii="Times New Roman" w:hAnsi="Times New Roman"/>
          <w:bCs/>
        </w:rPr>
      </w:pPr>
      <w:r w:rsidRPr="009E2ED5">
        <w:rPr>
          <w:rFonts w:asciiTheme="majorBidi" w:hAnsiTheme="majorBidi" w:cstheme="majorBidi"/>
          <w:b/>
          <w:bCs/>
        </w:rPr>
        <w:t>A.2. Levels of Evidence Codebook</w:t>
      </w:r>
      <w:ins w:id="157" w:author="S3G_End_Punctuation" w:date="2025-12-12T18:55:00Z">
        <w:del w:id="158" w:author="Sridevi" w:date="2025-12-16T11:36:00Z">
          <w:r w:rsidRPr="009E2ED5" w:rsidDel="004C74DF">
            <w:rPr>
              <w:rFonts w:asciiTheme="majorBidi" w:hAnsiTheme="majorBidi" w:cstheme="majorBidi"/>
              <w:b/>
              <w:bCs/>
            </w:rPr>
            <w:delText>.</w:delText>
          </w:r>
        </w:del>
      </w:ins>
    </w:p>
    <w:p w14:paraId="6C6AA69C" w14:textId="77777777" w:rsidR="006338A9" w:rsidRPr="009E2ED5" w:rsidRDefault="006338A9" w:rsidP="006338A9">
      <w:pPr>
        <w:spacing w:before="100" w:beforeAutospacing="1" w:after="100" w:afterAutospacing="1" w:line="360" w:lineRule="auto"/>
        <w:rPr>
          <w:bCs/>
          <w:color w:val="000000" w:themeColor="text1"/>
        </w:rPr>
      </w:pPr>
      <w:bookmarkStart w:id="159" w:name="_log35"/>
      <w:r w:rsidRPr="009E2ED5">
        <w:rPr>
          <w:b/>
          <w:bCs/>
          <w:color w:val="000000" w:themeColor="text1"/>
        </w:rPr>
        <w:t xml:space="preserve">1) Level 1 </w:t>
      </w:r>
      <w:r w:rsidRPr="009E2ED5">
        <w:rPr>
          <w:b/>
          <w:bCs/>
          <w:i/>
          <w:iCs/>
          <w:color w:val="000000" w:themeColor="text1"/>
        </w:rPr>
        <w:t>(High-quality RCTs or SRs; inception cohorts)</w:t>
      </w:r>
      <w:ins w:id="160" w:author="S3G_End_Punctuation" w:date="2025-12-12T18:55:00Z">
        <w:del w:id="161" w:author="Sridevi" w:date="2025-12-16T11:36:00Z">
          <w:r w:rsidRPr="009E2ED5" w:rsidDel="004C74DF">
            <w:rPr>
              <w:b/>
              <w:bCs/>
              <w:i/>
              <w:iCs/>
              <w:color w:val="000000" w:themeColor="text1"/>
            </w:rPr>
            <w:delText>.</w:delText>
          </w:r>
        </w:del>
      </w:ins>
    </w:p>
    <w:bookmarkEnd w:id="159"/>
    <w:p w14:paraId="5286B08F"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lastRenderedPageBreak/>
        <w:t>Definition</w:t>
      </w:r>
      <w:del w:id="162" w:author="Sridevi" w:date="2025-12-16T11:36:00Z">
        <w:r w:rsidRPr="009E2ED5" w:rsidDel="004C74DF">
          <w:rPr>
            <w:b/>
            <w:bCs/>
            <w:color w:val="000000" w:themeColor="text1"/>
          </w:rPr>
          <w:delText>.</w:delText>
        </w:r>
      </w:del>
      <w:ins w:id="163" w:author="Sridevi" w:date="2025-12-16T11:36:00Z">
        <w:r>
          <w:rPr>
            <w:b/>
            <w:bCs/>
            <w:color w:val="000000" w:themeColor="text1"/>
          </w:rPr>
          <w:t>:</w:t>
        </w:r>
      </w:ins>
      <w:r w:rsidRPr="009E2ED5">
        <w:rPr>
          <w:color w:val="000000" w:themeColor="text1"/>
        </w:rPr>
        <w:t xml:space="preserve"> </w:t>
      </w:r>
      <w:del w:id="164" w:author="Sridevi" w:date="2025-12-16T11:36:00Z">
        <w:r w:rsidRPr="009E2ED5" w:rsidDel="004C74DF">
          <w:rPr>
            <w:color w:val="000000" w:themeColor="text1"/>
          </w:rPr>
          <w:delText>H</w:delText>
        </w:r>
      </w:del>
      <w:ins w:id="165" w:author="Sridevi" w:date="2025-12-16T11:36:00Z">
        <w:r>
          <w:rPr>
            <w:color w:val="000000" w:themeColor="text1"/>
          </w:rPr>
          <w:t>h</w:t>
        </w:r>
      </w:ins>
      <w:r w:rsidRPr="009E2ED5">
        <w:rPr>
          <w:color w:val="000000" w:themeColor="text1"/>
        </w:rPr>
        <w:t>igh-quality single- or multi-</w:t>
      </w:r>
      <w:r w:rsidRPr="009E2ED5">
        <w:rPr>
          <w:color w:val="000000" w:themeColor="text1"/>
          <w:highlight w:val="green"/>
        </w:rPr>
        <w:t>center</w:t>
      </w:r>
      <w:r w:rsidRPr="009E2ED5">
        <w:rPr>
          <w:color w:val="000000" w:themeColor="text1"/>
        </w:rPr>
        <w:t xml:space="preserve"> randomized controlled trials (RCTs) with narrow confidence intervals, or systematic reviews of these studies presenting homogeneity. Inception cohort studies or systematic reviews of these studies presenting homogeneity.</w:t>
      </w:r>
    </w:p>
    <w:p w14:paraId="1430462D" w14:textId="77777777" w:rsidR="006338A9" w:rsidRPr="009E2ED5" w:rsidRDefault="006338A9" w:rsidP="006338A9">
      <w:pPr>
        <w:spacing w:before="100" w:beforeAutospacing="1" w:after="100" w:afterAutospacing="1" w:line="360" w:lineRule="auto"/>
        <w:rPr>
          <w:color w:val="000000" w:themeColor="text1"/>
        </w:rPr>
      </w:pPr>
      <w:ins w:id="166" w:author="E2778" w:date="2025-12-13T00:20:00Z">
        <w:r>
          <w:rPr>
            <w:b/>
          </w:rPr>
          <w:t>Include: high-quality</w:t>
        </w:r>
      </w:ins>
      <w:del w:id="167" w:author="E2778" w:date="2025-12-13T00:20:00Z">
        <w:r w:rsidRPr="009E2ED5">
          <w:rPr>
            <w:b/>
            <w:bCs/>
            <w:color w:val="000000" w:themeColor="text1"/>
          </w:rPr>
          <w:delText>Include.</w:delText>
        </w:r>
        <w:r w:rsidRPr="009E2ED5">
          <w:rPr>
            <w:color w:val="000000" w:themeColor="text1"/>
          </w:rPr>
          <w:delText xml:space="preserve"> High-quality</w:delText>
        </w:r>
      </w:del>
      <w:r w:rsidRPr="009E2ED5">
        <w:rPr>
          <w:color w:val="000000" w:themeColor="text1"/>
        </w:rPr>
        <w:t xml:space="preserve"> RCTs; SRs of high-quality RCTs; inception cohort studies; SRs of inception cohorts.</w:t>
      </w:r>
    </w:p>
    <w:p w14:paraId="1B00F93A"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del w:id="168" w:author="Sridevi" w:date="2025-12-16T11:36:00Z">
        <w:r w:rsidRPr="009E2ED5" w:rsidDel="004C74DF">
          <w:rPr>
            <w:b/>
            <w:bCs/>
            <w:color w:val="000000" w:themeColor="text1"/>
          </w:rPr>
          <w:delText>.</w:delText>
        </w:r>
      </w:del>
      <w:ins w:id="169" w:author="Sridevi" w:date="2025-12-16T11:36:00Z">
        <w:r>
          <w:rPr>
            <w:b/>
            <w:bCs/>
            <w:color w:val="000000" w:themeColor="text1"/>
          </w:rPr>
          <w:t>:</w:t>
        </w:r>
      </w:ins>
      <w:r w:rsidRPr="009E2ED5">
        <w:rPr>
          <w:color w:val="000000" w:themeColor="text1"/>
        </w:rPr>
        <w:t xml:space="preserve"> </w:t>
      </w:r>
      <w:ins w:id="170" w:author="Sridevi" w:date="2025-12-16T11:36:00Z">
        <w:r>
          <w:rPr>
            <w:color w:val="000000" w:themeColor="text1"/>
          </w:rPr>
          <w:t>d</w:t>
        </w:r>
      </w:ins>
      <w:del w:id="171" w:author="Sridevi" w:date="2025-12-16T11:36:00Z">
        <w:r w:rsidRPr="009E2ED5" w:rsidDel="004C74DF">
          <w:rPr>
            <w:color w:val="000000" w:themeColor="text1"/>
          </w:rPr>
          <w:delText>D</w:delText>
        </w:r>
      </w:del>
      <w:r w:rsidRPr="009E2ED5">
        <w:rPr>
          <w:color w:val="000000" w:themeColor="text1"/>
        </w:rPr>
        <w:t>esigns not meeting the above</w:t>
      </w:r>
      <w:del w:id="172" w:author="E2778" w:date="2025-12-13T00:20:00Z">
        <w:r w:rsidRPr="009E2ED5">
          <w:rPr>
            <w:color w:val="000000" w:themeColor="text1"/>
          </w:rPr>
          <w:delText>.</w:delText>
        </w:r>
      </w:del>
      <w:ins w:id="173" w:author="E2778" w:date="2025-12-13T00:20:00Z">
        <w:r>
          <w:t xml:space="preserve"> </w:t>
        </w:r>
      </w:ins>
    </w:p>
    <w:p w14:paraId="0F65E77C" w14:textId="77777777" w:rsidR="006338A9" w:rsidRPr="009E2ED5" w:rsidRDefault="006338A9" w:rsidP="006338A9">
      <w:pPr>
        <w:spacing w:before="100" w:beforeAutospacing="1" w:after="100" w:afterAutospacing="1" w:line="360" w:lineRule="auto"/>
        <w:rPr>
          <w:bCs/>
          <w:color w:val="000000" w:themeColor="text1"/>
        </w:rPr>
      </w:pPr>
      <w:bookmarkStart w:id="174" w:name="_log36"/>
      <w:r w:rsidRPr="009E2ED5">
        <w:rPr>
          <w:b/>
          <w:bCs/>
          <w:color w:val="000000" w:themeColor="text1"/>
        </w:rPr>
        <w:t xml:space="preserve">2) Level 2 </w:t>
      </w:r>
      <w:r w:rsidRPr="009E2ED5">
        <w:rPr>
          <w:b/>
          <w:bCs/>
          <w:i/>
          <w:iCs/>
          <w:color w:val="000000" w:themeColor="text1"/>
        </w:rPr>
        <w:t>(Lower-quality RCTs; prospective cohort/comparative)</w:t>
      </w:r>
      <w:ins w:id="175" w:author="S3G_End_Punctuation" w:date="2025-12-12T18:55:00Z">
        <w:del w:id="176" w:author="Sridevi" w:date="2025-12-16T11:36:00Z">
          <w:r w:rsidRPr="009E2ED5" w:rsidDel="004C74DF">
            <w:rPr>
              <w:b/>
              <w:bCs/>
              <w:i/>
              <w:iCs/>
              <w:color w:val="000000" w:themeColor="text1"/>
            </w:rPr>
            <w:delText>.</w:delText>
          </w:r>
        </w:del>
      </w:ins>
    </w:p>
    <w:bookmarkEnd w:id="174"/>
    <w:p w14:paraId="536E497A"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del w:id="177" w:author="Sridevi" w:date="2025-12-16T11:36:00Z">
        <w:r w:rsidRPr="009E2ED5" w:rsidDel="004C74DF">
          <w:rPr>
            <w:b/>
            <w:bCs/>
            <w:color w:val="000000" w:themeColor="text1"/>
          </w:rPr>
          <w:delText>.</w:delText>
        </w:r>
      </w:del>
      <w:ins w:id="178" w:author="Sridevi" w:date="2025-12-16T11:36:00Z">
        <w:r>
          <w:rPr>
            <w:b/>
            <w:bCs/>
            <w:color w:val="000000" w:themeColor="text1"/>
          </w:rPr>
          <w:t>:</w:t>
        </w:r>
      </w:ins>
      <w:r w:rsidRPr="009E2ED5">
        <w:rPr>
          <w:color w:val="000000" w:themeColor="text1"/>
        </w:rPr>
        <w:t xml:space="preserve"> </w:t>
      </w:r>
      <w:del w:id="179" w:author="Sridevi" w:date="2025-12-16T11:36:00Z">
        <w:r w:rsidRPr="009E2ED5" w:rsidDel="004C74DF">
          <w:rPr>
            <w:color w:val="000000" w:themeColor="text1"/>
          </w:rPr>
          <w:delText>L</w:delText>
        </w:r>
      </w:del>
      <w:ins w:id="180" w:author="Sridevi" w:date="2025-12-16T11:36:00Z">
        <w:r>
          <w:rPr>
            <w:color w:val="000000" w:themeColor="text1"/>
          </w:rPr>
          <w:t>l</w:t>
        </w:r>
      </w:ins>
      <w:r w:rsidRPr="009E2ED5">
        <w:rPr>
          <w:color w:val="000000" w:themeColor="text1"/>
        </w:rPr>
        <w:t>ower-quality RCTs, prospective cohort or prospective comparative studies, or systematic reviews of these studies.</w:t>
      </w:r>
    </w:p>
    <w:p w14:paraId="4905A775"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Include</w:t>
      </w:r>
      <w:del w:id="181" w:author="Sridevi" w:date="2025-12-16T11:36:00Z">
        <w:r w:rsidRPr="009E2ED5" w:rsidDel="004C74DF">
          <w:rPr>
            <w:b/>
            <w:bCs/>
            <w:color w:val="000000" w:themeColor="text1"/>
          </w:rPr>
          <w:delText>.</w:delText>
        </w:r>
      </w:del>
      <w:ins w:id="182" w:author="Sridevi" w:date="2025-12-16T11:36:00Z">
        <w:r>
          <w:rPr>
            <w:b/>
            <w:bCs/>
            <w:color w:val="000000" w:themeColor="text1"/>
          </w:rPr>
          <w:t>:</w:t>
        </w:r>
      </w:ins>
      <w:r w:rsidRPr="009E2ED5">
        <w:rPr>
          <w:color w:val="000000" w:themeColor="text1"/>
        </w:rPr>
        <w:t xml:space="preserve"> </w:t>
      </w:r>
      <w:del w:id="183" w:author="Sridevi" w:date="2025-12-16T11:36:00Z">
        <w:r w:rsidRPr="009E2ED5" w:rsidDel="004C74DF">
          <w:rPr>
            <w:color w:val="000000" w:themeColor="text1"/>
          </w:rPr>
          <w:delText>L</w:delText>
        </w:r>
      </w:del>
      <w:ins w:id="184" w:author="Sridevi" w:date="2025-12-16T11:36:00Z">
        <w:r>
          <w:rPr>
            <w:color w:val="000000" w:themeColor="text1"/>
          </w:rPr>
          <w:t>l</w:t>
        </w:r>
      </w:ins>
      <w:r w:rsidRPr="009E2ED5">
        <w:rPr>
          <w:color w:val="000000" w:themeColor="text1"/>
        </w:rPr>
        <w:t>ower-quality RCTs; prospective cohort; prospective comparative; SRs of these.</w:t>
      </w:r>
    </w:p>
    <w:p w14:paraId="78F6210C" w14:textId="77777777" w:rsidR="006338A9" w:rsidRPr="009E2ED5" w:rsidRDefault="006338A9" w:rsidP="006338A9">
      <w:pPr>
        <w:spacing w:before="100" w:beforeAutospacing="1" w:after="100" w:afterAutospacing="1" w:line="360" w:lineRule="auto"/>
        <w:rPr>
          <w:color w:val="000000" w:themeColor="text1"/>
        </w:rPr>
      </w:pPr>
      <w:ins w:id="185" w:author="E2778" w:date="2025-12-13T00:20:00Z">
        <w:r>
          <w:rPr>
            <w:b/>
          </w:rPr>
          <w:t>Exclude:</w:t>
        </w:r>
      </w:ins>
      <w:del w:id="186" w:author="E2778" w:date="2025-12-13T00:20:00Z">
        <w:r w:rsidRPr="009E2ED5">
          <w:rPr>
            <w:b/>
            <w:bCs/>
            <w:color w:val="000000" w:themeColor="text1"/>
          </w:rPr>
          <w:delText>Exclude.</w:delText>
        </w:r>
      </w:del>
      <w:r w:rsidRPr="009E2ED5">
        <w:rPr>
          <w:color w:val="000000" w:themeColor="text1"/>
        </w:rPr>
        <w:t xml:space="preserve"> Retrospective designs, case series/reports, expert opinion, pre-clinical.</w:t>
      </w:r>
    </w:p>
    <w:p w14:paraId="155EB8A1" w14:textId="77777777" w:rsidR="006338A9" w:rsidRPr="009E2ED5" w:rsidRDefault="006338A9" w:rsidP="006338A9">
      <w:pPr>
        <w:spacing w:before="100" w:beforeAutospacing="1" w:after="100" w:afterAutospacing="1" w:line="360" w:lineRule="auto"/>
        <w:rPr>
          <w:bCs/>
          <w:color w:val="000000" w:themeColor="text1"/>
        </w:rPr>
      </w:pPr>
      <w:bookmarkStart w:id="187" w:name="_log37"/>
      <w:r w:rsidRPr="009E2ED5">
        <w:rPr>
          <w:b/>
          <w:bCs/>
          <w:color w:val="000000" w:themeColor="text1"/>
        </w:rPr>
        <w:t xml:space="preserve">3) Level 3 </w:t>
      </w:r>
      <w:r w:rsidRPr="009E2ED5">
        <w:rPr>
          <w:b/>
          <w:bCs/>
          <w:i/>
          <w:iCs/>
          <w:color w:val="000000" w:themeColor="text1"/>
        </w:rPr>
        <w:t>(Retrospective cohort/comparative; case</w:t>
      </w:r>
      <w:del w:id="188" w:author="S3G_Hyphen_Vs_Endash" w:date="2025-12-12T18:51:00Z">
        <w:r w:rsidRPr="009E2ED5">
          <w:rPr>
            <w:b/>
            <w:bCs/>
            <w:i/>
            <w:iCs/>
            <w:color w:val="000000" w:themeColor="text1"/>
          </w:rPr>
          <w:delText>-</w:delText>
        </w:r>
      </w:del>
      <w:ins w:id="189" w:author="S3G_Hyphen_Vs_Endash" w:date="2025-12-12T18:51:00Z">
        <w:r w:rsidRPr="009E2ED5">
          <w:rPr>
            <w:b/>
            <w:bCs/>
            <w:i/>
            <w:iCs/>
            <w:color w:val="000000" w:themeColor="text1"/>
          </w:rPr>
          <w:t>–</w:t>
        </w:r>
      </w:ins>
      <w:r w:rsidRPr="009E2ED5">
        <w:rPr>
          <w:b/>
          <w:bCs/>
          <w:i/>
          <w:iCs/>
          <w:color w:val="000000" w:themeColor="text1"/>
        </w:rPr>
        <w:t>control)</w:t>
      </w:r>
      <w:ins w:id="190" w:author="S3G_End_Punctuation" w:date="2025-12-12T18:55:00Z">
        <w:del w:id="191" w:author="Sridevi" w:date="2025-12-16T11:36:00Z">
          <w:r w:rsidRPr="009E2ED5" w:rsidDel="004C74DF">
            <w:rPr>
              <w:b/>
              <w:bCs/>
              <w:i/>
              <w:iCs/>
              <w:color w:val="000000" w:themeColor="text1"/>
            </w:rPr>
            <w:delText>.</w:delText>
          </w:r>
        </w:del>
      </w:ins>
    </w:p>
    <w:bookmarkEnd w:id="187"/>
    <w:p w14:paraId="6DDDC849"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del w:id="192" w:author="Sridevi" w:date="2025-12-16T11:36:00Z">
        <w:r w:rsidRPr="009E2ED5" w:rsidDel="004C74DF">
          <w:rPr>
            <w:b/>
            <w:bCs/>
            <w:color w:val="000000" w:themeColor="text1"/>
          </w:rPr>
          <w:delText>.</w:delText>
        </w:r>
      </w:del>
      <w:ins w:id="193" w:author="Sridevi" w:date="2025-12-16T11:36:00Z">
        <w:r>
          <w:rPr>
            <w:b/>
            <w:bCs/>
            <w:color w:val="000000" w:themeColor="text1"/>
          </w:rPr>
          <w:t>:</w:t>
        </w:r>
      </w:ins>
      <w:r w:rsidRPr="009E2ED5">
        <w:rPr>
          <w:color w:val="000000" w:themeColor="text1"/>
        </w:rPr>
        <w:t xml:space="preserve"> </w:t>
      </w:r>
      <w:del w:id="194" w:author="Sridevi" w:date="2025-12-16T11:36:00Z">
        <w:r w:rsidRPr="009E2ED5" w:rsidDel="004C74DF">
          <w:rPr>
            <w:color w:val="000000" w:themeColor="text1"/>
          </w:rPr>
          <w:delText>R</w:delText>
        </w:r>
      </w:del>
      <w:ins w:id="195" w:author="Sridevi" w:date="2025-12-16T11:36:00Z">
        <w:r>
          <w:rPr>
            <w:color w:val="000000" w:themeColor="text1"/>
          </w:rPr>
          <w:t>r</w:t>
        </w:r>
      </w:ins>
      <w:r w:rsidRPr="009E2ED5">
        <w:rPr>
          <w:color w:val="000000" w:themeColor="text1"/>
        </w:rPr>
        <w:t>etrospective cohort or retrospective comparative studies, case</w:t>
      </w:r>
      <w:del w:id="196" w:author="S3G_Hyphen_Vs_Endash" w:date="2025-12-12T18:51:00Z">
        <w:r w:rsidRPr="009E2ED5">
          <w:rPr>
            <w:color w:val="000000" w:themeColor="text1"/>
          </w:rPr>
          <w:delText>-</w:delText>
        </w:r>
      </w:del>
      <w:ins w:id="197" w:author="S3G_Hyphen_Vs_Endash" w:date="2025-12-12T18:51:00Z">
        <w:r w:rsidRPr="009E2ED5">
          <w:rPr>
            <w:color w:val="000000" w:themeColor="text1"/>
          </w:rPr>
          <w:t>–</w:t>
        </w:r>
      </w:ins>
      <w:r w:rsidRPr="009E2ED5">
        <w:rPr>
          <w:color w:val="000000" w:themeColor="text1"/>
        </w:rPr>
        <w:t>control studies, or systematic reviews of these studies.</w:t>
      </w:r>
    </w:p>
    <w:p w14:paraId="70598384" w14:textId="77777777" w:rsidR="006338A9" w:rsidRPr="009E2ED5" w:rsidRDefault="006338A9" w:rsidP="006338A9">
      <w:pPr>
        <w:spacing w:before="100" w:beforeAutospacing="1" w:after="100" w:afterAutospacing="1" w:line="360" w:lineRule="auto"/>
        <w:rPr>
          <w:color w:val="000000" w:themeColor="text1"/>
        </w:rPr>
      </w:pPr>
      <w:ins w:id="198" w:author="E2778" w:date="2025-12-13T00:20:00Z">
        <w:r>
          <w:rPr>
            <w:b/>
          </w:rPr>
          <w:t>Include:</w:t>
        </w:r>
      </w:ins>
      <w:del w:id="199" w:author="E2778" w:date="2025-12-13T00:20:00Z">
        <w:r w:rsidRPr="009E2ED5">
          <w:rPr>
            <w:b/>
            <w:bCs/>
            <w:color w:val="000000" w:themeColor="text1"/>
          </w:rPr>
          <w:delText>Include.</w:delText>
        </w:r>
      </w:del>
      <w:r w:rsidRPr="009E2ED5">
        <w:rPr>
          <w:color w:val="000000" w:themeColor="text1"/>
        </w:rPr>
        <w:t xml:space="preserve"> </w:t>
      </w:r>
      <w:ins w:id="200" w:author="Sridevi" w:date="2025-12-16T11:36:00Z">
        <w:r>
          <w:rPr>
            <w:color w:val="000000" w:themeColor="text1"/>
          </w:rPr>
          <w:t>r</w:t>
        </w:r>
      </w:ins>
      <w:del w:id="201" w:author="Sridevi" w:date="2025-12-16T11:36:00Z">
        <w:r w:rsidRPr="009E2ED5" w:rsidDel="004C74DF">
          <w:rPr>
            <w:color w:val="000000" w:themeColor="text1"/>
          </w:rPr>
          <w:delText>R</w:delText>
        </w:r>
      </w:del>
      <w:r w:rsidRPr="009E2ED5">
        <w:rPr>
          <w:color w:val="000000" w:themeColor="text1"/>
        </w:rPr>
        <w:t>etrospective cohort; retrospective comparative; case</w:t>
      </w:r>
      <w:del w:id="202" w:author="S3G_Hyphen_Vs_Endash" w:date="2025-12-12T18:51:00Z">
        <w:r w:rsidRPr="009E2ED5">
          <w:rPr>
            <w:color w:val="000000" w:themeColor="text1"/>
          </w:rPr>
          <w:delText>-</w:delText>
        </w:r>
      </w:del>
      <w:ins w:id="203" w:author="S3G_Hyphen_Vs_Endash" w:date="2025-12-12T18:51:00Z">
        <w:r w:rsidRPr="009E2ED5">
          <w:rPr>
            <w:color w:val="000000" w:themeColor="text1"/>
          </w:rPr>
          <w:t>–</w:t>
        </w:r>
      </w:ins>
      <w:r w:rsidRPr="009E2ED5">
        <w:rPr>
          <w:color w:val="000000" w:themeColor="text1"/>
        </w:rPr>
        <w:t>control; SRs of these.</w:t>
      </w:r>
    </w:p>
    <w:p w14:paraId="3517477B"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del w:id="204" w:author="Sridevi" w:date="2025-12-16T11:37:00Z">
        <w:r w:rsidRPr="009E2ED5" w:rsidDel="004C74DF">
          <w:rPr>
            <w:b/>
            <w:bCs/>
            <w:color w:val="000000" w:themeColor="text1"/>
          </w:rPr>
          <w:delText>.</w:delText>
        </w:r>
      </w:del>
      <w:ins w:id="205" w:author="Sridevi" w:date="2025-12-16T11:37:00Z">
        <w:r>
          <w:rPr>
            <w:b/>
            <w:bCs/>
            <w:color w:val="000000" w:themeColor="text1"/>
          </w:rPr>
          <w:t>:</w:t>
        </w:r>
      </w:ins>
      <w:r w:rsidRPr="009E2ED5">
        <w:rPr>
          <w:color w:val="000000" w:themeColor="text1"/>
        </w:rPr>
        <w:t xml:space="preserve"> </w:t>
      </w:r>
      <w:del w:id="206" w:author="Sridevi" w:date="2025-12-16T11:37:00Z">
        <w:r w:rsidRPr="009E2ED5" w:rsidDel="004C74DF">
          <w:rPr>
            <w:color w:val="000000" w:themeColor="text1"/>
          </w:rPr>
          <w:delText>P</w:delText>
        </w:r>
      </w:del>
      <w:ins w:id="207" w:author="Sridevi" w:date="2025-12-16T11:37:00Z">
        <w:r>
          <w:rPr>
            <w:color w:val="000000" w:themeColor="text1"/>
          </w:rPr>
          <w:t>p</w:t>
        </w:r>
      </w:ins>
      <w:r w:rsidRPr="009E2ED5">
        <w:rPr>
          <w:color w:val="000000" w:themeColor="text1"/>
        </w:rPr>
        <w:t>rospective RCTs/cohorts (Levels 1–2), case series/reports, expert opinion, pre-clinical.</w:t>
      </w:r>
    </w:p>
    <w:p w14:paraId="591DFC25" w14:textId="77777777" w:rsidR="006338A9" w:rsidRPr="009E2ED5" w:rsidRDefault="006338A9" w:rsidP="006338A9">
      <w:pPr>
        <w:spacing w:before="100" w:beforeAutospacing="1" w:after="100" w:afterAutospacing="1" w:line="360" w:lineRule="auto"/>
        <w:rPr>
          <w:bCs/>
          <w:color w:val="000000" w:themeColor="text1"/>
        </w:rPr>
      </w:pPr>
      <w:bookmarkStart w:id="208" w:name="_log38"/>
      <w:r w:rsidRPr="009E2ED5">
        <w:rPr>
          <w:b/>
          <w:bCs/>
          <w:color w:val="000000" w:themeColor="text1"/>
        </w:rPr>
        <w:t xml:space="preserve">4) Level 4 </w:t>
      </w:r>
      <w:r w:rsidRPr="009E2ED5">
        <w:rPr>
          <w:b/>
          <w:bCs/>
          <w:i/>
          <w:iCs/>
          <w:color w:val="000000" w:themeColor="text1"/>
        </w:rPr>
        <w:t>(Case series; poor-quality studies)</w:t>
      </w:r>
      <w:ins w:id="209" w:author="S3G_End_Punctuation" w:date="2025-12-12T18:55:00Z">
        <w:del w:id="210" w:author="Sridevi" w:date="2025-12-16T11:37:00Z">
          <w:r w:rsidRPr="009E2ED5" w:rsidDel="004C74DF">
            <w:rPr>
              <w:b/>
              <w:bCs/>
              <w:i/>
              <w:iCs/>
              <w:color w:val="000000" w:themeColor="text1"/>
            </w:rPr>
            <w:delText>.</w:delText>
          </w:r>
        </w:del>
      </w:ins>
    </w:p>
    <w:bookmarkEnd w:id="208"/>
    <w:p w14:paraId="6E5EF5B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del w:id="211" w:author="Sridevi" w:date="2025-12-16T11:37:00Z">
        <w:r w:rsidRPr="009E2ED5" w:rsidDel="004C74DF">
          <w:rPr>
            <w:b/>
            <w:bCs/>
            <w:color w:val="000000" w:themeColor="text1"/>
          </w:rPr>
          <w:delText>.</w:delText>
        </w:r>
      </w:del>
      <w:ins w:id="212" w:author="Sridevi" w:date="2025-12-16T11:37:00Z">
        <w:r>
          <w:rPr>
            <w:b/>
            <w:bCs/>
            <w:color w:val="000000" w:themeColor="text1"/>
          </w:rPr>
          <w:t>:</w:t>
        </w:r>
      </w:ins>
      <w:r w:rsidRPr="009E2ED5">
        <w:rPr>
          <w:color w:val="000000" w:themeColor="text1"/>
        </w:rPr>
        <w:t xml:space="preserve"> </w:t>
      </w:r>
      <w:del w:id="213" w:author="Sridevi" w:date="2025-12-16T11:37:00Z">
        <w:r w:rsidRPr="009E2ED5" w:rsidDel="004C74DF">
          <w:rPr>
            <w:color w:val="000000" w:themeColor="text1"/>
          </w:rPr>
          <w:delText>C</w:delText>
        </w:r>
      </w:del>
      <w:ins w:id="214" w:author="Sridevi" w:date="2025-12-16T11:37:00Z">
        <w:r>
          <w:rPr>
            <w:color w:val="000000" w:themeColor="text1"/>
          </w:rPr>
          <w:t>c</w:t>
        </w:r>
      </w:ins>
      <w:r w:rsidRPr="009E2ED5">
        <w:rPr>
          <w:color w:val="000000" w:themeColor="text1"/>
        </w:rPr>
        <w:t>ase series, poor-quality cohort or case</w:t>
      </w:r>
      <w:del w:id="215" w:author="S3G_Hyphen_Vs_Endash" w:date="2025-12-12T18:51:00Z">
        <w:r w:rsidRPr="009E2ED5">
          <w:rPr>
            <w:color w:val="000000" w:themeColor="text1"/>
          </w:rPr>
          <w:delText>-</w:delText>
        </w:r>
      </w:del>
      <w:ins w:id="216" w:author="S3G_Hyphen_Vs_Endash" w:date="2025-12-12T18:51:00Z">
        <w:r w:rsidRPr="009E2ED5">
          <w:rPr>
            <w:color w:val="000000" w:themeColor="text1"/>
          </w:rPr>
          <w:t>–</w:t>
        </w:r>
      </w:ins>
      <w:r w:rsidRPr="009E2ED5">
        <w:rPr>
          <w:color w:val="000000" w:themeColor="text1"/>
        </w:rPr>
        <w:t>control studies.</w:t>
      </w:r>
    </w:p>
    <w:p w14:paraId="4C04C133" w14:textId="77777777" w:rsidR="006338A9" w:rsidRPr="009E2ED5" w:rsidRDefault="006338A9" w:rsidP="006338A9">
      <w:pPr>
        <w:spacing w:before="100" w:beforeAutospacing="1" w:after="100" w:afterAutospacing="1" w:line="360" w:lineRule="auto"/>
        <w:rPr>
          <w:color w:val="000000" w:themeColor="text1"/>
        </w:rPr>
      </w:pPr>
      <w:ins w:id="217" w:author="E2778" w:date="2025-12-13T00:20:00Z">
        <w:r>
          <w:rPr>
            <w:b/>
          </w:rPr>
          <w:t>Include:</w:t>
        </w:r>
      </w:ins>
      <w:del w:id="218" w:author="E2778" w:date="2025-12-13T00:20:00Z">
        <w:r w:rsidRPr="009E2ED5">
          <w:rPr>
            <w:b/>
            <w:bCs/>
            <w:color w:val="000000" w:themeColor="text1"/>
          </w:rPr>
          <w:delText>Include.</w:delText>
        </w:r>
      </w:del>
      <w:r w:rsidRPr="009E2ED5">
        <w:rPr>
          <w:color w:val="000000" w:themeColor="text1"/>
        </w:rPr>
        <w:t xml:space="preserve"> </w:t>
      </w:r>
      <w:ins w:id="219" w:author="Sridevi" w:date="2025-12-16T11:37:00Z">
        <w:r>
          <w:rPr>
            <w:color w:val="000000" w:themeColor="text1"/>
          </w:rPr>
          <w:t>c</w:t>
        </w:r>
      </w:ins>
      <w:del w:id="220" w:author="Sridevi" w:date="2025-12-16T11:37:00Z">
        <w:r w:rsidRPr="009E2ED5" w:rsidDel="004C74DF">
          <w:rPr>
            <w:color w:val="000000" w:themeColor="text1"/>
          </w:rPr>
          <w:delText>C</w:delText>
        </w:r>
      </w:del>
      <w:r w:rsidRPr="009E2ED5">
        <w:rPr>
          <w:color w:val="000000" w:themeColor="text1"/>
        </w:rPr>
        <w:t>ase series; poor-quality cohort; poor-quality case</w:t>
      </w:r>
      <w:del w:id="221" w:author="S3G_Hyphen_Vs_Endash" w:date="2025-12-12T18:51:00Z">
        <w:r w:rsidRPr="009E2ED5">
          <w:rPr>
            <w:color w:val="000000" w:themeColor="text1"/>
          </w:rPr>
          <w:delText>-</w:delText>
        </w:r>
      </w:del>
      <w:ins w:id="222" w:author="S3G_Hyphen_Vs_Endash" w:date="2025-12-12T18:51:00Z">
        <w:r w:rsidRPr="009E2ED5">
          <w:rPr>
            <w:color w:val="000000" w:themeColor="text1"/>
          </w:rPr>
          <w:t>–</w:t>
        </w:r>
      </w:ins>
      <w:r w:rsidRPr="009E2ED5">
        <w:rPr>
          <w:color w:val="000000" w:themeColor="text1"/>
        </w:rPr>
        <w:t>control.</w:t>
      </w:r>
    </w:p>
    <w:p w14:paraId="6D748E07" w14:textId="77777777" w:rsidR="006338A9" w:rsidRPr="009E2ED5" w:rsidRDefault="006338A9" w:rsidP="006338A9">
      <w:pPr>
        <w:spacing w:before="100" w:beforeAutospacing="1" w:after="100" w:afterAutospacing="1" w:line="360" w:lineRule="auto"/>
        <w:rPr>
          <w:color w:val="000000" w:themeColor="text1"/>
        </w:rPr>
      </w:pPr>
      <w:ins w:id="223" w:author="E2778" w:date="2025-12-13T00:20:00Z">
        <w:r>
          <w:rPr>
            <w:b/>
          </w:rPr>
          <w:t>Exclude:</w:t>
        </w:r>
      </w:ins>
      <w:del w:id="224" w:author="E2778" w:date="2025-12-13T00:20:00Z">
        <w:r w:rsidRPr="009E2ED5">
          <w:rPr>
            <w:b/>
            <w:bCs/>
            <w:color w:val="000000" w:themeColor="text1"/>
          </w:rPr>
          <w:delText>Exclude.</w:delText>
        </w:r>
      </w:del>
      <w:r w:rsidRPr="009E2ED5">
        <w:rPr>
          <w:color w:val="000000" w:themeColor="text1"/>
        </w:rPr>
        <w:t xml:space="preserve"> </w:t>
      </w:r>
      <w:ins w:id="225" w:author="Sridevi" w:date="2025-12-16T11:37:00Z">
        <w:r>
          <w:rPr>
            <w:color w:val="000000" w:themeColor="text1"/>
          </w:rPr>
          <w:t>s</w:t>
        </w:r>
      </w:ins>
      <w:del w:id="226" w:author="Sridevi" w:date="2025-12-16T11:37:00Z">
        <w:r w:rsidRPr="009E2ED5" w:rsidDel="004C74DF">
          <w:rPr>
            <w:color w:val="000000" w:themeColor="text1"/>
          </w:rPr>
          <w:delText>S</w:delText>
        </w:r>
      </w:del>
      <w:r w:rsidRPr="009E2ED5">
        <w:rPr>
          <w:color w:val="000000" w:themeColor="text1"/>
        </w:rPr>
        <w:t>ingle case reports, expert opinion, pre-clinical.</w:t>
      </w:r>
    </w:p>
    <w:p w14:paraId="2B798DD8" w14:textId="77777777" w:rsidR="006338A9" w:rsidRPr="009E2ED5" w:rsidRDefault="006338A9" w:rsidP="006338A9">
      <w:pPr>
        <w:spacing w:before="100" w:beforeAutospacing="1" w:after="100" w:afterAutospacing="1" w:line="360" w:lineRule="auto"/>
        <w:rPr>
          <w:bCs/>
          <w:color w:val="000000" w:themeColor="text1"/>
        </w:rPr>
      </w:pPr>
      <w:bookmarkStart w:id="227" w:name="_log39"/>
      <w:r w:rsidRPr="009E2ED5">
        <w:rPr>
          <w:b/>
          <w:bCs/>
          <w:color w:val="000000" w:themeColor="text1"/>
        </w:rPr>
        <w:t xml:space="preserve">5) Level 5 </w:t>
      </w:r>
      <w:r w:rsidRPr="009E2ED5">
        <w:rPr>
          <w:b/>
          <w:bCs/>
          <w:i/>
          <w:iCs/>
          <w:color w:val="000000" w:themeColor="text1"/>
        </w:rPr>
        <w:t>(Expert opinion; case report; narrative/editorials)</w:t>
      </w:r>
      <w:ins w:id="228" w:author="S3G_End_Punctuation" w:date="2025-12-12T18:55:00Z">
        <w:del w:id="229" w:author="E2778" w:date="2025-12-13T00:20:00Z">
          <w:r w:rsidRPr="009E2ED5">
            <w:rPr>
              <w:b/>
              <w:bCs/>
              <w:i/>
              <w:iCs/>
              <w:color w:val="000000" w:themeColor="text1"/>
            </w:rPr>
            <w:delText>.</w:delText>
          </w:r>
        </w:del>
      </w:ins>
      <w:ins w:id="230" w:author="E2778" w:date="2025-12-13T00:20:00Z">
        <w:r>
          <w:t xml:space="preserve"> </w:t>
        </w:r>
      </w:ins>
    </w:p>
    <w:bookmarkEnd w:id="227"/>
    <w:p w14:paraId="71434F23"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del w:id="231" w:author="Sridevi" w:date="2025-12-16T11:37:00Z">
        <w:r w:rsidRPr="009E2ED5" w:rsidDel="004C74DF">
          <w:rPr>
            <w:b/>
            <w:bCs/>
            <w:color w:val="000000" w:themeColor="text1"/>
          </w:rPr>
          <w:delText>.</w:delText>
        </w:r>
      </w:del>
      <w:ins w:id="232" w:author="Sridevi" w:date="2025-12-16T11:37:00Z">
        <w:r>
          <w:rPr>
            <w:b/>
            <w:bCs/>
            <w:color w:val="000000" w:themeColor="text1"/>
          </w:rPr>
          <w:t>:</w:t>
        </w:r>
      </w:ins>
      <w:r w:rsidRPr="009E2ED5">
        <w:rPr>
          <w:color w:val="000000" w:themeColor="text1"/>
        </w:rPr>
        <w:t xml:space="preserve"> </w:t>
      </w:r>
      <w:del w:id="233" w:author="Sridevi" w:date="2025-12-16T11:37:00Z">
        <w:r w:rsidRPr="009E2ED5" w:rsidDel="004C74DF">
          <w:rPr>
            <w:color w:val="000000" w:themeColor="text1"/>
          </w:rPr>
          <w:delText>E</w:delText>
        </w:r>
      </w:del>
      <w:ins w:id="234" w:author="Sridevi" w:date="2025-12-16T11:37:00Z">
        <w:r>
          <w:rPr>
            <w:color w:val="000000" w:themeColor="text1"/>
          </w:rPr>
          <w:t>e</w:t>
        </w:r>
      </w:ins>
      <w:r w:rsidRPr="009E2ED5">
        <w:rPr>
          <w:color w:val="000000" w:themeColor="text1"/>
        </w:rPr>
        <w:t>xpert opinions without critical appraisal, case report, case study, narrative reviews, editorials, commentaries.</w:t>
      </w:r>
    </w:p>
    <w:p w14:paraId="3E3FF058" w14:textId="77777777" w:rsidR="006338A9" w:rsidRPr="009E2ED5" w:rsidRDefault="006338A9" w:rsidP="006338A9">
      <w:pPr>
        <w:spacing w:before="100" w:beforeAutospacing="1" w:after="100" w:afterAutospacing="1" w:line="360" w:lineRule="auto"/>
        <w:rPr>
          <w:color w:val="000000" w:themeColor="text1"/>
        </w:rPr>
      </w:pPr>
      <w:ins w:id="235" w:author="E2778" w:date="2025-12-13T00:20:00Z">
        <w:r>
          <w:rPr>
            <w:b/>
          </w:rPr>
          <w:lastRenderedPageBreak/>
          <w:t>Include:</w:t>
        </w:r>
      </w:ins>
      <w:del w:id="236" w:author="E2778" w:date="2025-12-13T00:20:00Z">
        <w:r w:rsidRPr="009E2ED5">
          <w:rPr>
            <w:b/>
            <w:bCs/>
            <w:color w:val="000000" w:themeColor="text1"/>
          </w:rPr>
          <w:delText>Include.</w:delText>
        </w:r>
      </w:del>
      <w:r w:rsidRPr="009E2ED5">
        <w:rPr>
          <w:color w:val="000000" w:themeColor="text1"/>
        </w:rPr>
        <w:t xml:space="preserve"> </w:t>
      </w:r>
      <w:ins w:id="237" w:author="Sridevi" w:date="2025-12-16T11:37:00Z">
        <w:r>
          <w:rPr>
            <w:color w:val="000000" w:themeColor="text1"/>
          </w:rPr>
          <w:t>e</w:t>
        </w:r>
      </w:ins>
      <w:del w:id="238" w:author="Sridevi" w:date="2025-12-16T11:37:00Z">
        <w:r w:rsidRPr="009E2ED5" w:rsidDel="004C74DF">
          <w:rPr>
            <w:color w:val="000000" w:themeColor="text1"/>
          </w:rPr>
          <w:delText>E</w:delText>
        </w:r>
      </w:del>
      <w:r w:rsidRPr="009E2ED5">
        <w:rPr>
          <w:color w:val="000000" w:themeColor="text1"/>
        </w:rPr>
        <w:t>xpert opinion; case report/case study; narrative reviews; editorials; commentaries.</w:t>
      </w:r>
    </w:p>
    <w:p w14:paraId="35F438E9" w14:textId="77777777" w:rsidR="006338A9" w:rsidRPr="009E2ED5" w:rsidRDefault="006338A9" w:rsidP="006338A9">
      <w:pPr>
        <w:spacing w:before="100" w:beforeAutospacing="1" w:after="100" w:afterAutospacing="1" w:line="360" w:lineRule="auto"/>
        <w:rPr>
          <w:color w:val="000000" w:themeColor="text1"/>
        </w:rPr>
      </w:pPr>
      <w:ins w:id="239" w:author="E2778" w:date="2025-12-13T00:20:00Z">
        <w:r>
          <w:rPr>
            <w:b/>
          </w:rPr>
          <w:t>Exclude:</w:t>
        </w:r>
      </w:ins>
      <w:del w:id="240" w:author="E2778" w:date="2025-12-13T00:20:00Z">
        <w:r w:rsidRPr="009E2ED5">
          <w:rPr>
            <w:b/>
            <w:bCs/>
            <w:color w:val="000000" w:themeColor="text1"/>
          </w:rPr>
          <w:delText>Exclude.</w:delText>
        </w:r>
      </w:del>
      <w:r w:rsidRPr="009E2ED5">
        <w:rPr>
          <w:color w:val="000000" w:themeColor="text1"/>
        </w:rPr>
        <w:t xml:space="preserve"> </w:t>
      </w:r>
      <w:del w:id="241" w:author="Sridevi" w:date="2025-12-16T11:37:00Z">
        <w:r w:rsidRPr="009E2ED5" w:rsidDel="004C74DF">
          <w:rPr>
            <w:color w:val="000000" w:themeColor="text1"/>
          </w:rPr>
          <w:delText>S</w:delText>
        </w:r>
      </w:del>
      <w:ins w:id="242" w:author="Sridevi" w:date="2025-12-16T11:37:00Z">
        <w:r>
          <w:rPr>
            <w:color w:val="000000" w:themeColor="text1"/>
          </w:rPr>
          <w:t>s</w:t>
        </w:r>
      </w:ins>
      <w:r w:rsidRPr="009E2ED5">
        <w:rPr>
          <w:color w:val="000000" w:themeColor="text1"/>
        </w:rPr>
        <w:t>ystematic reviews, analytic clinical studies, pre-clinical.</w:t>
      </w:r>
    </w:p>
    <w:p w14:paraId="75380D6C" w14:textId="77777777" w:rsidR="006338A9" w:rsidRPr="009F7A4B" w:rsidRDefault="006338A9" w:rsidP="006338A9">
      <w:pPr>
        <w:spacing w:before="100" w:beforeAutospacing="1" w:after="100" w:afterAutospacing="1" w:line="360" w:lineRule="auto"/>
        <w:rPr>
          <w:bCs/>
          <w:color w:val="000000" w:themeColor="text1"/>
          <w:lang w:val="es-CL"/>
        </w:rPr>
      </w:pPr>
      <w:bookmarkStart w:id="243" w:name="_log40"/>
      <w:r w:rsidRPr="009F7A4B">
        <w:rPr>
          <w:b/>
          <w:bCs/>
          <w:color w:val="000000" w:themeColor="text1"/>
          <w:lang w:val="es-CL"/>
        </w:rPr>
        <w:t xml:space="preserve">6) Level 6 </w:t>
      </w:r>
      <w:r w:rsidRPr="009F7A4B">
        <w:rPr>
          <w:b/>
          <w:bCs/>
          <w:i/>
          <w:iCs/>
          <w:color w:val="000000" w:themeColor="text1"/>
          <w:lang w:val="es-CL"/>
        </w:rPr>
        <w:t>(Animal/</w:t>
      </w:r>
      <w:r w:rsidRPr="009F7A4B">
        <w:rPr>
          <w:b/>
          <w:bCs/>
          <w:iCs/>
          <w:color w:val="000000" w:themeColor="text1"/>
          <w:lang w:val="es-CL"/>
        </w:rPr>
        <w:t>in vitro</w:t>
      </w:r>
      <w:r w:rsidRPr="009F7A4B">
        <w:rPr>
          <w:b/>
          <w:bCs/>
          <w:i/>
          <w:iCs/>
          <w:color w:val="000000" w:themeColor="text1"/>
          <w:lang w:val="es-CL"/>
        </w:rPr>
        <w:t>/</w:t>
      </w:r>
      <w:r w:rsidRPr="009F7A4B">
        <w:rPr>
          <w:b/>
          <w:bCs/>
          <w:iCs/>
          <w:color w:val="000000" w:themeColor="text1"/>
          <w:lang w:val="es-CL"/>
        </w:rPr>
        <w:t>ex vivo</w:t>
      </w:r>
      <w:r w:rsidRPr="009F7A4B">
        <w:rPr>
          <w:b/>
          <w:bCs/>
          <w:i/>
          <w:iCs/>
          <w:color w:val="000000" w:themeColor="text1"/>
          <w:lang w:val="es-CL"/>
        </w:rPr>
        <w:t>; pre-clinical)</w:t>
      </w:r>
      <w:ins w:id="244" w:author="S3G_End_Punctuation" w:date="2025-12-12T18:55:00Z">
        <w:del w:id="245" w:author="E2778" w:date="2025-12-13T00:20:00Z">
          <w:r w:rsidRPr="009F7A4B">
            <w:rPr>
              <w:b/>
              <w:bCs/>
              <w:i/>
              <w:iCs/>
              <w:color w:val="000000" w:themeColor="text1"/>
              <w:lang w:val="es-CL"/>
            </w:rPr>
            <w:delText>.</w:delText>
          </w:r>
        </w:del>
      </w:ins>
      <w:ins w:id="246" w:author="E2778" w:date="2025-12-13T00:20:00Z">
        <w:r>
          <w:t xml:space="preserve"> </w:t>
        </w:r>
      </w:ins>
    </w:p>
    <w:bookmarkEnd w:id="243"/>
    <w:p w14:paraId="0267CCB8"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Definition</w:t>
      </w:r>
      <w:del w:id="247" w:author="Sridevi" w:date="2025-12-16T11:37:00Z">
        <w:r w:rsidRPr="009E2ED5" w:rsidDel="004C74DF">
          <w:rPr>
            <w:b/>
            <w:bCs/>
            <w:color w:val="000000" w:themeColor="text1"/>
          </w:rPr>
          <w:delText>.</w:delText>
        </w:r>
      </w:del>
      <w:ins w:id="248" w:author="Sridevi" w:date="2025-12-16T11:37:00Z">
        <w:r>
          <w:rPr>
            <w:b/>
            <w:bCs/>
            <w:color w:val="000000" w:themeColor="text1"/>
          </w:rPr>
          <w:t>:</w:t>
        </w:r>
      </w:ins>
      <w:r w:rsidRPr="009E2ED5">
        <w:rPr>
          <w:color w:val="000000" w:themeColor="text1"/>
        </w:rPr>
        <w:t xml:space="preserve"> </w:t>
      </w:r>
      <w:del w:id="249" w:author="Sridevi" w:date="2025-12-16T11:37:00Z">
        <w:r w:rsidRPr="009E2ED5" w:rsidDel="004C74DF">
          <w:rPr>
            <w:color w:val="000000" w:themeColor="text1"/>
          </w:rPr>
          <w:delText>A</w:delText>
        </w:r>
      </w:del>
      <w:ins w:id="250" w:author="Sridevi" w:date="2025-12-16T11:37:00Z">
        <w:r>
          <w:rPr>
            <w:color w:val="000000" w:themeColor="text1"/>
          </w:rPr>
          <w:t>a</w:t>
        </w:r>
      </w:ins>
      <w:r w:rsidRPr="009E2ED5">
        <w:rPr>
          <w:color w:val="000000" w:themeColor="text1"/>
        </w:rPr>
        <w:t>nimal, in vitro (cellular/molecular), ex vivo (on non-vital or separated human organs), or pre-clinical studies.</w:t>
      </w:r>
    </w:p>
    <w:p w14:paraId="63255248" w14:textId="77777777" w:rsidR="006338A9" w:rsidRPr="009E2ED5" w:rsidRDefault="006338A9" w:rsidP="006338A9">
      <w:pPr>
        <w:spacing w:before="100" w:beforeAutospacing="1" w:after="100" w:afterAutospacing="1" w:line="360" w:lineRule="auto"/>
        <w:rPr>
          <w:color w:val="000000" w:themeColor="text1"/>
        </w:rPr>
      </w:pPr>
      <w:ins w:id="251" w:author="E2778" w:date="2025-12-13T00:20:00Z">
        <w:r>
          <w:rPr>
            <w:b/>
          </w:rPr>
          <w:t>Include:</w:t>
        </w:r>
      </w:ins>
      <w:del w:id="252" w:author="E2778" w:date="2025-12-13T00:20:00Z">
        <w:r w:rsidRPr="009E2ED5">
          <w:rPr>
            <w:b/>
            <w:bCs/>
            <w:color w:val="000000" w:themeColor="text1"/>
          </w:rPr>
          <w:delText>Include.</w:delText>
        </w:r>
      </w:del>
      <w:r w:rsidRPr="009E2ED5">
        <w:rPr>
          <w:color w:val="000000" w:themeColor="text1"/>
        </w:rPr>
        <w:t xml:space="preserve"> </w:t>
      </w:r>
      <w:ins w:id="253" w:author="Sridevi" w:date="2025-12-16T11:37:00Z">
        <w:r>
          <w:rPr>
            <w:color w:val="000000" w:themeColor="text1"/>
          </w:rPr>
          <w:t>a</w:t>
        </w:r>
      </w:ins>
      <w:del w:id="254" w:author="Sridevi" w:date="2025-12-16T11:37:00Z">
        <w:r w:rsidRPr="009E2ED5" w:rsidDel="004C74DF">
          <w:rPr>
            <w:color w:val="000000" w:themeColor="text1"/>
          </w:rPr>
          <w:delText>A</w:delText>
        </w:r>
      </w:del>
      <w:r w:rsidRPr="009E2ED5">
        <w:rPr>
          <w:color w:val="000000" w:themeColor="text1"/>
        </w:rPr>
        <w:t>nimal studies; in vitro; ex vivo; pre-clinical.</w:t>
      </w:r>
    </w:p>
    <w:p w14:paraId="29D29124" w14:textId="77777777" w:rsidR="006338A9" w:rsidRPr="009E2ED5" w:rsidRDefault="006338A9" w:rsidP="006338A9">
      <w:pPr>
        <w:spacing w:before="100" w:beforeAutospacing="1" w:after="100" w:afterAutospacing="1" w:line="360" w:lineRule="auto"/>
        <w:rPr>
          <w:color w:val="000000" w:themeColor="text1"/>
        </w:rPr>
      </w:pPr>
      <w:r w:rsidRPr="009E2ED5">
        <w:rPr>
          <w:b/>
          <w:bCs/>
          <w:color w:val="000000" w:themeColor="text1"/>
        </w:rPr>
        <w:t>Exclude</w:t>
      </w:r>
      <w:del w:id="255" w:author="Sridevi" w:date="2025-12-16T11:37:00Z">
        <w:r w:rsidRPr="009E2ED5" w:rsidDel="004C74DF">
          <w:rPr>
            <w:b/>
            <w:bCs/>
            <w:color w:val="000000" w:themeColor="text1"/>
          </w:rPr>
          <w:delText>.</w:delText>
        </w:r>
      </w:del>
      <w:ins w:id="256" w:author="Sridevi" w:date="2025-12-16T11:37:00Z">
        <w:r>
          <w:rPr>
            <w:b/>
            <w:bCs/>
            <w:color w:val="000000" w:themeColor="text1"/>
          </w:rPr>
          <w:t>:</w:t>
        </w:r>
      </w:ins>
      <w:r w:rsidRPr="009E2ED5">
        <w:rPr>
          <w:color w:val="000000" w:themeColor="text1"/>
        </w:rPr>
        <w:t xml:space="preserve"> </w:t>
      </w:r>
      <w:del w:id="257" w:author="Sridevi" w:date="2025-12-16T11:37:00Z">
        <w:r w:rsidRPr="009E2ED5" w:rsidDel="004C74DF">
          <w:rPr>
            <w:color w:val="000000" w:themeColor="text1"/>
          </w:rPr>
          <w:delText>H</w:delText>
        </w:r>
      </w:del>
      <w:ins w:id="258" w:author="Sridevi" w:date="2025-12-16T11:37:00Z">
        <w:r>
          <w:rPr>
            <w:color w:val="000000" w:themeColor="text1"/>
          </w:rPr>
          <w:t>h</w:t>
        </w:r>
      </w:ins>
      <w:r w:rsidRPr="009E2ED5">
        <w:rPr>
          <w:color w:val="000000" w:themeColor="text1"/>
        </w:rPr>
        <w:t>uman clinical/epidemiologic designs (Levels 1–5)</w:t>
      </w:r>
      <w:del w:id="259" w:author="E2778" w:date="2025-12-13T00:20:00Z">
        <w:r w:rsidRPr="009E2ED5">
          <w:rPr>
            <w:color w:val="000000" w:themeColor="text1"/>
          </w:rPr>
          <w:delText>.</w:delText>
        </w:r>
      </w:del>
      <w:ins w:id="260" w:author="E2778" w:date="2025-12-13T00:20:00Z">
        <w:r>
          <w:t xml:space="preserve"> </w:t>
        </w:r>
      </w:ins>
    </w:p>
    <w:p w14:paraId="0E16DBA9" w14:textId="77777777" w:rsidR="006338A9" w:rsidRPr="009E2ED5" w:rsidRDefault="006338A9" w:rsidP="006338A9">
      <w:pPr>
        <w:spacing w:before="100" w:beforeAutospacing="1" w:after="100" w:afterAutospacing="1" w:line="360" w:lineRule="auto"/>
        <w:rPr>
          <w:color w:val="000000" w:themeColor="text1"/>
        </w:rPr>
      </w:pPr>
    </w:p>
    <w:p w14:paraId="1DF5A41C" w14:textId="77777777" w:rsidR="006338A9" w:rsidRPr="009E2ED5" w:rsidRDefault="006338A9" w:rsidP="006338A9">
      <w:pPr>
        <w:spacing w:before="100" w:beforeAutospacing="1" w:after="100" w:afterAutospacing="1" w:line="360" w:lineRule="auto"/>
        <w:rPr>
          <w:color w:val="000000" w:themeColor="text1"/>
        </w:rPr>
      </w:pPr>
    </w:p>
    <w:p w14:paraId="73A5851C" w14:textId="77777777" w:rsidR="006338A9" w:rsidRPr="009E2ED5" w:rsidRDefault="006338A9" w:rsidP="006338A9">
      <w:r w:rsidRPr="009E2ED5">
        <w:rPr>
          <w:b/>
          <w:highlight w:val="green"/>
        </w:rPr>
        <w:t>Appendix</w:t>
      </w:r>
      <w:r w:rsidRPr="009E2ED5">
        <w:rPr>
          <w:b/>
        </w:rPr>
        <w:t xml:space="preserve"> </w:t>
      </w:r>
      <w:r>
        <w:rPr>
          <w:b/>
        </w:rPr>
        <w:t>S2</w:t>
      </w:r>
      <w:r w:rsidRPr="00472C78">
        <w:t xml:space="preserve">: </w:t>
      </w:r>
      <w:r w:rsidRPr="009E2ED5">
        <w:t>Prompt Structure and Technical Setup</w:t>
      </w:r>
      <w:del w:id="261" w:author="S3G_End_Punctuation" w:date="2025-12-12T18:55:00Z">
        <w:r w:rsidRPr="009E2ED5">
          <w:delText>.</w:delText>
        </w:r>
      </w:del>
    </w:p>
    <w:p w14:paraId="2FF07331" w14:textId="77777777" w:rsidR="006338A9" w:rsidRPr="009E2ED5" w:rsidRDefault="006338A9" w:rsidP="006338A9">
      <w:pPr>
        <w:spacing w:before="100" w:beforeAutospacing="1" w:after="100" w:afterAutospacing="1" w:line="360" w:lineRule="auto"/>
        <w:rPr>
          <w:color w:val="000000" w:themeColor="text1"/>
        </w:rPr>
      </w:pPr>
      <w:r w:rsidRPr="009E2ED5">
        <w:rPr>
          <w:color w:val="000000" w:themeColor="text1"/>
        </w:rPr>
        <w:t>After finalizing the cleaned dataset (as described in Section 2.2), each study was assigned a unique identifier (e</w:t>
      </w:r>
      <w:r w:rsidRPr="009E2ED5">
        <w:rPr>
          <w:color w:val="000000" w:themeColor="text1"/>
          <w:highlight w:val="red"/>
        </w:rPr>
        <w:t>.g</w:t>
      </w:r>
      <w:r w:rsidRPr="009E2ED5">
        <w:rPr>
          <w:color w:val="000000" w:themeColor="text1"/>
        </w:rPr>
        <w:t xml:space="preserve">., JPR_0001), and its title, abstract, and </w:t>
      </w:r>
      <w:r w:rsidRPr="009E2ED5">
        <w:rPr>
          <w:color w:val="000000" w:themeColor="text1"/>
          <w:highlight w:val="darkCyan"/>
        </w:rPr>
        <w:t>author</w:t>
      </w:r>
      <w:r w:rsidRPr="009E2ED5">
        <w:rPr>
          <w:color w:val="000000" w:themeColor="text1"/>
        </w:rPr>
        <w:t xml:space="preserve"> keywords were formatted as structured JSON text inputs. All tasks were implemented in Python (version 3.11) using the OpenAI API together with data-handling libraries including openai, pandas, tqdm, tenacity, json, pathlib, and re.</w:t>
      </w:r>
    </w:p>
    <w:p w14:paraId="367FE78F" w14:textId="77777777" w:rsidR="006338A9" w:rsidRPr="009E2ED5" w:rsidRDefault="006338A9" w:rsidP="006338A9">
      <w:pPr>
        <w:spacing w:before="100" w:beforeAutospacing="1" w:after="100" w:afterAutospacing="1" w:line="360" w:lineRule="auto"/>
        <w:rPr>
          <w:color w:val="000000" w:themeColor="text1"/>
        </w:rPr>
      </w:pPr>
      <w:r w:rsidRPr="009E2ED5">
        <w:rPr>
          <w:color w:val="000000" w:themeColor="text1"/>
        </w:rPr>
        <w:t>Each model interaction consisted of two components: a system message and a user message. The system message defined the model</w:t>
      </w:r>
      <w:ins w:id="262" w:author="S3G_Apostrophe" w:date="2025-12-12T18:51:00Z">
        <w:r w:rsidRPr="009E2ED5">
          <w:rPr>
            <w:color w:val="000000" w:themeColor="text1"/>
          </w:rPr>
          <w:t>'</w:t>
        </w:r>
      </w:ins>
      <w:del w:id="263" w:author="S3G_Apostrophe" w:date="2025-12-12T18:51:00Z">
        <w:r w:rsidRPr="009E2ED5">
          <w:rPr>
            <w:color w:val="000000" w:themeColor="text1"/>
          </w:rPr>
          <w:delText>’</w:delText>
        </w:r>
      </w:del>
      <w:r w:rsidRPr="009E2ED5">
        <w:rPr>
          <w:color w:val="000000" w:themeColor="text1"/>
        </w:rPr>
        <w:t>s role and general behavior (</w:t>
      </w:r>
      <w:ins w:id="264" w:author="S3G_Auto_Editing" w:date="2025-12-12T19:01:00Z">
        <w:r w:rsidRPr="009E2ED5">
          <w:rPr>
            <w:color w:val="000000" w:themeColor="text1"/>
          </w:rPr>
          <w:t>e</w:t>
        </w:r>
        <w:r w:rsidRPr="009E2ED5">
          <w:rPr>
            <w:color w:val="000000" w:themeColor="text1"/>
            <w:highlight w:val="red"/>
          </w:rPr>
          <w:t>.g</w:t>
        </w:r>
        <w:r w:rsidRPr="009E2ED5">
          <w:rPr>
            <w:color w:val="000000" w:themeColor="text1"/>
          </w:rPr>
          <w:t xml:space="preserve">., </w:t>
        </w:r>
      </w:ins>
      <w:del w:id="265" w:author="S3G_Auto_Editing" w:date="2025-12-12T19:01:00Z">
        <w:r w:rsidRPr="009E2ED5">
          <w:rPr>
            <w:color w:val="000000" w:themeColor="text1"/>
          </w:rPr>
          <w:delText xml:space="preserve">for example, </w:delText>
        </w:r>
      </w:del>
      <w:r w:rsidRPr="009E2ED5">
        <w:rPr>
          <w:color w:val="000000" w:themeColor="text1"/>
        </w:rPr>
        <w:t xml:space="preserve">instructing the model to act as an expert periodontics researcher and strictly follow the corresponding codebook). The user message contained the task description, the full text of the relevant codebook (provided in </w:t>
      </w:r>
      <w:r w:rsidRPr="009E2ED5">
        <w:rPr>
          <w:color w:val="000000" w:themeColor="text1"/>
          <w:highlight w:val="green"/>
        </w:rPr>
        <w:t>Appendix</w:t>
      </w:r>
      <w:r w:rsidRPr="009E2ED5">
        <w:rPr>
          <w:color w:val="000000" w:themeColor="text1"/>
        </w:rPr>
        <w:t xml:space="preserve"> A), and the formatted title, abstract, and keywords of the study. The model then returned its classification in a standardized JSON output structure.</w:t>
      </w:r>
    </w:p>
    <w:p w14:paraId="63E31ABC" w14:textId="77777777" w:rsidR="006338A9" w:rsidRPr="009E2ED5" w:rsidRDefault="006338A9" w:rsidP="006338A9">
      <w:pPr>
        <w:spacing w:before="100" w:beforeAutospacing="1" w:after="100" w:afterAutospacing="1" w:line="360" w:lineRule="auto"/>
        <w:rPr>
          <w:color w:val="000000" w:themeColor="text1"/>
        </w:rPr>
      </w:pPr>
      <w:r w:rsidRPr="009E2ED5">
        <w:rPr>
          <w:color w:val="000000" w:themeColor="text1"/>
        </w:rPr>
        <w:t>To ensure reproducible results, a deterministic prompting configuration was used for both the pilot and full-scale analyses. Specifically, the model</w:t>
      </w:r>
      <w:ins w:id="266" w:author="S3G_Apostrophe" w:date="2025-12-12T18:51:00Z">
        <w:r w:rsidRPr="009E2ED5">
          <w:rPr>
            <w:color w:val="000000" w:themeColor="text1"/>
          </w:rPr>
          <w:t>'</w:t>
        </w:r>
      </w:ins>
      <w:del w:id="267" w:author="S3G_Apostrophe" w:date="2025-12-12T18:51:00Z">
        <w:r w:rsidRPr="009E2ED5">
          <w:rPr>
            <w:color w:val="000000" w:themeColor="text1"/>
          </w:rPr>
          <w:delText>’</w:delText>
        </w:r>
      </w:del>
      <w:r w:rsidRPr="009E2ED5">
        <w:rPr>
          <w:color w:val="000000" w:themeColor="text1"/>
        </w:rPr>
        <w:t xml:space="preserve">s randomness parameter (“temperature”) was fixed at 0 for GPT-4o and GPT-4o-mini, while a locked snapshot version </w:t>
      </w:r>
      <w:bookmarkStart w:id="268" w:name="_log66"/>
      <w:r w:rsidRPr="009E2ED5">
        <w:rPr>
          <w:color w:val="000000" w:themeColor="text1"/>
        </w:rPr>
        <w:t xml:space="preserve">(gpt-5-mini-2025-08-07) was </w:t>
      </w:r>
      <w:bookmarkEnd w:id="268"/>
      <w:r w:rsidRPr="009E2ED5">
        <w:rPr>
          <w:color w:val="000000" w:themeColor="text1"/>
        </w:rPr>
        <w:t>used for GPT-5-mini. This setup ensured that identical prompts consistently produced identical outputs.</w:t>
      </w:r>
    </w:p>
    <w:p w14:paraId="1A858A92" w14:textId="77777777" w:rsidR="006338A9" w:rsidRPr="009E2ED5" w:rsidRDefault="006338A9" w:rsidP="006338A9">
      <w:pPr>
        <w:spacing w:before="100" w:beforeAutospacing="1" w:after="100" w:afterAutospacing="1" w:line="360" w:lineRule="auto"/>
        <w:rPr>
          <w:color w:val="000000" w:themeColor="text1"/>
        </w:rPr>
      </w:pPr>
      <w:r w:rsidRPr="009E2ED5">
        <w:rPr>
          <w:color w:val="000000" w:themeColor="text1"/>
        </w:rPr>
        <w:t>For the full dataset, the 4</w:t>
      </w:r>
      <w:del w:id="269" w:author="S3G_Thousands_Separator" w:date="2025-12-12T18:52:00Z">
        <w:r w:rsidRPr="009E2ED5">
          <w:rPr>
            <w:color w:val="000000" w:themeColor="text1"/>
          </w:rPr>
          <w:delText>,</w:delText>
        </w:r>
      </w:del>
      <w:r w:rsidRPr="009E2ED5">
        <w:rPr>
          <w:color w:val="000000" w:themeColor="text1"/>
        </w:rPr>
        <w:t xml:space="preserve">680 studies were randomly divided into 10 batches (each containing 468 records) and processed in two separate sessions for Topic and LEV labeling. Although not required </w:t>
      </w:r>
      <w:r w:rsidRPr="009E2ED5">
        <w:rPr>
          <w:color w:val="000000" w:themeColor="text1"/>
        </w:rPr>
        <w:lastRenderedPageBreak/>
        <w:t>for computational reasons, this batching approach allowed for consistent progress tracking and quality control across sessions. The random assignment of studies into batches (using a fixed random seed) ensured that each batch included papers from different publication years, preventing temporal clustering and maintaining balanced representation across decades.</w:t>
      </w:r>
    </w:p>
    <w:p w14:paraId="1021C893" w14:textId="77777777" w:rsidR="006338A9" w:rsidRPr="009E2ED5" w:rsidRDefault="006338A9" w:rsidP="006338A9">
      <w:pPr>
        <w:spacing w:before="100" w:beforeAutospacing="1" w:after="100" w:afterAutospacing="1" w:line="360" w:lineRule="auto"/>
        <w:rPr>
          <w:color w:val="000000" w:themeColor="text1"/>
        </w:rPr>
      </w:pPr>
      <w:r w:rsidRPr="009E2ED5">
        <w:rPr>
          <w:color w:val="000000" w:themeColor="text1"/>
        </w:rPr>
        <w:t>The following sections (B.1 and B.2) present the exact prompt formats used for Topic and Level of Evidence (LEV) classification, along with representative examples of model inputs and outputs.</w:t>
      </w:r>
    </w:p>
    <w:p w14:paraId="7B187874" w14:textId="77777777" w:rsidR="006338A9" w:rsidRPr="009E2ED5" w:rsidRDefault="006338A9" w:rsidP="006338A9">
      <w:pPr>
        <w:spacing w:before="100" w:beforeAutospacing="1" w:after="100" w:afterAutospacing="1" w:line="360" w:lineRule="auto"/>
        <w:rPr>
          <w:bCs/>
          <w:color w:val="000000" w:themeColor="text1"/>
        </w:rPr>
      </w:pPr>
      <w:r w:rsidRPr="009E2ED5">
        <w:rPr>
          <w:b/>
          <w:bCs/>
          <w:color w:val="000000" w:themeColor="text1"/>
        </w:rPr>
        <w:t xml:space="preserve">B.1 </w:t>
      </w:r>
      <w:r w:rsidRPr="009E2ED5">
        <w:rPr>
          <w:color w:val="000000" w:themeColor="text1"/>
        </w:rPr>
        <w:t>Topic Labeling Prompt and Example</w:t>
      </w:r>
      <w:ins w:id="270" w:author="S3G_End_Punctuation" w:date="2025-12-12T18:55:00Z">
        <w:del w:id="271" w:author="E2778" w:date="2025-12-13T00:20:00Z">
          <w:r w:rsidRPr="009E2ED5">
            <w:rPr>
              <w:color w:val="000000" w:themeColor="text1"/>
            </w:rPr>
            <w:delText>.</w:delText>
          </w:r>
        </w:del>
      </w:ins>
      <w:ins w:id="272" w:author="E2778" w:date="2025-12-13T00:20:00Z">
        <w:r>
          <w:t xml:space="preserve"> </w:t>
        </w:r>
      </w:ins>
    </w:p>
    <w:p w14:paraId="74D1FE29" w14:textId="77777777" w:rsidR="006338A9" w:rsidRPr="009E2ED5" w:rsidRDefault="006338A9" w:rsidP="006338A9">
      <w:pPr>
        <w:pStyle w:val="NormalWeb"/>
        <w:spacing w:line="360" w:lineRule="auto"/>
        <w:rPr>
          <w:rStyle w:val="Strong"/>
          <w:rFonts w:eastAsiaTheme="majorEastAsia"/>
          <w:b w:val="0"/>
        </w:rPr>
      </w:pPr>
      <w:r w:rsidRPr="009E2ED5">
        <w:rPr>
          <w:rStyle w:val="Strong"/>
          <w:rFonts w:eastAsiaTheme="majorEastAsia"/>
        </w:rPr>
        <w:t>Prompt structure</w:t>
      </w:r>
      <w:del w:id="273" w:author="Sridevi" w:date="2025-12-16T11:37:00Z">
        <w:r w:rsidRPr="009E2ED5" w:rsidDel="004C74DF">
          <w:rPr>
            <w:rStyle w:val="Strong"/>
            <w:rFonts w:eastAsiaTheme="majorEastAsia"/>
          </w:rPr>
          <w:delText>:</w:delText>
        </w:r>
      </w:del>
    </w:p>
    <w:p w14:paraId="37106D32" w14:textId="77777777" w:rsidR="006338A9" w:rsidRPr="009E2ED5" w:rsidRDefault="006338A9" w:rsidP="006338A9">
      <w:pPr>
        <w:pStyle w:val="NormalWeb"/>
        <w:spacing w:line="360" w:lineRule="auto"/>
        <w:rPr>
          <w:rStyle w:val="Strong"/>
          <w:rFonts w:eastAsiaTheme="majorEastAsia"/>
          <w:b w:val="0"/>
        </w:rPr>
      </w:pPr>
      <w:r w:rsidRPr="009E2ED5">
        <w:rPr>
          <w:rStyle w:val="Strong"/>
          <w:rFonts w:eastAsiaTheme="majorEastAsia"/>
        </w:rPr>
        <w:t xml:space="preserve">System </w:t>
      </w:r>
      <w:ins w:id="274" w:author="Sridevi" w:date="2025-12-16T11:38:00Z">
        <w:r>
          <w:rPr>
            <w:rStyle w:val="Strong"/>
            <w:rFonts w:eastAsiaTheme="majorEastAsia"/>
          </w:rPr>
          <w:t>M</w:t>
        </w:r>
      </w:ins>
      <w:del w:id="275" w:author="Sridevi" w:date="2025-12-16T11:38:00Z">
        <w:r w:rsidRPr="009E2ED5" w:rsidDel="004C74DF">
          <w:rPr>
            <w:rStyle w:val="Strong"/>
            <w:rFonts w:eastAsiaTheme="majorEastAsia"/>
          </w:rPr>
          <w:delText>m</w:delText>
        </w:r>
      </w:del>
      <w:r w:rsidRPr="009E2ED5">
        <w:rPr>
          <w:rStyle w:val="Strong"/>
          <w:rFonts w:eastAsiaTheme="majorEastAsia"/>
        </w:rPr>
        <w:t>essage</w:t>
      </w:r>
    </w:p>
    <w:p w14:paraId="0C39EC36" w14:textId="77777777" w:rsidR="006338A9" w:rsidRPr="009E2ED5" w:rsidRDefault="006338A9" w:rsidP="006338A9">
      <w:pPr>
        <w:pStyle w:val="NormalWeb"/>
        <w:spacing w:line="360" w:lineRule="auto"/>
      </w:pPr>
      <w:sdt>
        <w:sdtPr>
          <w:alias w:val="inline-quotes"/>
          <w:tag w:val="inline-quotes"/>
          <w:id w:val="1227872293"/>
          <w:placeholder>
            <w:docPart w:val="860D6A847A87487FB08AD0EB58A61FD6"/>
          </w:placeholder>
        </w:sdtPr>
        <w:sdtContent>
          <w:r w:rsidRPr="009E2ED5">
            <w:t>“You are a careful periodontics domain expert and research assistant. Follow the JPR Topic Codebook exactly. Use holistic judgment from the title, abstract, and keywords. Return valid JSON only.”</w:t>
          </w:r>
        </w:sdtContent>
      </w:sdt>
    </w:p>
    <w:p w14:paraId="25278D50" w14:textId="77777777" w:rsidR="006338A9" w:rsidRPr="009E2ED5" w:rsidRDefault="006338A9" w:rsidP="006338A9">
      <w:pPr>
        <w:pStyle w:val="NormalWeb"/>
        <w:spacing w:line="360" w:lineRule="auto"/>
        <w:rPr>
          <w:rStyle w:val="Strong"/>
          <w:rFonts w:eastAsiaTheme="majorEastAsia"/>
          <w:b w:val="0"/>
        </w:rPr>
      </w:pPr>
      <w:commentRangeStart w:id="276"/>
      <w:commentRangeStart w:id="277"/>
      <w:r w:rsidRPr="009E2ED5">
        <w:rPr>
          <w:rStyle w:val="Strong"/>
          <w:rFonts w:eastAsiaTheme="majorEastAsia"/>
        </w:rPr>
        <w:t>User</w:t>
      </w:r>
      <w:commentRangeEnd w:id="276"/>
      <w:r w:rsidRPr="009E2ED5">
        <w:rPr>
          <w:rStyle w:val="CommentReference"/>
          <w:rFonts w:asciiTheme="minorHAnsi" w:eastAsiaTheme="minorHAnsi" w:hAnsiTheme="minorHAnsi" w:cstheme="minorBidi"/>
          <w:kern w:val="2"/>
          <w14:ligatures w14:val="standardContextual"/>
        </w:rPr>
        <w:commentReference w:id="276"/>
      </w:r>
      <w:r w:rsidRPr="009E2ED5">
        <w:rPr>
          <w:rStyle w:val="Strong"/>
          <w:rFonts w:eastAsiaTheme="majorEastAsia"/>
        </w:rPr>
        <w:t xml:space="preserve"> message</w:t>
      </w:r>
      <w:bookmarkStart w:id="278" w:name="duplicate_para_4_234"/>
      <w:bookmarkEnd w:id="278"/>
      <w:commentRangeEnd w:id="277"/>
      <w:r>
        <w:rPr>
          <w:rStyle w:val="CommentReference"/>
          <w:rFonts w:asciiTheme="minorHAnsi" w:eastAsiaTheme="minorHAnsi" w:hAnsiTheme="minorHAnsi" w:cstheme="minorBidi"/>
          <w:kern w:val="2"/>
          <w14:ligatures w14:val="standardContextual"/>
        </w:rPr>
        <w:commentReference w:id="277"/>
      </w:r>
    </w:p>
    <w:p w14:paraId="79650AA7" w14:textId="77777777" w:rsidR="006338A9" w:rsidRPr="009E2ED5" w:rsidRDefault="006338A9" w:rsidP="006338A9">
      <w:pPr>
        <w:pStyle w:val="NormalWeb"/>
        <w:spacing w:line="360" w:lineRule="auto"/>
      </w:pPr>
      <w:r w:rsidRPr="009E2ED5">
        <w:t>Task: Read Title, Abstract, and (if present) Keywords, and assign the BEST-FITTING topic from the JPR Topic Codebook.</w:t>
      </w:r>
    </w:p>
    <w:p w14:paraId="3456ABA5" w14:textId="77777777" w:rsidR="006338A9" w:rsidRPr="009E2ED5" w:rsidRDefault="006338A9" w:rsidP="006338A9">
      <w:pPr>
        <w:pStyle w:val="NormalWeb"/>
        <w:spacing w:line="360" w:lineRule="auto"/>
      </w:pPr>
      <w:r w:rsidRPr="009E2ED5">
        <w:t>• Choose ONE primary topic</w:t>
      </w:r>
      <w:del w:id="279" w:author="E2778" w:date="2025-12-13T00:20:00Z">
        <w:r w:rsidRPr="009E2ED5">
          <w:delText>.</w:delText>
        </w:r>
      </w:del>
      <w:ins w:id="280" w:author="E2778" w:date="2025-12-13T00:20:00Z">
        <w:r>
          <w:t xml:space="preserve"> </w:t>
        </w:r>
      </w:ins>
    </w:p>
    <w:p w14:paraId="7C039FE5" w14:textId="77777777" w:rsidR="006338A9" w:rsidRPr="009E2ED5" w:rsidRDefault="006338A9" w:rsidP="006338A9">
      <w:pPr>
        <w:pStyle w:val="NormalWeb"/>
        <w:spacing w:line="360" w:lineRule="auto"/>
      </w:pPr>
      <w:r w:rsidRPr="009E2ED5">
        <w:t xml:space="preserve">• Use holistic judgment; do not rely on single trigger </w:t>
      </w:r>
      <w:commentRangeStart w:id="281"/>
      <w:r w:rsidRPr="009E2ED5">
        <w:t>words</w:t>
      </w:r>
      <w:commentRangeEnd w:id="281"/>
      <w:r w:rsidRPr="009E2ED5">
        <w:rPr>
          <w:rStyle w:val="CommentReference"/>
          <w:rFonts w:asciiTheme="minorHAnsi" w:eastAsiaTheme="minorHAnsi" w:hAnsiTheme="minorHAnsi" w:cstheme="minorBidi"/>
          <w:kern w:val="2"/>
          <w14:ligatures w14:val="standardContextual"/>
        </w:rPr>
        <w:commentReference w:id="281"/>
      </w:r>
      <w:r w:rsidRPr="009E2ED5">
        <w:t>.</w:t>
      </w:r>
    </w:p>
    <w:p w14:paraId="321A14EB" w14:textId="77777777" w:rsidR="006338A9" w:rsidRPr="009E2ED5" w:rsidRDefault="006338A9" w:rsidP="006338A9">
      <w:pPr>
        <w:pStyle w:val="NormalWeb"/>
        <w:spacing w:line="360" w:lineRule="auto"/>
      </w:pPr>
      <w:commentRangeStart w:id="282"/>
      <w:r w:rsidRPr="009E2ED5">
        <w:t>• Return JSON ONLY with keys:</w:t>
      </w:r>
      <w:bookmarkStart w:id="283" w:name="duplicate_para_5_238"/>
      <w:bookmarkEnd w:id="283"/>
      <w:commentRangeEnd w:id="282"/>
      <w:r>
        <w:rPr>
          <w:rStyle w:val="CommentReference"/>
          <w:rFonts w:asciiTheme="minorHAnsi" w:eastAsiaTheme="minorHAnsi" w:hAnsiTheme="minorHAnsi" w:cstheme="minorBidi"/>
          <w:kern w:val="2"/>
          <w14:ligatures w14:val="standardContextual"/>
        </w:rPr>
        <w:commentReference w:id="282"/>
      </w:r>
    </w:p>
    <w:p w14:paraId="2DA1579C" w14:textId="77777777" w:rsidR="006338A9" w:rsidRPr="009E2ED5" w:rsidRDefault="006338A9" w:rsidP="006338A9">
      <w:pPr>
        <w:pStyle w:val="NormalWeb"/>
        <w:spacing w:line="360" w:lineRule="auto"/>
      </w:pPr>
      <w:r w:rsidRPr="009E2ED5">
        <w:rPr>
          <w:rStyle w:val="HTMLCode"/>
          <w:rFonts w:eastAsiaTheme="majorEastAsia"/>
          <w:highlight w:val="yellow"/>
        </w:rPr>
        <w:t>p</w:t>
      </w:r>
      <w:r w:rsidRPr="009E2ED5">
        <w:rPr>
          <w:rStyle w:val="HTMLCode"/>
          <w:rFonts w:eastAsiaTheme="majorEastAsia"/>
        </w:rPr>
        <w:t>rimary_id</w:t>
      </w:r>
      <w:r w:rsidRPr="009E2ED5">
        <w:t xml:space="preserve"> (int), </w:t>
      </w:r>
      <w:r w:rsidRPr="009E2ED5">
        <w:rPr>
          <w:rStyle w:val="HTMLCode"/>
          <w:rFonts w:eastAsiaTheme="majorEastAsia"/>
        </w:rPr>
        <w:t>primary_topic</w:t>
      </w:r>
      <w:r w:rsidRPr="009E2ED5">
        <w:t xml:space="preserve"> (str)</w:t>
      </w:r>
      <w:del w:id="284" w:author="E2778" w:date="2025-12-13T00:20:00Z">
        <w:r w:rsidRPr="009E2ED5">
          <w:delText>,</w:delText>
        </w:r>
      </w:del>
      <w:ins w:id="285" w:author="E2778" w:date="2025-12-13T00:20:00Z">
        <w:r>
          <w:t xml:space="preserve"> </w:t>
        </w:r>
      </w:ins>
    </w:p>
    <w:p w14:paraId="21AAC627" w14:textId="77777777" w:rsidR="006338A9" w:rsidRPr="009E2ED5" w:rsidRDefault="006338A9" w:rsidP="006338A9">
      <w:pPr>
        <w:pStyle w:val="NormalWeb"/>
        <w:spacing w:line="360" w:lineRule="auto"/>
      </w:pPr>
      <w:r w:rsidRPr="009E2ED5">
        <w:rPr>
          <w:rStyle w:val="HTMLCode"/>
          <w:rFonts w:eastAsiaTheme="majorEastAsia"/>
          <w:highlight w:val="yellow"/>
        </w:rPr>
        <w:t>c</w:t>
      </w:r>
      <w:r w:rsidRPr="009E2ED5">
        <w:rPr>
          <w:rStyle w:val="HTMLCode"/>
          <w:rFonts w:eastAsiaTheme="majorEastAsia"/>
        </w:rPr>
        <w:t>onfidence</w:t>
      </w:r>
      <w:r w:rsidRPr="009E2ED5">
        <w:t xml:space="preserve"> (0–1), </w:t>
      </w:r>
      <w:r w:rsidRPr="009E2ED5">
        <w:rPr>
          <w:rStyle w:val="HTMLCode"/>
          <w:rFonts w:eastAsiaTheme="majorEastAsia"/>
        </w:rPr>
        <w:t>justification</w:t>
      </w:r>
      <w:r w:rsidRPr="009E2ED5">
        <w:t xml:space="preserve"> (≤ 30 words)</w:t>
      </w:r>
      <w:ins w:id="286" w:author="S3G_End_Punctuation" w:date="2025-12-12T18:55:00Z">
        <w:del w:id="287" w:author="E2778" w:date="2025-12-13T00:20:00Z">
          <w:r w:rsidRPr="009E2ED5">
            <w:delText>.</w:delText>
          </w:r>
        </w:del>
      </w:ins>
      <w:ins w:id="288" w:author="E2778" w:date="2025-12-13T00:20:00Z">
        <w:r>
          <w:t xml:space="preserve"> </w:t>
        </w:r>
      </w:ins>
    </w:p>
    <w:p w14:paraId="2F808EC6" w14:textId="77777777" w:rsidR="006338A9" w:rsidRPr="009E2ED5" w:rsidRDefault="006338A9" w:rsidP="006338A9">
      <w:pPr>
        <w:spacing w:line="360" w:lineRule="auto"/>
      </w:pPr>
      <w:commentRangeStart w:id="289"/>
      <w:commentRangeStart w:id="290"/>
      <w:r w:rsidRPr="009E2ED5">
        <w:rPr>
          <w:b/>
          <w:bCs/>
          <w:sz w:val="27"/>
          <w:szCs w:val="27"/>
        </w:rPr>
        <w:t>Example</w:t>
      </w:r>
      <w:commentRangeEnd w:id="289"/>
      <w:r w:rsidRPr="009E2ED5">
        <w:rPr>
          <w:rStyle w:val="CommentReference"/>
          <w:kern w:val="2"/>
          <w14:ligatures w14:val="standardContextual"/>
        </w:rPr>
        <w:commentReference w:id="289"/>
      </w:r>
      <w:r w:rsidRPr="009E2ED5">
        <w:rPr>
          <w:b/>
          <w:bCs/>
          <w:sz w:val="27"/>
          <w:szCs w:val="27"/>
        </w:rPr>
        <w:t xml:space="preserve"> </w:t>
      </w:r>
      <w:r w:rsidRPr="009E2ED5">
        <w:rPr>
          <w:i/>
          <w:iCs/>
          <w:sz w:val="27"/>
          <w:szCs w:val="27"/>
        </w:rPr>
        <w:t>(</w:t>
      </w:r>
      <w:r w:rsidRPr="009E2ED5">
        <w:rPr>
          <w:i/>
          <w:iCs/>
        </w:rPr>
        <w:t>Paper ID: JPR_3995)</w:t>
      </w:r>
      <w:r w:rsidRPr="009E2ED5">
        <w:rPr>
          <w:sz w:val="27"/>
          <w:szCs w:val="27"/>
        </w:rPr>
        <w:t>:</w:t>
      </w:r>
      <w:bookmarkStart w:id="291" w:name="duplicate_para_6_241"/>
      <w:bookmarkEnd w:id="291"/>
      <w:commentRangeEnd w:id="290"/>
      <w:r>
        <w:rPr>
          <w:rStyle w:val="CommentReference"/>
          <w:kern w:val="2"/>
          <w14:ligatures w14:val="standardContextual"/>
        </w:rPr>
        <w:commentReference w:id="290"/>
      </w:r>
    </w:p>
    <w:p w14:paraId="71F21C24" w14:textId="77777777" w:rsidR="006338A9" w:rsidRPr="009E2ED5" w:rsidRDefault="006338A9" w:rsidP="006338A9">
      <w:pPr>
        <w:spacing w:line="360" w:lineRule="auto"/>
        <w:rPr>
          <w:iCs/>
        </w:rPr>
      </w:pPr>
      <w:commentRangeStart w:id="292"/>
      <w:commentRangeStart w:id="293"/>
      <w:r w:rsidRPr="009E2ED5">
        <w:rPr>
          <w:b/>
          <w:bCs/>
        </w:rPr>
        <w:t>Title</w:t>
      </w:r>
      <w:commentRangeEnd w:id="292"/>
      <w:r w:rsidRPr="009E2ED5">
        <w:rPr>
          <w:rStyle w:val="CommentReference"/>
          <w:kern w:val="2"/>
          <w14:ligatures w14:val="standardContextual"/>
        </w:rPr>
        <w:commentReference w:id="292"/>
      </w:r>
      <w:r w:rsidRPr="009E2ED5">
        <w:rPr>
          <w:b/>
          <w:bCs/>
        </w:rPr>
        <w:t>:</w:t>
      </w:r>
      <w:r w:rsidRPr="009E2ED5">
        <w:t xml:space="preserve"> “</w:t>
      </w:r>
      <w:r w:rsidRPr="009E2ED5">
        <w:rPr>
          <w:iCs/>
        </w:rPr>
        <w:t>Histological changes in experimental periodontal disease in rats monoinfected with gram-negative organisms</w:t>
      </w:r>
      <w:r w:rsidRPr="009E2ED5">
        <w:rPr>
          <w:i/>
          <w:iCs/>
        </w:rPr>
        <w:t>”</w:t>
      </w:r>
      <w:ins w:id="294" w:author="S3G_End_Punctuation" w:date="2025-12-12T18:55:00Z">
        <w:del w:id="295" w:author="E2778" w:date="2025-12-13T00:20:00Z">
          <w:r w:rsidRPr="009E2ED5">
            <w:rPr>
              <w:i/>
              <w:iCs/>
            </w:rPr>
            <w:delText>.</w:delText>
          </w:r>
        </w:del>
      </w:ins>
      <w:bookmarkStart w:id="296" w:name="duplicate_para_7_242"/>
      <w:bookmarkEnd w:id="296"/>
      <w:commentRangeEnd w:id="293"/>
      <w:r>
        <w:rPr>
          <w:rStyle w:val="CommentReference"/>
          <w:kern w:val="2"/>
          <w14:ligatures w14:val="standardContextual"/>
        </w:rPr>
        <w:commentReference w:id="293"/>
      </w:r>
      <w:ins w:id="297" w:author="E2778" w:date="2025-12-13T00:20:00Z">
        <w:r>
          <w:t xml:space="preserve"> </w:t>
        </w:r>
      </w:ins>
    </w:p>
    <w:p w14:paraId="702E8597" w14:textId="77777777" w:rsidR="006338A9" w:rsidRPr="009E2ED5" w:rsidRDefault="006338A9" w:rsidP="006338A9">
      <w:pPr>
        <w:rPr>
          <w:del w:id="298" w:author="S3G_Auto_Editing" w:date="2025-12-12T19:00:00Z"/>
        </w:rPr>
      </w:pPr>
      <w:r w:rsidRPr="009E2ED5">
        <w:lastRenderedPageBreak/>
        <w:t>Keywords</w:t>
      </w:r>
      <w:ins w:id="299" w:author="S3G_Auto_Editing" w:date="2025-12-12T19:00:00Z">
        <w:r w:rsidRPr="009E2ED5">
          <w:t>—</w:t>
        </w:r>
      </w:ins>
    </w:p>
    <w:p w14:paraId="43C7DD14" w14:textId="77777777" w:rsidR="006338A9" w:rsidRPr="009E2ED5" w:rsidRDefault="006338A9" w:rsidP="006338A9">
      <w:pPr>
        <w:rPr>
          <w:del w:id="300" w:author="S3G_Auto_Editing" w:date="2025-12-12T19:00:00Z"/>
        </w:rPr>
      </w:pPr>
      <w:del w:id="301" w:author="S3G_Auto_Editing" w:date="2025-12-12T19:00:00Z">
        <w:r w:rsidRPr="009E2ED5">
          <w:delText>—</w:delText>
        </w:r>
      </w:del>
    </w:p>
    <w:p w14:paraId="65791F68" w14:textId="77777777" w:rsidR="006338A9" w:rsidRPr="009E2ED5" w:rsidRDefault="006338A9" w:rsidP="006338A9">
      <w:pPr>
        <w:rPr>
          <w:bCs/>
        </w:rPr>
      </w:pPr>
      <w:r w:rsidRPr="009E2ED5">
        <w:rPr>
          <w:b/>
          <w:bCs/>
        </w:rPr>
        <w:t>Abstract:</w:t>
      </w:r>
      <w:r w:rsidRPr="009E2ED5">
        <w:t xml:space="preserve"> “Groups of weanling gnotobiotic rats of the Sprague-Dawley strain were monoinfected with isolates of </w:t>
      </w:r>
      <w:r w:rsidRPr="009E2ED5">
        <w:rPr>
          <w:i/>
          <w:iCs/>
        </w:rPr>
        <w:t>Cappocytophaga</w:t>
      </w:r>
      <w:r w:rsidRPr="009E2ED5">
        <w:t xml:space="preserve">, strains 4, 6 and 27, and with </w:t>
      </w:r>
      <w:r w:rsidRPr="009E2ED5">
        <w:rPr>
          <w:rStyle w:val="fixed-case"/>
          <w:i/>
        </w:rPr>
        <w:t>Fusobacterium nucleatum</w:t>
      </w:r>
      <w:r w:rsidRPr="009E2ED5">
        <w:t xml:space="preserve">, strain 325, Bacteroides strain 289c and </w:t>
      </w:r>
      <w:r w:rsidRPr="009E2ED5">
        <w:rPr>
          <w:rStyle w:val="fixed-case"/>
          <w:i/>
        </w:rPr>
        <w:t>Eikenella corrodens</w:t>
      </w:r>
      <w:r w:rsidRPr="009E2ED5">
        <w:t xml:space="preserve">, strain 1073. All caused periodontal disease between the first and second maxillary molars, with migration of the epithelial attachment, destruction of the alveolar bone by osteoclasts and impaction of debris. No plaque was formed. </w:t>
      </w:r>
      <w:r w:rsidRPr="009E2ED5">
        <w:rPr>
          <w:i/>
          <w:iCs/>
        </w:rPr>
        <w:t>Capnocytophaga</w:t>
      </w:r>
      <w:r w:rsidRPr="009E2ED5">
        <w:t>, strain 4, caused almost complete destruction of the periodontium by 42 days. The other organisms were less pathogenic, but all caused considerable destruction of the periodontium by 84 days</w:t>
      </w:r>
      <w:del w:id="302" w:author="S3G_End_Punctuation" w:date="2025-12-12T18:55:00Z">
        <w:r w:rsidRPr="009E2ED5">
          <w:delText>.</w:delText>
        </w:r>
      </w:del>
      <w:r w:rsidRPr="009E2ED5">
        <w:t>”</w:t>
      </w:r>
    </w:p>
    <w:p w14:paraId="72B6BC22" w14:textId="77777777" w:rsidR="006338A9" w:rsidRPr="009E2ED5" w:rsidRDefault="006338A9" w:rsidP="006338A9">
      <w:pPr>
        <w:spacing w:line="360" w:lineRule="auto"/>
        <w:rPr>
          <w:bCs/>
        </w:rPr>
      </w:pPr>
    </w:p>
    <w:p w14:paraId="675C5F02" w14:textId="77777777" w:rsidR="006338A9" w:rsidRPr="009E2ED5" w:rsidRDefault="006338A9" w:rsidP="006338A9">
      <w:pPr>
        <w:spacing w:line="360" w:lineRule="auto"/>
        <w:rPr>
          <w:bCs/>
        </w:rPr>
      </w:pPr>
      <w:commentRangeStart w:id="303"/>
      <w:r w:rsidRPr="009E2ED5">
        <w:rPr>
          <w:b/>
          <w:bCs/>
        </w:rPr>
        <w:t>Model Output (JSON):</w:t>
      </w:r>
      <w:bookmarkStart w:id="304" w:name="duplicate_para_8_245"/>
      <w:bookmarkEnd w:id="304"/>
      <w:commentRangeEnd w:id="303"/>
      <w:r>
        <w:rPr>
          <w:rStyle w:val="CommentReference"/>
          <w:kern w:val="2"/>
          <w14:ligatures w14:val="standardContextual"/>
        </w:rPr>
        <w:commentReference w:id="303"/>
      </w:r>
    </w:p>
    <w:p w14:paraId="5DB5B6E7" w14:textId="77777777" w:rsidR="006338A9" w:rsidRPr="009E2ED5" w:rsidRDefault="006338A9" w:rsidP="006338A9">
      <w:pPr>
        <w:spacing w:line="360" w:lineRule="auto"/>
        <w:rPr>
          <w:bCs/>
        </w:rPr>
      </w:pPr>
    </w:p>
    <w:p w14:paraId="1F369A54" w14:textId="77777777" w:rsidR="006338A9" w:rsidRPr="009E2ED5" w:rsidRDefault="006338A9" w:rsidP="006338A9">
      <w:pPr>
        <w:pStyle w:val="NormalWeb"/>
        <w:spacing w:before="0" w:beforeAutospacing="0" w:after="0" w:afterAutospacing="0" w:line="360" w:lineRule="auto"/>
        <w:rPr>
          <w:rStyle w:val="HTMLCode"/>
          <w:rFonts w:eastAsiaTheme="majorEastAsia"/>
        </w:rPr>
      </w:pPr>
      <w:bookmarkStart w:id="305" w:name="_log41"/>
      <w:r w:rsidRPr="009E2ED5">
        <w:rPr>
          <w:rStyle w:val="HTMLCode"/>
          <w:rFonts w:eastAsiaTheme="majorEastAsia"/>
        </w:rPr>
        <w:t>{</w:t>
      </w:r>
    </w:p>
    <w:bookmarkEnd w:id="305"/>
    <w:p w14:paraId="0CCB5D43"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primary_id": 2,</w:t>
      </w:r>
    </w:p>
    <w:p w14:paraId="70C59786"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primary_topic": "Microbiology &amp; Biofilm Ecology",</w:t>
      </w:r>
    </w:p>
    <w:p w14:paraId="6752D4C2"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confidence": 0.9,</w:t>
      </w:r>
    </w:p>
    <w:p w14:paraId="6FB8F1A9"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justification": "Animal monoinfection study assessing pathogenicity of gram-negative taxa and resulting histologic periodontal destruction (epithelial migration, osteoclastic bone loss)."</w:t>
      </w:r>
    </w:p>
    <w:p w14:paraId="251BE2C6" w14:textId="77777777" w:rsidR="006338A9" w:rsidRPr="009E2ED5" w:rsidRDefault="006338A9" w:rsidP="006338A9">
      <w:pPr>
        <w:pStyle w:val="NormalWeb"/>
        <w:spacing w:before="0" w:beforeAutospacing="0" w:after="0" w:afterAutospacing="0" w:line="360" w:lineRule="auto"/>
        <w:rPr>
          <w:rFonts w:eastAsiaTheme="majorEastAsia"/>
          <w:sz w:val="20"/>
          <w:szCs w:val="20"/>
        </w:rPr>
      </w:pPr>
      <w:bookmarkStart w:id="306" w:name="_log42"/>
      <w:r w:rsidRPr="009E2ED5">
        <w:rPr>
          <w:rStyle w:val="HTMLCode"/>
          <w:rFonts w:eastAsiaTheme="majorEastAsia"/>
        </w:rPr>
        <w:t>}</w:t>
      </w:r>
    </w:p>
    <w:bookmarkEnd w:id="306"/>
    <w:p w14:paraId="39D77B81" w14:textId="77777777" w:rsidR="006338A9" w:rsidRPr="009E2ED5" w:rsidRDefault="006338A9" w:rsidP="006338A9">
      <w:pPr>
        <w:spacing w:line="360" w:lineRule="auto"/>
        <w:rPr>
          <w:bCs/>
          <w:color w:val="000000" w:themeColor="text1"/>
        </w:rPr>
      </w:pPr>
    </w:p>
    <w:p w14:paraId="1AA9D8D6" w14:textId="77777777" w:rsidR="006338A9" w:rsidRPr="009E2ED5" w:rsidRDefault="006338A9" w:rsidP="006338A9">
      <w:pPr>
        <w:spacing w:line="360" w:lineRule="auto"/>
        <w:rPr>
          <w:bCs/>
          <w:color w:val="000000" w:themeColor="text1"/>
        </w:rPr>
      </w:pPr>
    </w:p>
    <w:p w14:paraId="00F03C79" w14:textId="77777777" w:rsidR="006338A9" w:rsidRPr="009E2ED5" w:rsidRDefault="006338A9" w:rsidP="006338A9">
      <w:pPr>
        <w:spacing w:line="360" w:lineRule="auto"/>
        <w:rPr>
          <w:bCs/>
          <w:color w:val="000000" w:themeColor="text1"/>
        </w:rPr>
      </w:pPr>
    </w:p>
    <w:p w14:paraId="1B4CA050" w14:textId="77777777" w:rsidR="006338A9" w:rsidRPr="009E2ED5" w:rsidRDefault="006338A9" w:rsidP="006338A9">
      <w:pPr>
        <w:spacing w:before="100" w:beforeAutospacing="1" w:after="100" w:afterAutospacing="1" w:line="360" w:lineRule="auto"/>
        <w:rPr>
          <w:bCs/>
          <w:color w:val="000000" w:themeColor="text1"/>
        </w:rPr>
      </w:pPr>
      <w:r w:rsidRPr="009E2ED5">
        <w:rPr>
          <w:b/>
          <w:bCs/>
          <w:color w:val="000000" w:themeColor="text1"/>
        </w:rPr>
        <w:t xml:space="preserve">B.2 </w:t>
      </w:r>
      <w:r w:rsidRPr="009E2ED5">
        <w:rPr>
          <w:color w:val="000000" w:themeColor="text1"/>
        </w:rPr>
        <w:t>Levels of Evidence Labeling Prompt and Example</w:t>
      </w:r>
      <w:ins w:id="307" w:author="S3G_End_Punctuation" w:date="2025-12-12T18:55:00Z">
        <w:del w:id="308" w:author="E2778" w:date="2025-12-13T00:20:00Z">
          <w:r w:rsidRPr="009E2ED5">
            <w:rPr>
              <w:color w:val="000000" w:themeColor="text1"/>
            </w:rPr>
            <w:delText>.</w:delText>
          </w:r>
        </w:del>
      </w:ins>
      <w:ins w:id="309" w:author="E2778" w:date="2025-12-13T00:20:00Z">
        <w:r>
          <w:t xml:space="preserve"> </w:t>
        </w:r>
      </w:ins>
    </w:p>
    <w:p w14:paraId="65AED2EF" w14:textId="77777777" w:rsidR="006338A9" w:rsidRPr="009E2ED5" w:rsidRDefault="006338A9" w:rsidP="006338A9">
      <w:pPr>
        <w:spacing w:before="100" w:beforeAutospacing="1" w:after="100" w:afterAutospacing="1" w:line="360" w:lineRule="auto"/>
        <w:rPr>
          <w:bCs/>
          <w:color w:val="000000" w:themeColor="text1"/>
        </w:rPr>
      </w:pPr>
      <w:r w:rsidRPr="009E2ED5">
        <w:rPr>
          <w:b/>
          <w:bCs/>
          <w:color w:val="000000" w:themeColor="text1"/>
        </w:rPr>
        <w:t>Prompt Structure</w:t>
      </w:r>
      <w:del w:id="310" w:author="Sridevi" w:date="2025-12-16T11:38:00Z">
        <w:r w:rsidRPr="009E2ED5" w:rsidDel="004C74DF">
          <w:rPr>
            <w:b/>
            <w:bCs/>
            <w:color w:val="000000" w:themeColor="text1"/>
          </w:rPr>
          <w:delText>:</w:delText>
        </w:r>
      </w:del>
    </w:p>
    <w:p w14:paraId="7EDF172A" w14:textId="77777777" w:rsidR="006338A9" w:rsidRPr="009E2ED5" w:rsidRDefault="006338A9" w:rsidP="006338A9">
      <w:pPr>
        <w:pStyle w:val="NormalWeb"/>
        <w:spacing w:before="0" w:beforeAutospacing="0" w:after="0" w:afterAutospacing="0" w:line="360" w:lineRule="auto"/>
      </w:pPr>
      <w:r w:rsidRPr="009E2ED5">
        <w:rPr>
          <w:rStyle w:val="Strong"/>
          <w:rFonts w:eastAsiaTheme="majorEastAsia"/>
        </w:rPr>
        <w:t xml:space="preserve">System </w:t>
      </w:r>
      <w:ins w:id="311" w:author="Sridevi" w:date="2025-12-16T11:38:00Z">
        <w:r>
          <w:rPr>
            <w:rStyle w:val="Strong"/>
            <w:rFonts w:eastAsiaTheme="majorEastAsia"/>
          </w:rPr>
          <w:t>M</w:t>
        </w:r>
      </w:ins>
      <w:del w:id="312" w:author="Sridevi" w:date="2025-12-16T11:38:00Z">
        <w:r w:rsidRPr="009E2ED5" w:rsidDel="004C74DF">
          <w:rPr>
            <w:rStyle w:val="Strong"/>
            <w:rFonts w:eastAsiaTheme="majorEastAsia"/>
          </w:rPr>
          <w:delText>m</w:delText>
        </w:r>
      </w:del>
      <w:r w:rsidRPr="009E2ED5">
        <w:rPr>
          <w:rStyle w:val="Strong"/>
          <w:rFonts w:eastAsiaTheme="majorEastAsia"/>
        </w:rPr>
        <w:t>essage</w:t>
      </w:r>
      <w:ins w:id="313" w:author="S3G_End_Punctuation" w:date="2025-12-12T18:55:00Z">
        <w:del w:id="314" w:author="E2778" w:date="2025-12-13T00:20:00Z">
          <w:r w:rsidRPr="009E2ED5">
            <w:rPr>
              <w:rStyle w:val="Strong"/>
              <w:rFonts w:eastAsiaTheme="majorEastAsia"/>
            </w:rPr>
            <w:delText>.</w:delText>
          </w:r>
        </w:del>
      </w:ins>
      <w:ins w:id="315" w:author="E2778" w:date="2025-12-13T00:20:00Z">
        <w:r>
          <w:t xml:space="preserve"> </w:t>
        </w:r>
      </w:ins>
    </w:p>
    <w:p w14:paraId="4F88A3D6" w14:textId="77777777" w:rsidR="006338A9" w:rsidRPr="009E2ED5" w:rsidRDefault="006338A9" w:rsidP="006338A9">
      <w:pPr>
        <w:pStyle w:val="NormalWeb"/>
        <w:spacing w:before="0" w:beforeAutospacing="0" w:after="0" w:afterAutospacing="0" w:line="360" w:lineRule="auto"/>
      </w:pPr>
      <w:r w:rsidRPr="009E2ED5">
        <w:t>“You are a careful periodontics domain expert and research assistant. Follow the Level of Evidence Codebook exactly. Use holistic judgment from the title, abstract, and keywords. Return valid JSON only.”</w:t>
      </w:r>
    </w:p>
    <w:p w14:paraId="48023311" w14:textId="77777777" w:rsidR="006338A9" w:rsidRPr="009E2ED5" w:rsidRDefault="006338A9" w:rsidP="006338A9">
      <w:pPr>
        <w:pStyle w:val="NormalWeb"/>
        <w:spacing w:before="0" w:beforeAutospacing="0" w:after="0" w:afterAutospacing="0" w:line="360" w:lineRule="auto"/>
      </w:pPr>
    </w:p>
    <w:p w14:paraId="176DE35A" w14:textId="77777777" w:rsidR="006338A9" w:rsidRPr="009E2ED5" w:rsidRDefault="006338A9" w:rsidP="006338A9">
      <w:pPr>
        <w:pStyle w:val="NormalWeb"/>
        <w:spacing w:before="0" w:beforeAutospacing="0" w:line="360" w:lineRule="auto"/>
        <w:rPr>
          <w:rStyle w:val="Strong"/>
          <w:rFonts w:eastAsiaTheme="majorEastAsia"/>
          <w:b w:val="0"/>
        </w:rPr>
      </w:pPr>
      <w:commentRangeStart w:id="316"/>
      <w:r w:rsidRPr="009E2ED5">
        <w:rPr>
          <w:rStyle w:val="Strong"/>
          <w:rFonts w:eastAsiaTheme="majorEastAsia"/>
        </w:rPr>
        <w:t xml:space="preserve">User </w:t>
      </w:r>
      <w:ins w:id="317" w:author="Sridevi" w:date="2025-12-16T11:38:00Z">
        <w:r>
          <w:rPr>
            <w:rStyle w:val="Strong"/>
            <w:rFonts w:eastAsiaTheme="majorEastAsia"/>
          </w:rPr>
          <w:t>M</w:t>
        </w:r>
      </w:ins>
      <w:del w:id="318" w:author="Sridevi" w:date="2025-12-16T11:38:00Z">
        <w:r w:rsidRPr="009E2ED5" w:rsidDel="004C74DF">
          <w:rPr>
            <w:rStyle w:val="Strong"/>
            <w:rFonts w:eastAsiaTheme="majorEastAsia"/>
          </w:rPr>
          <w:delText>m</w:delText>
        </w:r>
      </w:del>
      <w:r w:rsidRPr="009E2ED5">
        <w:rPr>
          <w:rStyle w:val="Strong"/>
          <w:rFonts w:eastAsiaTheme="majorEastAsia"/>
        </w:rPr>
        <w:t>essage</w:t>
      </w:r>
      <w:bookmarkStart w:id="319" w:name="duplicate_para_4_261"/>
      <w:bookmarkEnd w:id="319"/>
      <w:commentRangeEnd w:id="316"/>
      <w:r>
        <w:rPr>
          <w:rStyle w:val="CommentReference"/>
          <w:rFonts w:asciiTheme="minorHAnsi" w:eastAsiaTheme="minorHAnsi" w:hAnsiTheme="minorHAnsi" w:cstheme="minorBidi"/>
          <w:kern w:val="2"/>
          <w14:ligatures w14:val="standardContextual"/>
        </w:rPr>
        <w:commentReference w:id="316"/>
      </w:r>
    </w:p>
    <w:p w14:paraId="6DB7B4CE" w14:textId="77777777" w:rsidR="006338A9" w:rsidRPr="009E2ED5" w:rsidRDefault="006338A9" w:rsidP="006338A9">
      <w:pPr>
        <w:pStyle w:val="NormalWeb"/>
        <w:spacing w:before="0" w:beforeAutospacing="0" w:line="360" w:lineRule="auto"/>
      </w:pPr>
      <w:r w:rsidRPr="009E2ED5">
        <w:t>Task: Read Title, Abstract, and (if present) Keywords, and assign the BEST-FITTING Level of Evidence from the Codebook.</w:t>
      </w:r>
    </w:p>
    <w:p w14:paraId="3BA03D1F" w14:textId="77777777" w:rsidR="006338A9" w:rsidRPr="009E2ED5" w:rsidRDefault="006338A9" w:rsidP="006338A9">
      <w:pPr>
        <w:pStyle w:val="NormalWeb"/>
        <w:spacing w:before="0" w:beforeAutospacing="0" w:line="360" w:lineRule="auto"/>
      </w:pPr>
      <w:r w:rsidRPr="009E2ED5">
        <w:lastRenderedPageBreak/>
        <w:t>• Choose ONLY ONE level (1–6).</w:t>
      </w:r>
    </w:p>
    <w:p w14:paraId="0D559286" w14:textId="77777777" w:rsidR="006338A9" w:rsidRPr="009E2ED5" w:rsidRDefault="006338A9" w:rsidP="006338A9">
      <w:pPr>
        <w:pStyle w:val="NormalWeb"/>
        <w:spacing w:before="0" w:beforeAutospacing="0" w:line="360" w:lineRule="auto"/>
      </w:pPr>
      <w:commentRangeStart w:id="320"/>
      <w:r w:rsidRPr="009E2ED5">
        <w:t>• Return JSON ONLY with keys:</w:t>
      </w:r>
      <w:bookmarkStart w:id="321" w:name="duplicate_para_5_264"/>
      <w:bookmarkEnd w:id="321"/>
      <w:commentRangeEnd w:id="320"/>
      <w:r>
        <w:rPr>
          <w:rStyle w:val="CommentReference"/>
          <w:rFonts w:asciiTheme="minorHAnsi" w:eastAsiaTheme="minorHAnsi" w:hAnsiTheme="minorHAnsi" w:cstheme="minorBidi"/>
          <w:kern w:val="2"/>
          <w14:ligatures w14:val="standardContextual"/>
        </w:rPr>
        <w:commentReference w:id="320"/>
      </w:r>
    </w:p>
    <w:p w14:paraId="26E2E45D" w14:textId="77777777" w:rsidR="006338A9" w:rsidRPr="009E2ED5" w:rsidRDefault="006338A9" w:rsidP="006338A9">
      <w:pPr>
        <w:pStyle w:val="NormalWeb"/>
        <w:spacing w:before="0" w:beforeAutospacing="0" w:line="360" w:lineRule="auto"/>
      </w:pPr>
      <w:r w:rsidRPr="009E2ED5">
        <w:rPr>
          <w:rStyle w:val="HTMLCode"/>
          <w:rFonts w:eastAsiaTheme="majorEastAsia"/>
          <w:highlight w:val="yellow"/>
        </w:rPr>
        <w:t>l</w:t>
      </w:r>
      <w:r w:rsidRPr="009E2ED5">
        <w:rPr>
          <w:rStyle w:val="HTMLCode"/>
          <w:rFonts w:eastAsiaTheme="majorEastAsia"/>
        </w:rPr>
        <w:t>evel_id</w:t>
      </w:r>
      <w:r w:rsidRPr="009E2ED5">
        <w:t xml:space="preserve"> (int)</w:t>
      </w:r>
      <w:del w:id="322" w:author="E2778" w:date="2025-12-13T00:20:00Z">
        <w:r w:rsidRPr="009E2ED5">
          <w:delText>,</w:delText>
        </w:r>
      </w:del>
      <w:ins w:id="323" w:author="E2778" w:date="2025-12-13T00:20:00Z">
        <w:r>
          <w:t xml:space="preserve"> </w:t>
        </w:r>
      </w:ins>
    </w:p>
    <w:p w14:paraId="695F9AC6" w14:textId="77777777" w:rsidR="006338A9" w:rsidRPr="009E2ED5" w:rsidRDefault="006338A9" w:rsidP="006338A9">
      <w:pPr>
        <w:pStyle w:val="NormalWeb"/>
        <w:spacing w:before="0" w:beforeAutospacing="0" w:line="360" w:lineRule="auto"/>
      </w:pPr>
      <w:r w:rsidRPr="009E2ED5">
        <w:rPr>
          <w:rStyle w:val="HTMLCode"/>
          <w:rFonts w:eastAsiaTheme="majorEastAsia"/>
          <w:highlight w:val="yellow"/>
        </w:rPr>
        <w:t>c</w:t>
      </w:r>
      <w:r w:rsidRPr="009E2ED5">
        <w:rPr>
          <w:rStyle w:val="HTMLCode"/>
          <w:rFonts w:eastAsiaTheme="majorEastAsia"/>
        </w:rPr>
        <w:t>onfidence</w:t>
      </w:r>
      <w:r w:rsidRPr="009E2ED5">
        <w:t xml:space="preserve"> (0–1)</w:t>
      </w:r>
      <w:ins w:id="324" w:author="S3G_End_Punctuation" w:date="2025-12-12T18:55:00Z">
        <w:del w:id="325" w:author="E2778" w:date="2025-12-13T00:20:00Z">
          <w:r w:rsidRPr="009E2ED5">
            <w:delText>.</w:delText>
          </w:r>
        </w:del>
      </w:ins>
      <w:ins w:id="326" w:author="E2778" w:date="2025-12-13T00:20:00Z">
        <w:r>
          <w:t xml:space="preserve"> </w:t>
        </w:r>
      </w:ins>
    </w:p>
    <w:p w14:paraId="13C199B7" w14:textId="77777777" w:rsidR="006338A9" w:rsidRPr="009E2ED5" w:rsidRDefault="006338A9" w:rsidP="006338A9">
      <w:pPr>
        <w:spacing w:line="360" w:lineRule="auto"/>
      </w:pPr>
      <w:commentRangeStart w:id="327"/>
      <w:r w:rsidRPr="009E2ED5">
        <w:rPr>
          <w:b/>
          <w:bCs/>
          <w:sz w:val="27"/>
          <w:szCs w:val="27"/>
        </w:rPr>
        <w:t xml:space="preserve">Example </w:t>
      </w:r>
      <w:r w:rsidRPr="009E2ED5">
        <w:rPr>
          <w:i/>
          <w:iCs/>
          <w:sz w:val="27"/>
          <w:szCs w:val="27"/>
        </w:rPr>
        <w:t>(</w:t>
      </w:r>
      <w:r w:rsidRPr="009E2ED5">
        <w:rPr>
          <w:i/>
          <w:iCs/>
        </w:rPr>
        <w:t>Paper ID: JPR_3995)</w:t>
      </w:r>
      <w:r w:rsidRPr="009E2ED5">
        <w:rPr>
          <w:sz w:val="27"/>
          <w:szCs w:val="27"/>
        </w:rPr>
        <w:t>:</w:t>
      </w:r>
      <w:bookmarkStart w:id="328" w:name="duplicate_para_6_267"/>
      <w:bookmarkEnd w:id="328"/>
      <w:commentRangeEnd w:id="327"/>
      <w:r>
        <w:rPr>
          <w:rStyle w:val="CommentReference"/>
          <w:kern w:val="2"/>
          <w14:ligatures w14:val="standardContextual"/>
        </w:rPr>
        <w:commentReference w:id="327"/>
      </w:r>
    </w:p>
    <w:p w14:paraId="0532B7A8" w14:textId="77777777" w:rsidR="006338A9" w:rsidRPr="009E2ED5" w:rsidRDefault="006338A9" w:rsidP="006338A9">
      <w:pPr>
        <w:spacing w:line="360" w:lineRule="auto"/>
        <w:rPr>
          <w:bCs/>
        </w:rPr>
      </w:pPr>
    </w:p>
    <w:p w14:paraId="05BC6806" w14:textId="77777777" w:rsidR="006338A9" w:rsidRPr="00BF4716" w:rsidRDefault="006338A9" w:rsidP="006338A9">
      <w:pPr>
        <w:spacing w:line="360" w:lineRule="auto"/>
        <w:rPr>
          <w:iCs/>
        </w:rPr>
      </w:pPr>
      <w:commentRangeStart w:id="329"/>
      <w:r w:rsidRPr="00BF4716">
        <w:rPr>
          <w:b/>
          <w:bCs/>
        </w:rPr>
        <w:t>Title:</w:t>
      </w:r>
      <w:r w:rsidRPr="00BF4716">
        <w:t xml:space="preserve"> “</w:t>
      </w:r>
      <w:r w:rsidRPr="00BF4716">
        <w:rPr>
          <w:iCs/>
        </w:rPr>
        <w:t>Histological changes in experimental periodontal disease in rats monoinfected with gram-negative organisms</w:t>
      </w:r>
      <w:r w:rsidRPr="00BF4716">
        <w:rPr>
          <w:i/>
          <w:iCs/>
        </w:rPr>
        <w:t>”</w:t>
      </w:r>
      <w:ins w:id="330" w:author="S3G_End_Punctuation" w:date="2025-12-12T18:55:00Z">
        <w:r w:rsidRPr="00BF4716">
          <w:rPr>
            <w:i/>
            <w:iCs/>
          </w:rPr>
          <w:t>.</w:t>
        </w:r>
      </w:ins>
      <w:commentRangeEnd w:id="329"/>
      <w:r w:rsidRPr="00BF4716">
        <w:rPr>
          <w:rStyle w:val="CommentReference"/>
          <w:kern w:val="2"/>
          <w14:ligatures w14:val="standardContextual"/>
        </w:rPr>
        <w:commentReference w:id="329"/>
      </w:r>
      <w:bookmarkStart w:id="331" w:name="duplicate_para_7_269"/>
      <w:bookmarkEnd w:id="331"/>
    </w:p>
    <w:p w14:paraId="27EF664E" w14:textId="77777777" w:rsidR="006338A9" w:rsidRPr="00BF4716" w:rsidRDefault="006338A9" w:rsidP="006338A9">
      <w:pPr>
        <w:rPr>
          <w:del w:id="332" w:author="S3G_Auto_Editing" w:date="2025-12-12T19:00:00Z"/>
        </w:rPr>
      </w:pPr>
      <w:r w:rsidRPr="00BF4716">
        <w:t>Keywords</w:t>
      </w:r>
      <w:ins w:id="333" w:author="S3G_Auto_Editing" w:date="2025-12-12T19:00:00Z">
        <w:r w:rsidRPr="00BF4716">
          <w:t>—</w:t>
        </w:r>
      </w:ins>
    </w:p>
    <w:p w14:paraId="263473B0" w14:textId="77777777" w:rsidR="006338A9" w:rsidRPr="00BF4716" w:rsidRDefault="006338A9" w:rsidP="006338A9">
      <w:pPr>
        <w:rPr>
          <w:del w:id="334" w:author="S3G_Auto_Editing" w:date="2025-12-12T19:00:00Z"/>
        </w:rPr>
      </w:pPr>
      <w:del w:id="335" w:author="S3G_Auto_Editing" w:date="2025-12-12T19:00:00Z">
        <w:r w:rsidRPr="00BF4716">
          <w:delText>—</w:delText>
        </w:r>
      </w:del>
    </w:p>
    <w:p w14:paraId="4546E700" w14:textId="77777777" w:rsidR="006338A9" w:rsidRPr="009E2ED5" w:rsidRDefault="006338A9" w:rsidP="006338A9">
      <w:pPr>
        <w:rPr>
          <w:bCs/>
        </w:rPr>
      </w:pPr>
      <w:r w:rsidRPr="00BF4716">
        <w:rPr>
          <w:b/>
          <w:bCs/>
        </w:rPr>
        <w:t>Abstract:</w:t>
      </w:r>
      <w:r w:rsidRPr="00BF4716">
        <w:t xml:space="preserve"> “Groups of weanling gnotobiotic rats of the Sprague-Dawley strain were monoinfected with isolates of </w:t>
      </w:r>
      <w:r w:rsidRPr="00BF4716">
        <w:rPr>
          <w:i/>
          <w:iCs/>
        </w:rPr>
        <w:t>Cappocytophaga</w:t>
      </w:r>
      <w:r w:rsidRPr="00BF4716">
        <w:t xml:space="preserve">, strains 4, 6 and 27, and with </w:t>
      </w:r>
      <w:r w:rsidRPr="00BF4716">
        <w:rPr>
          <w:rStyle w:val="fixed-case"/>
          <w:i/>
        </w:rPr>
        <w:t>Fusobacterium nucleatum</w:t>
      </w:r>
      <w:r w:rsidRPr="00BF4716">
        <w:t xml:space="preserve">, strain 325, Bacteroides strain 289c and </w:t>
      </w:r>
      <w:r w:rsidRPr="00BF4716">
        <w:rPr>
          <w:rStyle w:val="fixed-case"/>
          <w:i/>
        </w:rPr>
        <w:t>Eikenella corrodens</w:t>
      </w:r>
      <w:r w:rsidRPr="00BF4716">
        <w:t xml:space="preserve">, strain 1073. All caused periodontal disease between the first and second maxillary molars, with migration of the epithelial attachment, destruction of the alveolar bone by osteoclasts and impaction of debris. No plaque was formed. </w:t>
      </w:r>
      <w:r w:rsidRPr="00BF4716">
        <w:rPr>
          <w:i/>
          <w:iCs/>
        </w:rPr>
        <w:t>Capnocytophaga</w:t>
      </w:r>
      <w:r w:rsidRPr="00BF4716">
        <w:t>, strain 4, caused almost complete destruction of the periodontium by 42 days. The other organisms were less pathogenic, but all caused considerable destruction of the periodontium by 84 days</w:t>
      </w:r>
      <w:del w:id="336" w:author="S3G_End_Punctuation" w:date="2025-12-12T18:55:00Z">
        <w:r w:rsidRPr="00BF4716">
          <w:delText>.</w:delText>
        </w:r>
      </w:del>
      <w:r w:rsidRPr="00BF4716">
        <w:t>”</w:t>
      </w:r>
    </w:p>
    <w:p w14:paraId="4C18D074" w14:textId="77777777" w:rsidR="006338A9" w:rsidRPr="009E2ED5" w:rsidRDefault="006338A9" w:rsidP="006338A9">
      <w:pPr>
        <w:spacing w:line="360" w:lineRule="auto"/>
        <w:rPr>
          <w:bCs/>
        </w:rPr>
      </w:pPr>
    </w:p>
    <w:p w14:paraId="6F01C9BB" w14:textId="77777777" w:rsidR="006338A9" w:rsidRPr="009E2ED5" w:rsidRDefault="006338A9" w:rsidP="006338A9">
      <w:pPr>
        <w:spacing w:line="360" w:lineRule="auto"/>
        <w:rPr>
          <w:bCs/>
        </w:rPr>
      </w:pPr>
      <w:commentRangeStart w:id="337"/>
      <w:r w:rsidRPr="009E2ED5">
        <w:rPr>
          <w:b/>
          <w:bCs/>
        </w:rPr>
        <w:t>Model Output (JSON):</w:t>
      </w:r>
      <w:bookmarkStart w:id="338" w:name="duplicate_para_8_272"/>
      <w:bookmarkEnd w:id="338"/>
      <w:commentRangeEnd w:id="337"/>
      <w:r>
        <w:rPr>
          <w:rStyle w:val="CommentReference"/>
          <w:kern w:val="2"/>
          <w14:ligatures w14:val="standardContextual"/>
        </w:rPr>
        <w:commentReference w:id="337"/>
      </w:r>
    </w:p>
    <w:p w14:paraId="32A4F1BD" w14:textId="77777777" w:rsidR="006338A9" w:rsidRPr="009E2ED5" w:rsidRDefault="006338A9" w:rsidP="006338A9">
      <w:pPr>
        <w:spacing w:line="360" w:lineRule="auto"/>
        <w:rPr>
          <w:bCs/>
        </w:rPr>
      </w:pPr>
    </w:p>
    <w:p w14:paraId="7CDA9B3A" w14:textId="77777777" w:rsidR="006338A9" w:rsidRPr="009E2ED5" w:rsidRDefault="006338A9" w:rsidP="006338A9">
      <w:pPr>
        <w:pStyle w:val="NormalWeb"/>
        <w:spacing w:before="0" w:beforeAutospacing="0" w:after="0" w:afterAutospacing="0" w:line="360" w:lineRule="auto"/>
        <w:rPr>
          <w:rStyle w:val="HTMLCode"/>
          <w:rFonts w:eastAsiaTheme="majorEastAsia"/>
        </w:rPr>
      </w:pPr>
      <w:bookmarkStart w:id="339" w:name="_log43"/>
      <w:r w:rsidRPr="009E2ED5">
        <w:rPr>
          <w:rStyle w:val="HTMLCode"/>
          <w:rFonts w:eastAsiaTheme="majorEastAsia"/>
        </w:rPr>
        <w:t>{</w:t>
      </w:r>
      <w:bookmarkEnd w:id="339"/>
    </w:p>
    <w:p w14:paraId="6981E96B"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level_id": 6,</w:t>
      </w:r>
    </w:p>
    <w:p w14:paraId="37E496B2" w14:textId="77777777" w:rsidR="006338A9" w:rsidRPr="009E2ED5" w:rsidRDefault="006338A9" w:rsidP="006338A9">
      <w:pPr>
        <w:pStyle w:val="NormalWeb"/>
        <w:spacing w:before="0" w:beforeAutospacing="0" w:after="0" w:afterAutospacing="0" w:line="360" w:lineRule="auto"/>
        <w:rPr>
          <w:rStyle w:val="HTMLCode"/>
          <w:rFonts w:eastAsiaTheme="majorEastAsia"/>
        </w:rPr>
      </w:pPr>
      <w:r w:rsidRPr="009E2ED5">
        <w:rPr>
          <w:rStyle w:val="HTMLCode"/>
          <w:rFonts w:eastAsiaTheme="majorEastAsia"/>
        </w:rPr>
        <w:t>"confidence": 0.95</w:t>
      </w:r>
      <w:bookmarkStart w:id="340" w:name="_log44"/>
    </w:p>
    <w:p w14:paraId="577608EC" w14:textId="77777777" w:rsidR="006338A9" w:rsidRPr="009E2ED5" w:rsidRDefault="006338A9" w:rsidP="006338A9">
      <w:pPr>
        <w:pStyle w:val="NormalWeb"/>
        <w:spacing w:before="0" w:beforeAutospacing="0" w:after="0" w:afterAutospacing="0" w:line="360" w:lineRule="auto"/>
        <w:rPr>
          <w:rFonts w:eastAsiaTheme="majorEastAsia"/>
          <w:sz w:val="20"/>
          <w:szCs w:val="20"/>
        </w:rPr>
      </w:pPr>
      <w:r w:rsidRPr="009E2ED5">
        <w:rPr>
          <w:rStyle w:val="HTMLCode"/>
          <w:rFonts w:eastAsiaTheme="majorEastAsia"/>
        </w:rPr>
        <w:t>}</w:t>
      </w:r>
    </w:p>
    <w:bookmarkEnd w:id="340"/>
    <w:p w14:paraId="664132E7" w14:textId="77777777" w:rsidR="006338A9" w:rsidRPr="009E2ED5" w:rsidRDefault="006338A9" w:rsidP="006338A9">
      <w:pPr>
        <w:spacing w:line="360" w:lineRule="auto"/>
      </w:pPr>
    </w:p>
    <w:p w14:paraId="6E4ABAB5" w14:textId="77777777" w:rsidR="00814DFA" w:rsidRDefault="00814DFA">
      <w:bookmarkStart w:id="341" w:name="_GoBack"/>
      <w:bookmarkEnd w:id="341"/>
    </w:p>
    <w:sectPr w:rsidR="00814DF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76" w:author="S3G_AAI_Query_For_Duplicate_Paragraphs" w:date="2025-12-13T00:05:00Z" w:initials="SPCESPG">
    <w:p w14:paraId="7F25265A" w14:textId="77777777" w:rsidR="006338A9" w:rsidRPr="009E2ED5" w:rsidRDefault="006338A9" w:rsidP="006338A9">
      <w:pPr>
        <w:pStyle w:val="CommentText"/>
      </w:pPr>
      <w:r w:rsidRPr="009E2ED5">
        <w:fldChar w:fldCharType="begin"/>
      </w:r>
      <w:r w:rsidRPr="009E2ED5">
        <w:rPr>
          <w:rStyle w:val="CommentReference"/>
        </w:rPr>
        <w:instrText xml:space="preserve"> </w:instrText>
      </w:r>
      <w:r w:rsidRPr="009E2ED5">
        <w:instrText>PAGE \# "'Page: '#'</w:instrText>
      </w:r>
      <w:r w:rsidRPr="009E2ED5">
        <w:br/>
        <w:instrText>'"</w:instrText>
      </w:r>
      <w:r w:rsidRPr="009E2ED5">
        <w:rPr>
          <w:rStyle w:val="CommentReference"/>
        </w:rPr>
        <w:instrText xml:space="preserve"> </w:instrText>
      </w:r>
      <w:r w:rsidRPr="009E2ED5">
        <w:fldChar w:fldCharType="end"/>
      </w:r>
      <w:r w:rsidRPr="009E2ED5">
        <w:rPr>
          <w:rStyle w:val="CommentReference"/>
        </w:rPr>
        <w:annotationRef/>
      </w:r>
      <w:r w:rsidRPr="009E2ED5">
        <w:t>[SPICE] CE: The following sentence "User message ..." are identical. Please review the proof and remove the repeated sentence.</w:t>
      </w:r>
    </w:p>
  </w:comment>
  <w:comment w:id="277" w:author="S3G_Duplicate_Text" w:date="2025-12-13T00:14:00Z" w:initials="SPCESPG">
    <w:p w14:paraId="4F3D3D2F"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4_261" w:history="1">
        <w:r>
          <w:rPr>
            <w:rStyle w:val="Hyperlink"/>
          </w:rPr>
          <w:t>261</w:t>
        </w:r>
      </w:hyperlink>
    </w:p>
  </w:comment>
  <w:comment w:id="281" w:author="S3G_AAI_Query_For_Duplicate_Paragraphs" w:date="2025-12-13T00:05:00Z" w:initials="SPCESPG">
    <w:p w14:paraId="7B6122E4" w14:textId="77777777" w:rsidR="006338A9" w:rsidRPr="009E2ED5" w:rsidRDefault="006338A9" w:rsidP="006338A9">
      <w:pPr>
        <w:pStyle w:val="CommentText"/>
      </w:pPr>
      <w:r w:rsidRPr="009E2ED5">
        <w:fldChar w:fldCharType="begin"/>
      </w:r>
      <w:r w:rsidRPr="009E2ED5">
        <w:rPr>
          <w:rStyle w:val="CommentReference"/>
        </w:rPr>
        <w:instrText xml:space="preserve"> </w:instrText>
      </w:r>
      <w:r w:rsidRPr="009E2ED5">
        <w:instrText>PAGE \# "'Page: '#'</w:instrText>
      </w:r>
      <w:r w:rsidRPr="009E2ED5">
        <w:br/>
        <w:instrText>'"</w:instrText>
      </w:r>
      <w:r w:rsidRPr="009E2ED5">
        <w:rPr>
          <w:rStyle w:val="CommentReference"/>
        </w:rPr>
        <w:instrText xml:space="preserve"> </w:instrText>
      </w:r>
      <w:r w:rsidRPr="009E2ED5">
        <w:fldChar w:fldCharType="end"/>
      </w:r>
      <w:r w:rsidRPr="009E2ED5">
        <w:rPr>
          <w:rStyle w:val="CommentReference"/>
        </w:rPr>
        <w:annotationRef/>
      </w:r>
      <w:r w:rsidRPr="009E2ED5">
        <w:t>[SPICE] CE: The following sentence "• Return JSON ONLY with keys: ..." are identical. Please review the proof and remove the repeated sentence.</w:t>
      </w:r>
    </w:p>
  </w:comment>
  <w:comment w:id="282" w:author="S3G_Duplicate_Text" w:date="2025-12-13T00:14:00Z" w:initials="SPCESPG">
    <w:p w14:paraId="58847778"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5_264" w:history="1">
        <w:r>
          <w:rPr>
            <w:rStyle w:val="Hyperlink"/>
          </w:rPr>
          <w:t>264</w:t>
        </w:r>
      </w:hyperlink>
    </w:p>
  </w:comment>
  <w:comment w:id="289" w:author="S3G_AAI_Query_For_Duplicate_Paragraphs" w:date="2025-12-13T00:05:00Z" w:initials="SPCESPG">
    <w:p w14:paraId="6CE80D22" w14:textId="77777777" w:rsidR="006338A9" w:rsidRPr="009E2ED5" w:rsidRDefault="006338A9" w:rsidP="006338A9">
      <w:pPr>
        <w:pStyle w:val="CommentText"/>
      </w:pPr>
      <w:r w:rsidRPr="009E2ED5">
        <w:fldChar w:fldCharType="begin"/>
      </w:r>
      <w:r w:rsidRPr="009E2ED5">
        <w:rPr>
          <w:rStyle w:val="CommentReference"/>
        </w:rPr>
        <w:instrText xml:space="preserve"> </w:instrText>
      </w:r>
      <w:r w:rsidRPr="009E2ED5">
        <w:instrText>PAGE \# "'Page: '#'</w:instrText>
      </w:r>
      <w:r w:rsidRPr="009E2ED5">
        <w:br/>
        <w:instrText>'"</w:instrText>
      </w:r>
      <w:r w:rsidRPr="009E2ED5">
        <w:rPr>
          <w:rStyle w:val="CommentReference"/>
        </w:rPr>
        <w:instrText xml:space="preserve"> </w:instrText>
      </w:r>
      <w:r w:rsidRPr="009E2ED5">
        <w:fldChar w:fldCharType="end"/>
      </w:r>
      <w:r w:rsidRPr="009E2ED5">
        <w:rPr>
          <w:rStyle w:val="CommentReference"/>
        </w:rPr>
        <w:annotationRef/>
      </w:r>
      <w:r w:rsidRPr="009E2ED5">
        <w:t>[SPICE] CE: The following sentence "Example (Paper ID: JPR_3995): ..." are identical. Please review the proof and remove the repeated sentence.</w:t>
      </w:r>
    </w:p>
  </w:comment>
  <w:comment w:id="290" w:author="S3G_Duplicate_Text" w:date="2025-12-13T00:14:00Z" w:initials="SPCESPG">
    <w:p w14:paraId="1D4CC9B0"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6_267" w:history="1">
        <w:r>
          <w:rPr>
            <w:rStyle w:val="Hyperlink"/>
          </w:rPr>
          <w:t>267</w:t>
        </w:r>
      </w:hyperlink>
    </w:p>
  </w:comment>
  <w:comment w:id="292" w:author="S3G_AAI_Query_For_Duplicate_Paragraphs" w:date="2025-12-13T00:05:00Z" w:initials="SPCESPG">
    <w:p w14:paraId="25E233FD" w14:textId="77777777" w:rsidR="006338A9" w:rsidRPr="009E2ED5" w:rsidRDefault="006338A9" w:rsidP="006338A9">
      <w:pPr>
        <w:pStyle w:val="CommentText"/>
      </w:pPr>
      <w:r w:rsidRPr="009E2ED5">
        <w:fldChar w:fldCharType="begin"/>
      </w:r>
      <w:r w:rsidRPr="009E2ED5">
        <w:rPr>
          <w:rStyle w:val="CommentReference"/>
        </w:rPr>
        <w:instrText xml:space="preserve"> </w:instrText>
      </w:r>
      <w:r w:rsidRPr="009E2ED5">
        <w:instrText>PAGE \# "'Page: '#'</w:instrText>
      </w:r>
      <w:r w:rsidRPr="009E2ED5">
        <w:br/>
        <w:instrText>'"</w:instrText>
      </w:r>
      <w:r w:rsidRPr="009E2ED5">
        <w:rPr>
          <w:rStyle w:val="CommentReference"/>
        </w:rPr>
        <w:instrText xml:space="preserve"> </w:instrText>
      </w:r>
      <w:r w:rsidRPr="009E2ED5">
        <w:fldChar w:fldCharType="end"/>
      </w:r>
      <w:r w:rsidRPr="009E2ED5">
        <w:rPr>
          <w:rStyle w:val="CommentReference"/>
        </w:rPr>
        <w:annotationRef/>
      </w:r>
      <w:r w:rsidRPr="009E2ED5">
        <w:t>[SPICE] CE: The following sentence "Title: “Histological ..." are identical. Please review the proof and remove the repeated sentence.</w:t>
      </w:r>
    </w:p>
  </w:comment>
  <w:comment w:id="293" w:author="S3G_Duplicate_Text" w:date="2025-12-13T00:14:00Z" w:initials="SPCESPG">
    <w:p w14:paraId="71F13C96"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7_269" w:history="1">
        <w:r>
          <w:rPr>
            <w:rStyle w:val="Hyperlink"/>
          </w:rPr>
          <w:t>269</w:t>
        </w:r>
      </w:hyperlink>
    </w:p>
  </w:comment>
  <w:comment w:id="303" w:author="S3G_Duplicate_Text" w:date="2025-12-13T00:14:00Z" w:initials="SPCESPG">
    <w:p w14:paraId="4EAE31DD"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8_272" w:history="1">
        <w:r>
          <w:rPr>
            <w:rStyle w:val="Hyperlink"/>
          </w:rPr>
          <w:t>272</w:t>
        </w:r>
      </w:hyperlink>
    </w:p>
  </w:comment>
  <w:comment w:id="316" w:author="S3G_Duplicate_Text" w:date="2025-12-13T00:14:00Z" w:initials="SPCESPG">
    <w:p w14:paraId="0BBBD05E"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4_234" w:history="1">
        <w:r>
          <w:rPr>
            <w:rStyle w:val="Hyperlink"/>
          </w:rPr>
          <w:t>234</w:t>
        </w:r>
      </w:hyperlink>
    </w:p>
  </w:comment>
  <w:comment w:id="320" w:author="S3G_Duplicate_Text" w:date="2025-12-13T00:14:00Z" w:initials="SPCESPG">
    <w:p w14:paraId="3F355AE6"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5_238" w:history="1">
        <w:r>
          <w:rPr>
            <w:rStyle w:val="Hyperlink"/>
          </w:rPr>
          <w:t>238</w:t>
        </w:r>
      </w:hyperlink>
    </w:p>
  </w:comment>
  <w:comment w:id="327" w:author="S3G_Duplicate_Text" w:date="2025-12-13T00:14:00Z" w:initials="SPCESPG">
    <w:p w14:paraId="7CECFE98"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6_241" w:history="1">
        <w:r>
          <w:rPr>
            <w:rStyle w:val="Hyperlink"/>
          </w:rPr>
          <w:t>241</w:t>
        </w:r>
      </w:hyperlink>
    </w:p>
  </w:comment>
  <w:comment w:id="329" w:author="S3G_Duplicate_Text" w:date="2025-12-13T00:14:00Z" w:initials="SPCESPG">
    <w:p w14:paraId="2AF013A4"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7_242" w:history="1">
        <w:r>
          <w:rPr>
            <w:rStyle w:val="Hyperlink"/>
          </w:rPr>
          <w:t>242</w:t>
        </w:r>
      </w:hyperlink>
    </w:p>
  </w:comment>
  <w:comment w:id="337" w:author="S3G_Duplicate_Text" w:date="2025-12-13T00:14:00Z" w:initials="SPCESPG">
    <w:p w14:paraId="572E4F52" w14:textId="77777777" w:rsidR="006338A9" w:rsidRDefault="006338A9" w:rsidP="006338A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spice] Duplicate of paragraph </w:t>
      </w:r>
      <w:hyperlink w:anchor="duplicate_para_8_245" w:history="1">
        <w:r>
          <w:rPr>
            <w:rStyle w:val="Hyperlink"/>
          </w:rPr>
          <w:t>245</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F25265A" w15:done="0"/>
  <w15:commentEx w15:paraId="4F3D3D2F" w15:done="0"/>
  <w15:commentEx w15:paraId="7B6122E4" w15:done="0"/>
  <w15:commentEx w15:paraId="58847778" w15:done="0"/>
  <w15:commentEx w15:paraId="6CE80D22" w15:done="0"/>
  <w15:commentEx w15:paraId="1D4CC9B0" w15:done="0"/>
  <w15:commentEx w15:paraId="25E233FD" w15:done="0"/>
  <w15:commentEx w15:paraId="71F13C96" w15:done="0"/>
  <w15:commentEx w15:paraId="4EAE31DD" w15:done="0"/>
  <w15:commentEx w15:paraId="0BBBD05E" w15:done="0"/>
  <w15:commentEx w15:paraId="3F355AE6" w15:done="0"/>
  <w15:commentEx w15:paraId="7CECFE98" w15:done="0"/>
  <w15:commentEx w15:paraId="2AF013A4" w15:done="0"/>
  <w15:commentEx w15:paraId="572E4F5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3G_Change_Case">
    <w15:presenceInfo w15:providerId="None" w15:userId="S3G_Change_Case"/>
  </w15:person>
  <w15:person w15:author="S3G_End_Punctuation">
    <w15:presenceInfo w15:providerId="None" w15:userId="S3G_End_Punctuation"/>
  </w15:person>
  <w15:person w15:author="Sridevi">
    <w15:presenceInfo w15:providerId="None" w15:userId="Sridevi"/>
  </w15:person>
  <w15:person w15:author="S3G_Hyphen_Vs_Endash">
    <w15:presenceInfo w15:providerId="None" w15:userId="S3G_Hyphen_Vs_Endash"/>
  </w15:person>
  <w15:person w15:author="S3G_Operator_Spacing">
    <w15:presenceInfo w15:providerId="None" w15:userId="S3G_Operator_Spacing"/>
  </w15:person>
  <w15:person w15:author="S3G_Auto_Editing">
    <w15:presenceInfo w15:providerId="None" w15:userId="S3G_Auto_Editing"/>
  </w15:person>
  <w15:person w15:author="S3G_End_With_Dot">
    <w15:presenceInfo w15:providerId="None" w15:userId="S3G_End_With_Dot"/>
  </w15:person>
  <w15:person w15:author="S3G_Apostrophe">
    <w15:presenceInfo w15:providerId="None" w15:userId="S3G_Apostrophe"/>
  </w15:person>
  <w15:person w15:author="S3G_Thousands_Separator">
    <w15:presenceInfo w15:providerId="None" w15:userId="S3G_Thousands_Separator"/>
  </w15:person>
  <w15:person w15:author="S3G_Duplicate_Text">
    <w15:presenceInfo w15:providerId="None" w15:userId="S3G_Duplicate_Tex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8A9"/>
    <w:rsid w:val="00273E4F"/>
    <w:rsid w:val="00533B00"/>
    <w:rsid w:val="006338A9"/>
    <w:rsid w:val="00814DFA"/>
    <w:rsid w:val="00C01B90"/>
    <w:rsid w:val="00CF0861"/>
    <w:rsid w:val="00DE3C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BE8AC"/>
  <w15:chartTrackingRefBased/>
  <w15:docId w15:val="{573A26CD-30D8-446B-BC82-7106C9825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link w:val="NormalWebChar"/>
    <w:uiPriority w:val="99"/>
    <w:unhideWhenUsed/>
    <w:qFormat/>
    <w:rsid w:val="006338A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link w:val="NormalWeb"/>
    <w:uiPriority w:val="99"/>
    <w:unhideWhenUsed/>
    <w:rsid w:val="006338A9"/>
    <w:rPr>
      <w:rFonts w:ascii="Times New Roman" w:eastAsia="Times New Roman" w:hAnsi="Times New Roman" w:cs="Times New Roman"/>
      <w:sz w:val="24"/>
      <w:szCs w:val="24"/>
      <w:lang w:val="en-US"/>
    </w:rPr>
  </w:style>
  <w:style w:type="paragraph" w:customStyle="1" w:styleId="EndNoteBibliography">
    <w:name w:val="EndNote Bibliography"/>
    <w:link w:val="EndNoteBibliographyChar"/>
    <w:qFormat/>
    <w:rsid w:val="006338A9"/>
    <w:pPr>
      <w:spacing w:after="0" w:line="240" w:lineRule="auto"/>
    </w:pPr>
    <w:rPr>
      <w:rFonts w:ascii="Aptos" w:eastAsia="Times New Roman" w:hAnsi="Aptos" w:cs="Times New Roman"/>
      <w:kern w:val="2"/>
      <w:sz w:val="24"/>
      <w:szCs w:val="24"/>
      <w:lang w:val="en-US"/>
      <w14:ligatures w14:val="standardContextual"/>
    </w:rPr>
  </w:style>
  <w:style w:type="character" w:customStyle="1" w:styleId="EndNoteBibliographyChar">
    <w:name w:val="EndNote Bibliography Char"/>
    <w:link w:val="EndNoteBibliography"/>
    <w:unhideWhenUsed/>
    <w:rsid w:val="006338A9"/>
    <w:rPr>
      <w:rFonts w:ascii="Aptos" w:eastAsia="Times New Roman" w:hAnsi="Aptos" w:cs="Times New Roman"/>
      <w:kern w:val="2"/>
      <w:sz w:val="24"/>
      <w:szCs w:val="24"/>
      <w:lang w:val="en-US"/>
      <w14:ligatures w14:val="standardContextual"/>
    </w:rPr>
  </w:style>
  <w:style w:type="character" w:styleId="Strong">
    <w:name w:val="Strong"/>
    <w:uiPriority w:val="22"/>
    <w:unhideWhenUsed/>
    <w:qFormat/>
    <w:rsid w:val="006338A9"/>
    <w:rPr>
      <w:b/>
      <w:bCs/>
    </w:rPr>
  </w:style>
  <w:style w:type="character" w:styleId="HTMLCode">
    <w:name w:val="HTML Code"/>
    <w:uiPriority w:val="99"/>
    <w:unhideWhenUsed/>
    <w:rsid w:val="006338A9"/>
    <w:rPr>
      <w:rFonts w:ascii="Courier New" w:eastAsia="Times New Roman" w:hAnsi="Courier New" w:cs="Courier New"/>
      <w:sz w:val="20"/>
      <w:szCs w:val="20"/>
    </w:rPr>
  </w:style>
  <w:style w:type="character" w:styleId="Hyperlink">
    <w:name w:val="Hyperlink"/>
    <w:uiPriority w:val="99"/>
    <w:unhideWhenUsed/>
    <w:rsid w:val="006338A9"/>
    <w:rPr>
      <w:color w:val="0563C1" w:themeColor="hyperlink"/>
      <w:u w:val="none"/>
    </w:rPr>
  </w:style>
  <w:style w:type="character" w:styleId="CommentReference">
    <w:name w:val="annotation reference"/>
    <w:uiPriority w:val="99"/>
    <w:unhideWhenUsed/>
    <w:rsid w:val="006338A9"/>
    <w:rPr>
      <w:sz w:val="16"/>
      <w:szCs w:val="16"/>
    </w:rPr>
  </w:style>
  <w:style w:type="paragraph" w:styleId="CommentText">
    <w:name w:val="annotation text"/>
    <w:link w:val="CommentTextChar"/>
    <w:uiPriority w:val="99"/>
    <w:unhideWhenUsed/>
    <w:qFormat/>
    <w:rsid w:val="006338A9"/>
    <w:pPr>
      <w:spacing w:after="0"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6338A9"/>
    <w:rPr>
      <w:kern w:val="2"/>
      <w:sz w:val="20"/>
      <w:szCs w:val="20"/>
      <w:lang w:val="en-US"/>
      <w14:ligatures w14:val="standardContextual"/>
    </w:rPr>
  </w:style>
  <w:style w:type="character" w:customStyle="1" w:styleId="fixed-case">
    <w:name w:val="fixed-case"/>
    <w:uiPriority w:val="20"/>
    <w:locked/>
    <w:rsid w:val="006338A9"/>
    <w:rPr>
      <w:color w:val="FF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60D6A847A87487FB08AD0EB58A61FD6"/>
        <w:category>
          <w:name w:val="General"/>
          <w:gallery w:val="placeholder"/>
        </w:category>
        <w:types>
          <w:type w:val="bbPlcHdr"/>
        </w:types>
        <w:behaviors>
          <w:behavior w:val="content"/>
        </w:behaviors>
        <w:guid w:val="{24B3026E-6ABD-43CC-AD6B-38CBCB0E53BC}"/>
      </w:docPartPr>
      <w:docPartBody>
        <w:p w:rsidR="00000000" w:rsidRDefault="0000000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29</Words>
  <Characters>11569</Characters>
  <Application>Microsoft Office Word</Application>
  <DocSecurity>0</DocSecurity>
  <Lines>96</Lines>
  <Paragraphs>27</Paragraphs>
  <ScaleCrop>false</ScaleCrop>
  <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na Karthikeyan</dc:creator>
  <cp:keywords/>
  <dc:description/>
  <cp:lastModifiedBy>Shobana Karthikeyan</cp:lastModifiedBy>
  <cp:revision>1</cp:revision>
  <dcterms:created xsi:type="dcterms:W3CDTF">2025-12-26T10:54:00Z</dcterms:created>
  <dcterms:modified xsi:type="dcterms:W3CDTF">2025-12-26T10:56:00Z</dcterms:modified>
</cp:coreProperties>
</file>